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A7F6DE" w14:textId="77688520" w:rsidR="002520E9" w:rsidRPr="00F05372" w:rsidRDefault="00000000" w:rsidP="00CF0526">
      <w:pPr>
        <w:spacing w:line="480" w:lineRule="auto"/>
        <w:jc w:val="center"/>
        <w:rPr>
          <w:rFonts w:ascii="Times New Roman" w:eastAsiaTheme="minorEastAsia" w:hAnsi="Times New Roman" w:cs="Times New Roman"/>
          <w:b/>
          <w:bCs/>
          <w:sz w:val="20"/>
          <w:szCs w:val="20"/>
        </w:rPr>
      </w:pPr>
      <w:r w:rsidRPr="00F05372">
        <w:rPr>
          <w:rFonts w:ascii="Times New Roman" w:eastAsiaTheme="minorEastAsia" w:hAnsi="Times New Roman" w:cs="Times New Roman"/>
          <w:b/>
          <w:bCs/>
          <w:sz w:val="20"/>
          <w:szCs w:val="20"/>
        </w:rPr>
        <w:t>Supplementary Information</w:t>
      </w:r>
    </w:p>
    <w:p w14:paraId="1489A3E1" w14:textId="03F3F586" w:rsidR="002520E9" w:rsidRPr="002520E9" w:rsidRDefault="00000000" w:rsidP="00CF0526">
      <w:pPr>
        <w:spacing w:line="480" w:lineRule="auto"/>
        <w:jc w:val="center"/>
        <w:rPr>
          <w:rFonts w:ascii="Times New Roman" w:eastAsiaTheme="minorEastAsia" w:hAnsi="Times New Roman" w:cs="Times New Roman"/>
          <w:b/>
          <w:bCs/>
          <w:sz w:val="20"/>
          <w:szCs w:val="20"/>
        </w:rPr>
      </w:pPr>
      <w:r w:rsidRPr="002520E9">
        <w:rPr>
          <w:rFonts w:ascii="Times New Roman" w:eastAsiaTheme="minorEastAsia" w:hAnsi="Times New Roman" w:cs="Times New Roman"/>
          <w:b/>
          <w:bCs/>
          <w:sz w:val="20"/>
          <w:szCs w:val="20"/>
        </w:rPr>
        <w:t xml:space="preserve">Parental Knowledge and Attitudes towards </w:t>
      </w:r>
      <w:r w:rsidRPr="002520E9">
        <w:rPr>
          <w:rFonts w:ascii="Times New Roman" w:eastAsiaTheme="minorEastAsia" w:hAnsi="Times New Roman" w:cs="Times New Roman"/>
          <w:b/>
          <w:bCs/>
          <w:i/>
          <w:sz w:val="20"/>
          <w:szCs w:val="20"/>
        </w:rPr>
        <w:t>Helicobacter Pylori</w:t>
      </w:r>
      <w:r w:rsidRPr="002520E9">
        <w:rPr>
          <w:rFonts w:ascii="Times New Roman" w:eastAsiaTheme="minorEastAsia" w:hAnsi="Times New Roman" w:cs="Times New Roman"/>
          <w:b/>
          <w:bCs/>
          <w:sz w:val="20"/>
          <w:szCs w:val="20"/>
        </w:rPr>
        <w:t xml:space="preserve"> Screening </w:t>
      </w:r>
      <w:r w:rsidR="00BA0426">
        <w:rPr>
          <w:rFonts w:ascii="Times New Roman" w:eastAsiaTheme="minorEastAsia" w:hAnsi="Times New Roman" w:cs="Times New Roman"/>
          <w:b/>
          <w:bCs/>
          <w:sz w:val="20"/>
          <w:szCs w:val="20"/>
        </w:rPr>
        <w:t>in</w:t>
      </w:r>
      <w:r w:rsidRPr="002520E9">
        <w:rPr>
          <w:rFonts w:ascii="Times New Roman" w:eastAsiaTheme="minorEastAsia" w:hAnsi="Times New Roman" w:cs="Times New Roman"/>
          <w:b/>
          <w:bCs/>
          <w:sz w:val="20"/>
          <w:szCs w:val="20"/>
        </w:rPr>
        <w:t xml:space="preserve"> Adolescents: A School Based Questionnaire Study among Guardians of Junior High School Students in Yokosuka City, Japan</w:t>
      </w:r>
    </w:p>
    <w:p w14:paraId="1888A7EB" w14:textId="77777777" w:rsidR="002520E9" w:rsidRPr="00F05372" w:rsidRDefault="002520E9" w:rsidP="00CF0526">
      <w:pPr>
        <w:spacing w:line="480" w:lineRule="auto"/>
        <w:rPr>
          <w:rFonts w:ascii="Times New Roman" w:eastAsiaTheme="minorEastAsia" w:hAnsi="Times New Roman" w:cs="Times New Roman"/>
          <w:b/>
          <w:bCs/>
          <w:i/>
          <w:iCs/>
          <w:sz w:val="20"/>
          <w:szCs w:val="20"/>
        </w:rPr>
      </w:pPr>
    </w:p>
    <w:p w14:paraId="6287A33B" w14:textId="62CAC8DD" w:rsidR="002520E9" w:rsidRPr="00F05372" w:rsidRDefault="00000000" w:rsidP="00CF0526">
      <w:pPr>
        <w:spacing w:line="480" w:lineRule="auto"/>
        <w:rPr>
          <w:rFonts w:ascii="Times New Roman" w:eastAsiaTheme="minorEastAsia" w:hAnsi="Times New Roman" w:cs="Times New Roman"/>
          <w:b/>
          <w:bCs/>
          <w:i/>
          <w:iCs/>
          <w:sz w:val="20"/>
          <w:szCs w:val="20"/>
        </w:rPr>
      </w:pPr>
      <w:r w:rsidRPr="00F05372">
        <w:rPr>
          <w:rFonts w:ascii="Times New Roman" w:eastAsiaTheme="minorEastAsia" w:hAnsi="Times New Roman" w:cs="Times New Roman"/>
          <w:b/>
          <w:bCs/>
          <w:i/>
          <w:iCs/>
          <w:sz w:val="20"/>
          <w:szCs w:val="20"/>
        </w:rPr>
        <w:t>Journal of Gastrointestinal Cancer</w:t>
      </w:r>
    </w:p>
    <w:p w14:paraId="6C071A1C" w14:textId="77777777" w:rsidR="002520E9" w:rsidRPr="00F05372" w:rsidRDefault="002520E9" w:rsidP="00CF0526">
      <w:pPr>
        <w:spacing w:line="480" w:lineRule="auto"/>
        <w:rPr>
          <w:rFonts w:ascii="Times New Roman" w:eastAsiaTheme="minorEastAsia" w:hAnsi="Times New Roman" w:cs="Times New Roman"/>
          <w:sz w:val="20"/>
          <w:szCs w:val="20"/>
        </w:rPr>
      </w:pPr>
    </w:p>
    <w:p w14:paraId="0FA97C8D" w14:textId="1C93C55C" w:rsidR="002520E9" w:rsidRPr="00CF0526" w:rsidRDefault="00000000" w:rsidP="00CF0526">
      <w:pPr>
        <w:spacing w:line="480" w:lineRule="auto"/>
        <w:rPr>
          <w:rFonts w:ascii="Times New Roman" w:eastAsiaTheme="minorEastAsia" w:hAnsi="Times New Roman" w:cs="Times New Roman"/>
          <w:sz w:val="20"/>
          <w:szCs w:val="20"/>
        </w:rPr>
      </w:pPr>
      <w:r w:rsidRPr="00CF0526">
        <w:rPr>
          <w:rFonts w:ascii="Times New Roman" w:eastAsiaTheme="minorEastAsia" w:hAnsi="Times New Roman" w:cs="Times New Roman"/>
          <w:sz w:val="20"/>
          <w:szCs w:val="20"/>
        </w:rPr>
        <w:t>Hiroaki Saito</w:t>
      </w:r>
      <w:r w:rsidRPr="00CF0526">
        <w:rPr>
          <w:rFonts w:ascii="Times New Roman" w:eastAsiaTheme="minorEastAsia" w:hAnsi="Times New Roman" w:cs="Times New Roman"/>
          <w:sz w:val="20"/>
          <w:szCs w:val="20"/>
          <w:vertAlign w:val="superscript"/>
        </w:rPr>
        <w:t>1,2*</w:t>
      </w:r>
      <w:r w:rsidRPr="00CF0526">
        <w:rPr>
          <w:rFonts w:ascii="Times New Roman" w:eastAsiaTheme="minorEastAsia" w:hAnsi="Times New Roman" w:cs="Times New Roman"/>
          <w:sz w:val="20"/>
          <w:szCs w:val="20"/>
        </w:rPr>
        <w:t>, Taiga Uchiyama</w:t>
      </w:r>
      <w:r w:rsidRPr="00CF0526">
        <w:rPr>
          <w:rFonts w:ascii="Times New Roman" w:eastAsiaTheme="minorEastAsia" w:hAnsi="Times New Roman" w:cs="Times New Roman"/>
          <w:sz w:val="20"/>
          <w:szCs w:val="20"/>
          <w:vertAlign w:val="superscript"/>
        </w:rPr>
        <w:t>1</w:t>
      </w:r>
      <w:r w:rsidRPr="00CF0526">
        <w:rPr>
          <w:rFonts w:ascii="Times New Roman" w:eastAsiaTheme="minorEastAsia" w:hAnsi="Times New Roman" w:cs="Times New Roman"/>
          <w:sz w:val="20"/>
          <w:szCs w:val="20"/>
        </w:rPr>
        <w:t>, Mikio Matsuoka</w:t>
      </w:r>
      <w:r w:rsidRPr="00CF0526">
        <w:rPr>
          <w:rFonts w:ascii="Times New Roman" w:eastAsiaTheme="minorEastAsia" w:hAnsi="Times New Roman" w:cs="Times New Roman"/>
          <w:sz w:val="20"/>
          <w:szCs w:val="20"/>
          <w:vertAlign w:val="superscript"/>
        </w:rPr>
        <w:t>3</w:t>
      </w:r>
      <w:r w:rsidRPr="00CF0526">
        <w:rPr>
          <w:rFonts w:ascii="Times New Roman" w:eastAsiaTheme="minorEastAsia" w:hAnsi="Times New Roman" w:cs="Times New Roman"/>
          <w:sz w:val="20"/>
          <w:szCs w:val="20"/>
        </w:rPr>
        <w:t>, Toshihiko Kakiuchi</w:t>
      </w:r>
      <w:r w:rsidRPr="00CF0526">
        <w:rPr>
          <w:rFonts w:ascii="Times New Roman" w:eastAsiaTheme="minorEastAsia" w:hAnsi="Times New Roman" w:cs="Times New Roman"/>
          <w:sz w:val="20"/>
          <w:szCs w:val="20"/>
          <w:vertAlign w:val="superscript"/>
        </w:rPr>
        <w:t>4</w:t>
      </w:r>
      <w:r w:rsidRPr="00CF0526">
        <w:rPr>
          <w:rFonts w:ascii="Times New Roman" w:eastAsiaTheme="minorEastAsia" w:hAnsi="Times New Roman" w:cs="Times New Roman"/>
          <w:sz w:val="20"/>
          <w:szCs w:val="20"/>
        </w:rPr>
        <w:t>, Yuichiro Eguchi</w:t>
      </w:r>
      <w:r w:rsidRPr="00CF0526">
        <w:rPr>
          <w:rFonts w:ascii="Times New Roman" w:eastAsiaTheme="minorEastAsia" w:hAnsi="Times New Roman" w:cs="Times New Roman"/>
          <w:sz w:val="20"/>
          <w:szCs w:val="20"/>
          <w:vertAlign w:val="superscript"/>
        </w:rPr>
        <w:t>5</w:t>
      </w:r>
      <w:r w:rsidRPr="00CF0526">
        <w:rPr>
          <w:rFonts w:ascii="Times New Roman" w:eastAsiaTheme="minorEastAsia" w:hAnsi="Times New Roman" w:cs="Times New Roman"/>
          <w:sz w:val="20"/>
          <w:szCs w:val="20"/>
        </w:rPr>
        <w:t>, Masaharu Tsubokura</w:t>
      </w:r>
      <w:r w:rsidRPr="00CF0526">
        <w:rPr>
          <w:rFonts w:ascii="Times New Roman" w:eastAsiaTheme="minorEastAsia" w:hAnsi="Times New Roman" w:cs="Times New Roman"/>
          <w:sz w:val="20"/>
          <w:szCs w:val="20"/>
          <w:vertAlign w:val="superscript"/>
        </w:rPr>
        <w:t>1</w:t>
      </w:r>
      <w:r w:rsidRPr="00CF0526">
        <w:rPr>
          <w:rFonts w:ascii="Times New Roman" w:eastAsiaTheme="minorEastAsia" w:hAnsi="Times New Roman" w:cs="Times New Roman"/>
          <w:sz w:val="20"/>
          <w:szCs w:val="20"/>
        </w:rPr>
        <w:t>, Yasuhiro Mizuno</w:t>
      </w:r>
      <w:r w:rsidRPr="00CF0526">
        <w:rPr>
          <w:rFonts w:ascii="Times New Roman" w:eastAsiaTheme="minorEastAsia" w:hAnsi="Times New Roman" w:cs="Times New Roman"/>
          <w:sz w:val="20"/>
          <w:szCs w:val="20"/>
          <w:vertAlign w:val="superscript"/>
        </w:rPr>
        <w:t>6</w:t>
      </w:r>
    </w:p>
    <w:p w14:paraId="741BE916" w14:textId="77777777" w:rsidR="002520E9" w:rsidRPr="00CF0526" w:rsidRDefault="002520E9" w:rsidP="00CF0526">
      <w:pPr>
        <w:spacing w:line="480" w:lineRule="auto"/>
        <w:rPr>
          <w:rFonts w:ascii="Times New Roman" w:eastAsiaTheme="minorEastAsia" w:hAnsi="Times New Roman" w:cs="Times New Roman"/>
          <w:sz w:val="20"/>
          <w:szCs w:val="20"/>
        </w:rPr>
      </w:pPr>
    </w:p>
    <w:p w14:paraId="6DC9F636" w14:textId="77777777" w:rsidR="002520E9" w:rsidRPr="00F05372" w:rsidRDefault="00000000" w:rsidP="00CF0526">
      <w:pPr>
        <w:spacing w:line="480" w:lineRule="auto"/>
        <w:rPr>
          <w:rFonts w:ascii="Times New Roman" w:eastAsiaTheme="minorEastAsia" w:hAnsi="Times New Roman" w:cs="Times New Roman"/>
          <w:b/>
          <w:bCs/>
          <w:sz w:val="20"/>
          <w:szCs w:val="20"/>
        </w:rPr>
      </w:pPr>
      <w:r w:rsidRPr="00F05372">
        <w:rPr>
          <w:rFonts w:ascii="Times New Roman" w:eastAsiaTheme="minorEastAsia" w:hAnsi="Times New Roman" w:cs="Times New Roman"/>
          <w:b/>
          <w:bCs/>
          <w:sz w:val="20"/>
          <w:szCs w:val="20"/>
        </w:rPr>
        <w:t>Affiliations</w:t>
      </w:r>
    </w:p>
    <w:p w14:paraId="77F77451" w14:textId="77777777" w:rsidR="002520E9" w:rsidRPr="00CF0526" w:rsidRDefault="00000000" w:rsidP="00CF0526">
      <w:pPr>
        <w:spacing w:line="480" w:lineRule="auto"/>
        <w:rPr>
          <w:rFonts w:ascii="Times New Roman" w:eastAsiaTheme="minorEastAsia" w:hAnsi="Times New Roman" w:cs="Times New Roman"/>
          <w:sz w:val="20"/>
          <w:szCs w:val="20"/>
        </w:rPr>
      </w:pPr>
      <w:r w:rsidRPr="00CF0526">
        <w:rPr>
          <w:rFonts w:ascii="Times New Roman" w:eastAsiaTheme="minorEastAsia" w:hAnsi="Times New Roman" w:cs="Times New Roman"/>
          <w:sz w:val="20"/>
          <w:szCs w:val="20"/>
          <w:vertAlign w:val="superscript"/>
        </w:rPr>
        <w:t>1</w:t>
      </w:r>
      <w:r w:rsidRPr="00CF0526">
        <w:rPr>
          <w:rFonts w:ascii="Times New Roman" w:eastAsiaTheme="minorEastAsia" w:hAnsi="Times New Roman" w:cs="Times New Roman"/>
          <w:sz w:val="20"/>
          <w:szCs w:val="20"/>
        </w:rPr>
        <w:t>Department of Internal Medicine, Soma Central Hospital, Soma, Japan</w:t>
      </w:r>
    </w:p>
    <w:p w14:paraId="6B364D9F" w14:textId="77777777" w:rsidR="002520E9" w:rsidRPr="00CF0526" w:rsidRDefault="00000000" w:rsidP="00CF0526">
      <w:pPr>
        <w:spacing w:line="480" w:lineRule="auto"/>
        <w:rPr>
          <w:rFonts w:ascii="Times New Roman" w:eastAsiaTheme="minorEastAsia" w:hAnsi="Times New Roman" w:cs="Times New Roman"/>
          <w:sz w:val="20"/>
          <w:szCs w:val="20"/>
        </w:rPr>
      </w:pPr>
      <w:r w:rsidRPr="00CF0526">
        <w:rPr>
          <w:rFonts w:ascii="Times New Roman" w:eastAsiaTheme="minorEastAsia" w:hAnsi="Times New Roman" w:cs="Times New Roman"/>
          <w:sz w:val="20"/>
          <w:szCs w:val="20"/>
          <w:vertAlign w:val="superscript"/>
        </w:rPr>
        <w:t>2</w:t>
      </w:r>
      <w:r w:rsidRPr="00CF0526">
        <w:rPr>
          <w:rFonts w:ascii="Times New Roman" w:eastAsiaTheme="minorEastAsia" w:hAnsi="Times New Roman" w:cs="Times New Roman"/>
          <w:sz w:val="20"/>
          <w:szCs w:val="20"/>
        </w:rPr>
        <w:t>Department of Radiation Health Management, Fukushima Medical University School of Medicine, Fukushima, Japan</w:t>
      </w:r>
    </w:p>
    <w:p w14:paraId="1D4CB2E4" w14:textId="77777777" w:rsidR="002520E9" w:rsidRPr="00CF0526" w:rsidRDefault="00000000" w:rsidP="00CF0526">
      <w:pPr>
        <w:spacing w:line="480" w:lineRule="auto"/>
        <w:rPr>
          <w:rFonts w:ascii="Times New Roman" w:eastAsiaTheme="minorEastAsia" w:hAnsi="Times New Roman" w:cs="Times New Roman"/>
          <w:sz w:val="20"/>
          <w:szCs w:val="20"/>
        </w:rPr>
      </w:pPr>
      <w:r w:rsidRPr="00CF0526">
        <w:rPr>
          <w:rFonts w:ascii="Times New Roman" w:eastAsiaTheme="minorEastAsia" w:hAnsi="Times New Roman" w:cs="Times New Roman"/>
          <w:sz w:val="20"/>
          <w:szCs w:val="20"/>
          <w:vertAlign w:val="superscript"/>
        </w:rPr>
        <w:t>3</w:t>
      </w:r>
      <w:r w:rsidRPr="00CF0526">
        <w:rPr>
          <w:rFonts w:ascii="Times New Roman" w:eastAsiaTheme="minorEastAsia" w:hAnsi="Times New Roman" w:cs="Times New Roman"/>
          <w:sz w:val="20"/>
          <w:szCs w:val="20"/>
        </w:rPr>
        <w:t>Chuo Naika Clinic, Yokosuka, Japan</w:t>
      </w:r>
    </w:p>
    <w:p w14:paraId="22779E7C" w14:textId="77777777" w:rsidR="002520E9" w:rsidRPr="00CF0526" w:rsidRDefault="00000000" w:rsidP="00CF0526">
      <w:pPr>
        <w:spacing w:line="480" w:lineRule="auto"/>
        <w:rPr>
          <w:rFonts w:ascii="Times New Roman" w:eastAsiaTheme="minorEastAsia" w:hAnsi="Times New Roman" w:cs="Times New Roman"/>
          <w:sz w:val="20"/>
          <w:szCs w:val="20"/>
        </w:rPr>
      </w:pPr>
      <w:r w:rsidRPr="00CF0526">
        <w:rPr>
          <w:rFonts w:ascii="Times New Roman" w:eastAsiaTheme="minorEastAsia" w:hAnsi="Times New Roman" w:cs="Times New Roman"/>
          <w:sz w:val="20"/>
          <w:szCs w:val="20"/>
          <w:vertAlign w:val="superscript"/>
        </w:rPr>
        <w:t>4</w:t>
      </w:r>
      <w:r w:rsidRPr="00CF0526">
        <w:rPr>
          <w:rFonts w:ascii="Times New Roman" w:eastAsiaTheme="minorEastAsia" w:hAnsi="Times New Roman" w:cs="Times New Roman"/>
          <w:sz w:val="20"/>
          <w:szCs w:val="20"/>
        </w:rPr>
        <w:t>Department of Pediatrics, Faculty of Medicine, Saga University, Saga, Japan.</w:t>
      </w:r>
    </w:p>
    <w:p w14:paraId="6207C3BA" w14:textId="77777777" w:rsidR="002520E9" w:rsidRPr="00CF0526" w:rsidRDefault="00000000" w:rsidP="00CF0526">
      <w:pPr>
        <w:spacing w:line="480" w:lineRule="auto"/>
        <w:rPr>
          <w:rFonts w:ascii="Times New Roman" w:eastAsiaTheme="minorEastAsia" w:hAnsi="Times New Roman" w:cs="Times New Roman"/>
          <w:sz w:val="20"/>
          <w:szCs w:val="20"/>
        </w:rPr>
      </w:pPr>
      <w:r w:rsidRPr="00CF0526">
        <w:rPr>
          <w:rFonts w:ascii="Times New Roman" w:eastAsiaTheme="minorEastAsia" w:hAnsi="Times New Roman" w:cs="Times New Roman"/>
          <w:sz w:val="20"/>
          <w:szCs w:val="20"/>
          <w:vertAlign w:val="superscript"/>
        </w:rPr>
        <w:t>5</w:t>
      </w:r>
      <w:r w:rsidRPr="00CF0526">
        <w:rPr>
          <w:rFonts w:ascii="Times New Roman" w:eastAsiaTheme="minorEastAsia" w:hAnsi="Times New Roman" w:cs="Times New Roman"/>
          <w:sz w:val="20"/>
          <w:szCs w:val="20"/>
        </w:rPr>
        <w:t>Loco Medical General Institute, Saga, Japan</w:t>
      </w:r>
    </w:p>
    <w:p w14:paraId="5EEC97C0" w14:textId="77777777" w:rsidR="002520E9" w:rsidRPr="00CF0526" w:rsidRDefault="00000000" w:rsidP="00CF0526">
      <w:pPr>
        <w:spacing w:line="480" w:lineRule="auto"/>
        <w:rPr>
          <w:rFonts w:ascii="Times New Roman" w:eastAsiaTheme="minorEastAsia" w:hAnsi="Times New Roman" w:cs="Times New Roman"/>
          <w:sz w:val="20"/>
          <w:szCs w:val="20"/>
          <w:lang w:val="de-CH"/>
        </w:rPr>
      </w:pPr>
      <w:r w:rsidRPr="00CF0526">
        <w:rPr>
          <w:rFonts w:ascii="Times New Roman" w:eastAsiaTheme="minorEastAsia" w:hAnsi="Times New Roman" w:cs="Times New Roman"/>
          <w:sz w:val="20"/>
          <w:szCs w:val="20"/>
          <w:vertAlign w:val="superscript"/>
          <w:lang w:val="de-CH"/>
        </w:rPr>
        <w:t>6</w:t>
      </w:r>
      <w:r w:rsidRPr="00CF0526">
        <w:rPr>
          <w:rFonts w:ascii="Times New Roman" w:eastAsiaTheme="minorEastAsia" w:hAnsi="Times New Roman" w:cs="Times New Roman"/>
          <w:sz w:val="20"/>
          <w:szCs w:val="20"/>
          <w:lang w:val="de-CH"/>
        </w:rPr>
        <w:t>Ma-ru Clinic Yokosuka, Yokosuka, Japan</w:t>
      </w:r>
    </w:p>
    <w:p w14:paraId="25A829E2" w14:textId="77777777" w:rsidR="002520E9" w:rsidRPr="00CF0526" w:rsidRDefault="002520E9" w:rsidP="00CF0526">
      <w:pPr>
        <w:spacing w:line="480" w:lineRule="auto"/>
        <w:rPr>
          <w:rFonts w:ascii="Times New Roman" w:eastAsiaTheme="minorEastAsia" w:hAnsi="Times New Roman" w:cs="Times New Roman"/>
          <w:sz w:val="20"/>
          <w:szCs w:val="20"/>
          <w:lang w:val="de-CH"/>
        </w:rPr>
      </w:pPr>
    </w:p>
    <w:p w14:paraId="0EAEC207" w14:textId="77777777" w:rsidR="002520E9" w:rsidRPr="002520E9" w:rsidRDefault="00000000" w:rsidP="00CF0526">
      <w:pPr>
        <w:spacing w:line="480" w:lineRule="auto"/>
        <w:rPr>
          <w:rFonts w:ascii="Times New Roman" w:eastAsiaTheme="minorEastAsia" w:hAnsi="Times New Roman" w:cs="Times New Roman"/>
          <w:b/>
          <w:bCs/>
          <w:sz w:val="20"/>
          <w:szCs w:val="20"/>
        </w:rPr>
      </w:pPr>
      <w:r w:rsidRPr="002520E9">
        <w:rPr>
          <w:rFonts w:ascii="Times New Roman" w:eastAsiaTheme="minorEastAsia" w:hAnsi="Times New Roman" w:cs="Times New Roman"/>
          <w:b/>
          <w:bCs/>
          <w:sz w:val="20"/>
          <w:szCs w:val="20"/>
        </w:rPr>
        <w:t>*Corresponding author:</w:t>
      </w:r>
    </w:p>
    <w:p w14:paraId="615652AB" w14:textId="77777777" w:rsidR="002520E9" w:rsidRPr="002520E9" w:rsidRDefault="00000000" w:rsidP="00CF0526">
      <w:pPr>
        <w:spacing w:line="480" w:lineRule="auto"/>
        <w:rPr>
          <w:rFonts w:ascii="Times New Roman" w:eastAsiaTheme="minorEastAsia" w:hAnsi="Times New Roman" w:cs="Times New Roman"/>
          <w:sz w:val="20"/>
          <w:szCs w:val="20"/>
        </w:rPr>
      </w:pPr>
      <w:r w:rsidRPr="002520E9">
        <w:rPr>
          <w:rFonts w:ascii="Times New Roman" w:eastAsiaTheme="minorEastAsia" w:hAnsi="Times New Roman" w:cs="Times New Roman"/>
          <w:sz w:val="20"/>
          <w:szCs w:val="20"/>
        </w:rPr>
        <w:t>Hiroaki Saito</w:t>
      </w:r>
    </w:p>
    <w:p w14:paraId="47AE58F1" w14:textId="77777777" w:rsidR="002520E9" w:rsidRPr="002520E9" w:rsidRDefault="00000000" w:rsidP="00CF0526">
      <w:pPr>
        <w:spacing w:line="480" w:lineRule="auto"/>
        <w:rPr>
          <w:rFonts w:ascii="Times New Roman" w:eastAsiaTheme="minorEastAsia" w:hAnsi="Times New Roman" w:cs="Times New Roman"/>
          <w:sz w:val="20"/>
          <w:szCs w:val="20"/>
        </w:rPr>
      </w:pPr>
      <w:r w:rsidRPr="002520E9">
        <w:rPr>
          <w:rFonts w:ascii="Times New Roman" w:eastAsiaTheme="minorEastAsia" w:hAnsi="Times New Roman" w:cs="Times New Roman"/>
          <w:sz w:val="20"/>
          <w:szCs w:val="20"/>
        </w:rPr>
        <w:t>Email: hiros@fmu.ac.jp</w:t>
      </w:r>
    </w:p>
    <w:p w14:paraId="2F86F1C7" w14:textId="77777777" w:rsidR="002520E9" w:rsidRPr="00CF0526" w:rsidRDefault="002520E9" w:rsidP="00CF0526">
      <w:pPr>
        <w:spacing w:line="480" w:lineRule="auto"/>
        <w:rPr>
          <w:rFonts w:ascii="Times New Roman" w:eastAsiaTheme="minorEastAsia" w:hAnsi="Times New Roman" w:cs="Times New Roman"/>
          <w:sz w:val="20"/>
          <w:szCs w:val="20"/>
        </w:rPr>
      </w:pPr>
    </w:p>
    <w:p w14:paraId="0F201EC7" w14:textId="77777777" w:rsidR="002520E9" w:rsidRPr="00F05372" w:rsidRDefault="002520E9" w:rsidP="00CF0526">
      <w:pPr>
        <w:spacing w:line="480" w:lineRule="auto"/>
        <w:rPr>
          <w:rFonts w:ascii="Times New Roman" w:eastAsiaTheme="minorEastAsia" w:hAnsi="Times New Roman" w:cs="Times New Roman"/>
          <w:b/>
          <w:bCs/>
          <w:sz w:val="20"/>
          <w:szCs w:val="20"/>
        </w:rPr>
      </w:pPr>
    </w:p>
    <w:p w14:paraId="7BFAAD92" w14:textId="61FD9539" w:rsidR="002520E9" w:rsidRPr="00F05372" w:rsidRDefault="00000000" w:rsidP="00CF0526">
      <w:pPr>
        <w:spacing w:line="480" w:lineRule="auto"/>
        <w:rPr>
          <w:rFonts w:ascii="Times New Roman" w:eastAsiaTheme="minorEastAsia" w:hAnsi="Times New Roman" w:cs="Times New Roman"/>
          <w:b/>
          <w:bCs/>
          <w:sz w:val="20"/>
          <w:szCs w:val="20"/>
        </w:rPr>
      </w:pPr>
      <w:r w:rsidRPr="00F05372">
        <w:rPr>
          <w:rFonts w:ascii="Times New Roman" w:eastAsiaTheme="minorEastAsia" w:hAnsi="Times New Roman" w:cs="Times New Roman"/>
          <w:b/>
          <w:bCs/>
          <w:sz w:val="20"/>
          <w:szCs w:val="20"/>
        </w:rPr>
        <w:t>Contents:</w:t>
      </w:r>
    </w:p>
    <w:p w14:paraId="7B0DCD0C" w14:textId="5C8E43B9" w:rsidR="002520E9" w:rsidRPr="00F05372" w:rsidRDefault="00000000" w:rsidP="00CF0526">
      <w:pPr>
        <w:spacing w:line="480" w:lineRule="auto"/>
        <w:rPr>
          <w:rFonts w:ascii="Times New Roman" w:eastAsiaTheme="minorEastAsia" w:hAnsi="Times New Roman" w:cs="Times New Roman"/>
          <w:b/>
          <w:bCs/>
          <w:sz w:val="20"/>
          <w:szCs w:val="20"/>
        </w:rPr>
      </w:pPr>
      <w:r w:rsidRPr="00F05372">
        <w:rPr>
          <w:rFonts w:ascii="Times New Roman" w:eastAsiaTheme="minorEastAsia" w:hAnsi="Times New Roman" w:cs="Times New Roman"/>
          <w:b/>
          <w:bCs/>
          <w:sz w:val="20"/>
          <w:szCs w:val="20"/>
        </w:rPr>
        <w:t>Supplementary Table legends:</w:t>
      </w:r>
    </w:p>
    <w:p w14:paraId="790198A1" w14:textId="3EFB59AB" w:rsidR="002520E9" w:rsidRPr="00F05372" w:rsidRDefault="00000000" w:rsidP="00CF0526">
      <w:pPr>
        <w:spacing w:line="480" w:lineRule="auto"/>
        <w:jc w:val="left"/>
        <w:rPr>
          <w:rFonts w:ascii="Times New Roman" w:eastAsiaTheme="minorEastAsia" w:hAnsi="Times New Roman" w:cs="Times New Roman"/>
          <w:b/>
          <w:bCs/>
          <w:sz w:val="20"/>
          <w:szCs w:val="20"/>
        </w:rPr>
      </w:pPr>
      <w:r w:rsidRPr="002520E9">
        <w:rPr>
          <w:rFonts w:ascii="Times New Roman" w:eastAsiaTheme="minorEastAsia" w:hAnsi="Times New Roman" w:cs="Times New Roman"/>
          <w:b/>
          <w:bCs/>
          <w:sz w:val="20"/>
          <w:szCs w:val="20"/>
        </w:rPr>
        <w:t>Supplementary Table 1</w:t>
      </w:r>
      <w:r w:rsidRPr="00F05372">
        <w:rPr>
          <w:rFonts w:ascii="Times New Roman" w:eastAsiaTheme="minorEastAsia" w:hAnsi="Times New Roman" w:cs="Times New Roman"/>
          <w:b/>
          <w:bCs/>
          <w:sz w:val="20"/>
          <w:szCs w:val="20"/>
        </w:rPr>
        <w:t xml:space="preserve">: </w:t>
      </w:r>
      <w:r w:rsidRPr="002520E9">
        <w:rPr>
          <w:rFonts w:ascii="Times New Roman" w:eastAsiaTheme="minorEastAsia" w:hAnsi="Times New Roman" w:cs="Times New Roman"/>
          <w:b/>
          <w:bCs/>
          <w:sz w:val="20"/>
          <w:szCs w:val="20"/>
        </w:rPr>
        <w:t>Source of knowledge on medical issues</w:t>
      </w:r>
    </w:p>
    <w:p w14:paraId="6D84954D" w14:textId="2191D6F5" w:rsidR="002520E9" w:rsidRPr="00F05372" w:rsidRDefault="00000000" w:rsidP="00CF0526">
      <w:pPr>
        <w:spacing w:line="480" w:lineRule="auto"/>
        <w:jc w:val="left"/>
        <w:rPr>
          <w:rFonts w:ascii="Times New Roman" w:eastAsiaTheme="minorEastAsia" w:hAnsi="Times New Roman" w:cs="Times New Roman"/>
          <w:b/>
          <w:bCs/>
          <w:sz w:val="20"/>
          <w:szCs w:val="20"/>
        </w:rPr>
      </w:pPr>
      <w:r w:rsidRPr="002520E9">
        <w:rPr>
          <w:rFonts w:ascii="Times New Roman" w:eastAsiaTheme="minorEastAsia" w:hAnsi="Times New Roman" w:cs="Times New Roman"/>
          <w:b/>
          <w:bCs/>
          <w:sz w:val="20"/>
          <w:szCs w:val="20"/>
        </w:rPr>
        <w:t>Supplementary Table 2</w:t>
      </w:r>
      <w:r w:rsidRPr="00F05372">
        <w:rPr>
          <w:rFonts w:ascii="Times New Roman" w:eastAsiaTheme="minorEastAsia" w:hAnsi="Times New Roman" w:cs="Times New Roman"/>
          <w:b/>
          <w:bCs/>
          <w:sz w:val="20"/>
          <w:szCs w:val="20"/>
        </w:rPr>
        <w:t xml:space="preserve">: </w:t>
      </w:r>
      <w:r w:rsidRPr="002520E9">
        <w:rPr>
          <w:rFonts w:ascii="Times New Roman" w:eastAsiaTheme="minorEastAsia" w:hAnsi="Times New Roman" w:cs="Times New Roman"/>
          <w:b/>
          <w:bCs/>
          <w:sz w:val="20"/>
          <w:szCs w:val="20"/>
        </w:rPr>
        <w:t xml:space="preserve">Detailed response rates to questions on </w:t>
      </w:r>
      <w:r w:rsidRPr="00CF0526">
        <w:rPr>
          <w:rFonts w:ascii="Times New Roman" w:eastAsiaTheme="minorEastAsia" w:hAnsi="Times New Roman" w:cs="Times New Roman"/>
          <w:b/>
          <w:bCs/>
          <w:i/>
          <w:iCs/>
          <w:sz w:val="20"/>
          <w:szCs w:val="20"/>
        </w:rPr>
        <w:t>Helicobacter pylori</w:t>
      </w:r>
      <w:r w:rsidRPr="002520E9">
        <w:rPr>
          <w:rFonts w:ascii="Times New Roman" w:eastAsiaTheme="minorEastAsia" w:hAnsi="Times New Roman" w:cs="Times New Roman"/>
          <w:b/>
          <w:bCs/>
          <w:sz w:val="20"/>
          <w:szCs w:val="20"/>
        </w:rPr>
        <w:t xml:space="preserve"> knowledge</w:t>
      </w:r>
    </w:p>
    <w:p w14:paraId="4708A735" w14:textId="06C4AFD1" w:rsidR="002520E9" w:rsidRPr="002520E9" w:rsidRDefault="00000000" w:rsidP="00CF0526">
      <w:pPr>
        <w:spacing w:line="480" w:lineRule="auto"/>
        <w:jc w:val="left"/>
        <w:rPr>
          <w:rFonts w:ascii="Times New Roman" w:eastAsiaTheme="minorEastAsia" w:hAnsi="Times New Roman" w:cs="Times New Roman"/>
          <w:b/>
          <w:bCs/>
          <w:sz w:val="20"/>
          <w:szCs w:val="20"/>
        </w:rPr>
      </w:pPr>
      <w:r w:rsidRPr="002520E9">
        <w:rPr>
          <w:rFonts w:ascii="Times New Roman" w:eastAsiaTheme="minorEastAsia" w:hAnsi="Times New Roman" w:cs="Times New Roman"/>
          <w:b/>
          <w:bCs/>
          <w:sz w:val="20"/>
          <w:szCs w:val="20"/>
        </w:rPr>
        <w:t>Supplementary Table 3</w:t>
      </w:r>
      <w:r w:rsidRPr="00F05372">
        <w:rPr>
          <w:rFonts w:ascii="Times New Roman" w:eastAsiaTheme="minorEastAsia" w:hAnsi="Times New Roman" w:cs="Times New Roman"/>
          <w:b/>
          <w:bCs/>
          <w:sz w:val="20"/>
          <w:szCs w:val="20"/>
        </w:rPr>
        <w:t xml:space="preserve">: </w:t>
      </w:r>
      <w:r w:rsidRPr="002520E9">
        <w:rPr>
          <w:rFonts w:ascii="Times New Roman" w:eastAsiaTheme="minorEastAsia" w:hAnsi="Times New Roman" w:cs="Times New Roman"/>
          <w:b/>
          <w:bCs/>
          <w:sz w:val="20"/>
          <w:szCs w:val="20"/>
        </w:rPr>
        <w:t xml:space="preserve">Acceptable tests for </w:t>
      </w:r>
      <w:r w:rsidRPr="00CF0526">
        <w:rPr>
          <w:rFonts w:ascii="Times New Roman" w:eastAsiaTheme="minorEastAsia" w:hAnsi="Times New Roman" w:cs="Times New Roman"/>
          <w:b/>
          <w:bCs/>
          <w:i/>
          <w:iCs/>
          <w:sz w:val="20"/>
          <w:szCs w:val="20"/>
        </w:rPr>
        <w:t>Helicobacter pylori</w:t>
      </w:r>
      <w:r w:rsidRPr="002520E9">
        <w:rPr>
          <w:rFonts w:ascii="Times New Roman" w:eastAsiaTheme="minorEastAsia" w:hAnsi="Times New Roman" w:cs="Times New Roman"/>
          <w:b/>
          <w:bCs/>
          <w:sz w:val="20"/>
          <w:szCs w:val="20"/>
        </w:rPr>
        <w:t xml:space="preserve"> screening</w:t>
      </w:r>
    </w:p>
    <w:p w14:paraId="32037FC3" w14:textId="1ABC33AC" w:rsidR="002520E9" w:rsidRPr="002520E9" w:rsidRDefault="00000000" w:rsidP="00CF0526">
      <w:pPr>
        <w:spacing w:line="480" w:lineRule="auto"/>
        <w:jc w:val="left"/>
        <w:rPr>
          <w:rFonts w:ascii="Times New Roman" w:eastAsiaTheme="minorEastAsia" w:hAnsi="Times New Roman" w:cs="Times New Roman"/>
          <w:b/>
          <w:bCs/>
          <w:sz w:val="20"/>
          <w:szCs w:val="20"/>
        </w:rPr>
      </w:pPr>
      <w:r w:rsidRPr="002520E9">
        <w:rPr>
          <w:rFonts w:ascii="Times New Roman" w:eastAsiaTheme="minorEastAsia" w:hAnsi="Times New Roman" w:cs="Times New Roman"/>
          <w:b/>
          <w:bCs/>
          <w:sz w:val="20"/>
          <w:szCs w:val="20"/>
        </w:rPr>
        <w:t>Supplementary</w:t>
      </w:r>
      <w:r w:rsidRPr="00F05372">
        <w:rPr>
          <w:rFonts w:ascii="Times New Roman" w:eastAsiaTheme="minorEastAsia" w:hAnsi="Times New Roman" w:cs="Times New Roman"/>
          <w:b/>
          <w:bCs/>
          <w:sz w:val="20"/>
          <w:szCs w:val="20"/>
        </w:rPr>
        <w:t xml:space="preserve"> T</w:t>
      </w:r>
      <w:r w:rsidRPr="002520E9">
        <w:rPr>
          <w:rFonts w:ascii="Times New Roman" w:eastAsiaTheme="minorEastAsia" w:hAnsi="Times New Roman" w:cs="Times New Roman"/>
          <w:b/>
          <w:bCs/>
          <w:sz w:val="20"/>
          <w:szCs w:val="20"/>
        </w:rPr>
        <w:t>able</w:t>
      </w:r>
      <w:r w:rsidRPr="00F05372">
        <w:rPr>
          <w:rFonts w:ascii="Times New Roman" w:eastAsiaTheme="minorEastAsia" w:hAnsi="Times New Roman" w:cs="Times New Roman"/>
          <w:b/>
          <w:bCs/>
          <w:sz w:val="20"/>
          <w:szCs w:val="20"/>
        </w:rPr>
        <w:t xml:space="preserve"> </w:t>
      </w:r>
      <w:r w:rsidRPr="002520E9">
        <w:rPr>
          <w:rFonts w:ascii="Times New Roman" w:eastAsiaTheme="minorEastAsia" w:hAnsi="Times New Roman" w:cs="Times New Roman"/>
          <w:b/>
          <w:bCs/>
          <w:sz w:val="20"/>
          <w:szCs w:val="20"/>
        </w:rPr>
        <w:t>4</w:t>
      </w:r>
      <w:r w:rsidRPr="00F05372">
        <w:rPr>
          <w:rFonts w:ascii="Times New Roman" w:eastAsiaTheme="minorEastAsia" w:hAnsi="Times New Roman" w:cs="Times New Roman"/>
          <w:b/>
          <w:bCs/>
          <w:sz w:val="20"/>
          <w:szCs w:val="20"/>
        </w:rPr>
        <w:t>:</w:t>
      </w:r>
      <w:r w:rsidRPr="002520E9">
        <w:rPr>
          <w:rFonts w:ascii="Times New Roman" w:eastAsiaTheme="minorEastAsia" w:hAnsi="Times New Roman" w:cs="Times New Roman"/>
          <w:b/>
          <w:bCs/>
          <w:sz w:val="20"/>
          <w:szCs w:val="20"/>
        </w:rPr>
        <w:t xml:space="preserve"> Variables related to the desire for children’s </w:t>
      </w:r>
      <w:r w:rsidRPr="00CF0526">
        <w:rPr>
          <w:rFonts w:ascii="Times New Roman" w:eastAsiaTheme="minorEastAsia" w:hAnsi="Times New Roman" w:cs="Times New Roman"/>
          <w:b/>
          <w:bCs/>
          <w:i/>
          <w:iCs/>
          <w:sz w:val="20"/>
          <w:szCs w:val="20"/>
        </w:rPr>
        <w:t>Helicobacter pylori</w:t>
      </w:r>
      <w:r w:rsidRPr="002520E9">
        <w:rPr>
          <w:rFonts w:ascii="Times New Roman" w:eastAsiaTheme="minorEastAsia" w:hAnsi="Times New Roman" w:cs="Times New Roman"/>
          <w:b/>
          <w:bCs/>
          <w:sz w:val="20"/>
          <w:szCs w:val="20"/>
        </w:rPr>
        <w:t xml:space="preserve"> screening</w:t>
      </w:r>
    </w:p>
    <w:p w14:paraId="4E1F599D" w14:textId="74C2A959" w:rsidR="002520E9" w:rsidRPr="002520E9" w:rsidRDefault="00000000" w:rsidP="00CF0526">
      <w:pPr>
        <w:spacing w:line="480" w:lineRule="auto"/>
        <w:jc w:val="left"/>
        <w:rPr>
          <w:rFonts w:ascii="Times New Roman" w:eastAsiaTheme="minorEastAsia" w:hAnsi="Times New Roman" w:cs="Times New Roman"/>
          <w:b/>
          <w:bCs/>
          <w:sz w:val="20"/>
          <w:szCs w:val="20"/>
        </w:rPr>
      </w:pPr>
      <w:r w:rsidRPr="002520E9">
        <w:rPr>
          <w:rFonts w:ascii="Times New Roman" w:eastAsiaTheme="minorEastAsia" w:hAnsi="Times New Roman" w:cs="Times New Roman"/>
          <w:b/>
          <w:bCs/>
          <w:sz w:val="20"/>
          <w:szCs w:val="20"/>
        </w:rPr>
        <w:t>Supplementary Table 5a</w:t>
      </w:r>
      <w:r w:rsidRPr="00F05372">
        <w:rPr>
          <w:rFonts w:ascii="Times New Roman" w:eastAsiaTheme="minorEastAsia" w:hAnsi="Times New Roman" w:cs="Times New Roman"/>
          <w:b/>
          <w:bCs/>
          <w:sz w:val="20"/>
          <w:szCs w:val="20"/>
        </w:rPr>
        <w:t xml:space="preserve">: </w:t>
      </w:r>
      <w:r w:rsidRPr="002520E9">
        <w:rPr>
          <w:rFonts w:ascii="Times New Roman" w:eastAsiaTheme="minorEastAsia" w:hAnsi="Times New Roman" w:cs="Times New Roman"/>
          <w:b/>
          <w:bCs/>
          <w:sz w:val="20"/>
          <w:szCs w:val="20"/>
        </w:rPr>
        <w:t>Reasons for guardians supporting screening of children</w:t>
      </w:r>
    </w:p>
    <w:p w14:paraId="3FB7E6E4" w14:textId="2A97D35D" w:rsidR="002520E9" w:rsidRPr="002520E9" w:rsidRDefault="00000000" w:rsidP="00CF0526">
      <w:pPr>
        <w:spacing w:line="480" w:lineRule="auto"/>
        <w:jc w:val="left"/>
        <w:rPr>
          <w:rFonts w:ascii="Times New Roman" w:eastAsiaTheme="minorEastAsia" w:hAnsi="Times New Roman" w:cs="Times New Roman"/>
          <w:b/>
          <w:bCs/>
          <w:sz w:val="20"/>
          <w:szCs w:val="20"/>
        </w:rPr>
      </w:pPr>
      <w:r w:rsidRPr="002520E9">
        <w:rPr>
          <w:rFonts w:ascii="Times New Roman" w:eastAsiaTheme="minorEastAsia" w:hAnsi="Times New Roman" w:cs="Times New Roman"/>
          <w:b/>
          <w:bCs/>
          <w:sz w:val="20"/>
          <w:szCs w:val="20"/>
        </w:rPr>
        <w:t>Supplementary Table 5b</w:t>
      </w:r>
      <w:r w:rsidRPr="00F05372">
        <w:rPr>
          <w:rFonts w:ascii="Times New Roman" w:eastAsiaTheme="minorEastAsia" w:hAnsi="Times New Roman" w:cs="Times New Roman"/>
          <w:b/>
          <w:bCs/>
          <w:sz w:val="20"/>
          <w:szCs w:val="20"/>
        </w:rPr>
        <w:t xml:space="preserve">: </w:t>
      </w:r>
      <w:r w:rsidRPr="002520E9">
        <w:rPr>
          <w:rFonts w:ascii="Times New Roman" w:eastAsiaTheme="minorEastAsia" w:hAnsi="Times New Roman" w:cs="Times New Roman"/>
          <w:b/>
          <w:bCs/>
          <w:sz w:val="20"/>
          <w:szCs w:val="20"/>
        </w:rPr>
        <w:t>Reasons for guardians not supporting the screening of their children</w:t>
      </w:r>
    </w:p>
    <w:p w14:paraId="31545CFC" w14:textId="77777777" w:rsidR="002520E9" w:rsidRPr="002520E9" w:rsidRDefault="002520E9" w:rsidP="002520E9">
      <w:pPr>
        <w:rPr>
          <w:rFonts w:ascii="Times New Roman" w:eastAsiaTheme="minorEastAsia" w:hAnsi="Times New Roman" w:cs="Times New Roman"/>
          <w:b/>
          <w:bCs/>
          <w:sz w:val="20"/>
          <w:szCs w:val="20"/>
        </w:rPr>
      </w:pPr>
    </w:p>
    <w:p w14:paraId="7B4FACE3" w14:textId="77777777" w:rsidR="002520E9" w:rsidRPr="002520E9" w:rsidRDefault="002520E9" w:rsidP="002520E9">
      <w:pPr>
        <w:rPr>
          <w:rFonts w:ascii="Times New Roman" w:eastAsiaTheme="minorEastAsia" w:hAnsi="Times New Roman" w:cs="Times New Roman"/>
          <w:b/>
          <w:bCs/>
          <w:sz w:val="20"/>
          <w:szCs w:val="20"/>
        </w:rPr>
      </w:pPr>
    </w:p>
    <w:p w14:paraId="00AFBB06" w14:textId="77777777" w:rsidR="002520E9" w:rsidRPr="00F05372" w:rsidRDefault="002520E9" w:rsidP="006E2063">
      <w:pPr>
        <w:rPr>
          <w:rFonts w:ascii="Times New Roman" w:eastAsiaTheme="minorEastAsia" w:hAnsi="Times New Roman" w:cs="Times New Roman"/>
          <w:b/>
          <w:bCs/>
          <w:sz w:val="20"/>
          <w:szCs w:val="20"/>
        </w:rPr>
      </w:pPr>
    </w:p>
    <w:p w14:paraId="51E8146E" w14:textId="77777777" w:rsidR="002520E9" w:rsidRPr="00F05372" w:rsidRDefault="002520E9" w:rsidP="006E2063">
      <w:pPr>
        <w:rPr>
          <w:rFonts w:ascii="Times New Roman" w:eastAsiaTheme="minorEastAsia" w:hAnsi="Times New Roman" w:cs="Times New Roman"/>
          <w:b/>
          <w:bCs/>
          <w:sz w:val="20"/>
          <w:szCs w:val="20"/>
        </w:rPr>
        <w:sectPr w:rsidR="002520E9" w:rsidRPr="00F05372" w:rsidSect="00901447">
          <w:pgSz w:w="11900" w:h="16840"/>
          <w:pgMar w:top="1985" w:right="1701" w:bottom="1701" w:left="1701" w:header="851" w:footer="992" w:gutter="0"/>
          <w:lnNumType w:countBy="1" w:restart="continuous"/>
          <w:cols w:space="425"/>
          <w:docGrid w:type="lines" w:linePitch="360"/>
        </w:sectPr>
      </w:pPr>
    </w:p>
    <w:p w14:paraId="2B027919" w14:textId="15C5E79D" w:rsidR="006E2063" w:rsidRPr="00CF0526" w:rsidRDefault="00000000" w:rsidP="006E2063">
      <w:pPr>
        <w:rPr>
          <w:rFonts w:ascii="Times New Roman" w:eastAsiaTheme="minorEastAsia" w:hAnsi="Times New Roman" w:cs="Times New Roman"/>
          <w:b/>
          <w:bCs/>
          <w:sz w:val="20"/>
          <w:szCs w:val="20"/>
        </w:rPr>
      </w:pPr>
      <w:r w:rsidRPr="00F05372">
        <w:rPr>
          <w:rFonts w:ascii="Times New Roman" w:eastAsiaTheme="minorEastAsia" w:hAnsi="Times New Roman" w:cs="Times New Roman"/>
          <w:b/>
          <w:bCs/>
          <w:sz w:val="20"/>
          <w:szCs w:val="20"/>
        </w:rPr>
        <w:lastRenderedPageBreak/>
        <w:t>Supplementary Table 1</w:t>
      </w:r>
      <w:r w:rsidR="007F450F">
        <w:rPr>
          <w:rFonts w:ascii="Times New Roman" w:eastAsiaTheme="minorEastAsia" w:hAnsi="Times New Roman" w:cs="Times New Roman"/>
          <w:b/>
          <w:bCs/>
          <w:sz w:val="20"/>
          <w:szCs w:val="20"/>
        </w:rPr>
        <w:t xml:space="preserve">. </w:t>
      </w:r>
      <w:r w:rsidRPr="00CF0526">
        <w:rPr>
          <w:rFonts w:ascii="Times New Roman" w:hAnsi="Times New Roman" w:cs="Times New Roman"/>
          <w:b/>
          <w:bCs/>
          <w:sz w:val="20"/>
          <w:szCs w:val="20"/>
        </w:rPr>
        <w:t xml:space="preserve">Source of knowledge </w:t>
      </w:r>
      <w:r w:rsidRPr="00CF0526">
        <w:rPr>
          <w:rFonts w:ascii="Times New Roman" w:eastAsiaTheme="minorEastAsia" w:hAnsi="Times New Roman" w:cs="Times New Roman"/>
          <w:b/>
          <w:bCs/>
          <w:sz w:val="20"/>
          <w:szCs w:val="20"/>
        </w:rPr>
        <w:t>on medical issue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9"/>
        <w:gridCol w:w="2829"/>
      </w:tblGrid>
      <w:tr w:rsidR="00500069" w14:paraId="3C4E2A22" w14:textId="77777777" w:rsidTr="00266907">
        <w:tc>
          <w:tcPr>
            <w:tcW w:w="2829" w:type="dxa"/>
            <w:tcBorders>
              <w:top w:val="single" w:sz="4" w:space="0" w:color="auto"/>
              <w:bottom w:val="single" w:sz="4" w:space="0" w:color="auto"/>
            </w:tcBorders>
          </w:tcPr>
          <w:p w14:paraId="18EC9138" w14:textId="64532390" w:rsidR="009E0B84" w:rsidRPr="00266907" w:rsidRDefault="00000000" w:rsidP="002669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266907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Source of knowledge</w:t>
            </w:r>
          </w:p>
        </w:tc>
        <w:tc>
          <w:tcPr>
            <w:tcW w:w="28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604CC4" w14:textId="77777777" w:rsidR="009E0B84" w:rsidRDefault="00000000" w:rsidP="002669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/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266907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Number of answers (n=618)</w:t>
            </w:r>
          </w:p>
          <w:p w14:paraId="468BE2B7" w14:textId="51821040" w:rsidR="00266907" w:rsidRPr="00266907" w:rsidRDefault="00000000" w:rsidP="002669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/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</w:tr>
      <w:tr w:rsidR="00500069" w14:paraId="0DD55E76" w14:textId="77777777" w:rsidTr="00266907">
        <w:tc>
          <w:tcPr>
            <w:tcW w:w="2829" w:type="dxa"/>
            <w:tcBorders>
              <w:top w:val="single" w:sz="4" w:space="0" w:color="auto"/>
            </w:tcBorders>
          </w:tcPr>
          <w:p w14:paraId="1DB3249C" w14:textId="6488279F" w:rsidR="009E0B84" w:rsidRPr="00F05372" w:rsidRDefault="008C155F" w:rsidP="002669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Television</w:t>
            </w:r>
          </w:p>
        </w:tc>
        <w:tc>
          <w:tcPr>
            <w:tcW w:w="2829" w:type="dxa"/>
            <w:tcBorders>
              <w:top w:val="single" w:sz="4" w:space="0" w:color="auto"/>
            </w:tcBorders>
            <w:vAlign w:val="center"/>
          </w:tcPr>
          <w:p w14:paraId="7C90285E" w14:textId="7EBD2A41" w:rsidR="009E0B84" w:rsidRPr="00F05372" w:rsidRDefault="00000000" w:rsidP="002669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>436 (70.6)</w:t>
            </w:r>
          </w:p>
        </w:tc>
      </w:tr>
      <w:tr w:rsidR="00500069" w14:paraId="1222EBF1" w14:textId="77777777" w:rsidTr="00266907">
        <w:tc>
          <w:tcPr>
            <w:tcW w:w="2829" w:type="dxa"/>
          </w:tcPr>
          <w:p w14:paraId="4D9584D2" w14:textId="77777777" w:rsidR="009E0B84" w:rsidRPr="00F05372" w:rsidRDefault="00000000" w:rsidP="002669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>Newspaper</w:t>
            </w:r>
          </w:p>
        </w:tc>
        <w:tc>
          <w:tcPr>
            <w:tcW w:w="2829" w:type="dxa"/>
            <w:vAlign w:val="center"/>
          </w:tcPr>
          <w:p w14:paraId="7C154FB7" w14:textId="4217F64E" w:rsidR="009E0B84" w:rsidRPr="00F05372" w:rsidRDefault="00000000" w:rsidP="002669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>85 (13.8)</w:t>
            </w:r>
          </w:p>
        </w:tc>
      </w:tr>
      <w:tr w:rsidR="00500069" w14:paraId="65A873FA" w14:textId="77777777" w:rsidTr="00266907">
        <w:tc>
          <w:tcPr>
            <w:tcW w:w="2829" w:type="dxa"/>
          </w:tcPr>
          <w:p w14:paraId="60C23BF0" w14:textId="77777777" w:rsidR="009E0B84" w:rsidRPr="00F05372" w:rsidRDefault="00000000" w:rsidP="002669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>Radio</w:t>
            </w:r>
          </w:p>
        </w:tc>
        <w:tc>
          <w:tcPr>
            <w:tcW w:w="2829" w:type="dxa"/>
            <w:vAlign w:val="center"/>
          </w:tcPr>
          <w:p w14:paraId="168259A8" w14:textId="169F1DFB" w:rsidR="009E0B84" w:rsidRPr="00F05372" w:rsidRDefault="00000000" w:rsidP="002669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>28 (4.5)</w:t>
            </w:r>
          </w:p>
        </w:tc>
      </w:tr>
      <w:tr w:rsidR="00500069" w14:paraId="77ECADC0" w14:textId="77777777" w:rsidTr="00266907">
        <w:tc>
          <w:tcPr>
            <w:tcW w:w="2829" w:type="dxa"/>
          </w:tcPr>
          <w:p w14:paraId="0A761916" w14:textId="77777777" w:rsidR="009E0B84" w:rsidRPr="00F05372" w:rsidRDefault="00000000" w:rsidP="002669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>Internet</w:t>
            </w:r>
          </w:p>
        </w:tc>
        <w:tc>
          <w:tcPr>
            <w:tcW w:w="2829" w:type="dxa"/>
            <w:vAlign w:val="center"/>
          </w:tcPr>
          <w:p w14:paraId="6FAD1D9B" w14:textId="648E1754" w:rsidR="009E0B84" w:rsidRPr="00F05372" w:rsidRDefault="00000000" w:rsidP="002669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>490 (79.3)</w:t>
            </w:r>
          </w:p>
        </w:tc>
      </w:tr>
      <w:tr w:rsidR="00500069" w14:paraId="7B23EE96" w14:textId="77777777" w:rsidTr="00266907">
        <w:tc>
          <w:tcPr>
            <w:tcW w:w="2829" w:type="dxa"/>
          </w:tcPr>
          <w:p w14:paraId="4DD29AAE" w14:textId="77777777" w:rsidR="009E0B84" w:rsidRPr="00F05372" w:rsidRDefault="00000000" w:rsidP="002669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>Social network service</w:t>
            </w:r>
          </w:p>
        </w:tc>
        <w:tc>
          <w:tcPr>
            <w:tcW w:w="2829" w:type="dxa"/>
            <w:vAlign w:val="center"/>
          </w:tcPr>
          <w:p w14:paraId="2384EFD6" w14:textId="63324E09" w:rsidR="009E0B84" w:rsidRPr="00F05372" w:rsidRDefault="00000000" w:rsidP="002669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>99 (16.0)</w:t>
            </w:r>
          </w:p>
        </w:tc>
      </w:tr>
      <w:tr w:rsidR="00500069" w14:paraId="08F0831F" w14:textId="77777777" w:rsidTr="00266907">
        <w:tc>
          <w:tcPr>
            <w:tcW w:w="2829" w:type="dxa"/>
          </w:tcPr>
          <w:p w14:paraId="2C84EC46" w14:textId="77777777" w:rsidR="009E0B84" w:rsidRPr="00F05372" w:rsidRDefault="00000000" w:rsidP="002669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>Magazine</w:t>
            </w:r>
          </w:p>
        </w:tc>
        <w:tc>
          <w:tcPr>
            <w:tcW w:w="2829" w:type="dxa"/>
            <w:vAlign w:val="center"/>
          </w:tcPr>
          <w:p w14:paraId="026915F8" w14:textId="24A2418E" w:rsidR="009E0B84" w:rsidRPr="00F05372" w:rsidRDefault="00000000" w:rsidP="002669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>54 (8.7)</w:t>
            </w:r>
          </w:p>
        </w:tc>
      </w:tr>
      <w:tr w:rsidR="00500069" w14:paraId="0A062DCC" w14:textId="77777777" w:rsidTr="00266907">
        <w:tc>
          <w:tcPr>
            <w:tcW w:w="2829" w:type="dxa"/>
          </w:tcPr>
          <w:p w14:paraId="0DE2E241" w14:textId="77777777" w:rsidR="009E0B84" w:rsidRPr="00F05372" w:rsidRDefault="00000000" w:rsidP="002669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>Books</w:t>
            </w:r>
          </w:p>
        </w:tc>
        <w:tc>
          <w:tcPr>
            <w:tcW w:w="2829" w:type="dxa"/>
            <w:vAlign w:val="center"/>
          </w:tcPr>
          <w:p w14:paraId="540E8E9C" w14:textId="75072B5B" w:rsidR="009E0B84" w:rsidRPr="00F05372" w:rsidRDefault="00000000" w:rsidP="002669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>108 (17.5)</w:t>
            </w:r>
          </w:p>
        </w:tc>
      </w:tr>
      <w:tr w:rsidR="00500069" w14:paraId="620394C0" w14:textId="77777777" w:rsidTr="00266907">
        <w:tc>
          <w:tcPr>
            <w:tcW w:w="2829" w:type="dxa"/>
          </w:tcPr>
          <w:p w14:paraId="2A17A495" w14:textId="02CDC0D4" w:rsidR="009E0B84" w:rsidRPr="00F05372" w:rsidRDefault="00000000" w:rsidP="002669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>Peers</w:t>
            </w:r>
          </w:p>
        </w:tc>
        <w:tc>
          <w:tcPr>
            <w:tcW w:w="2829" w:type="dxa"/>
            <w:vAlign w:val="center"/>
          </w:tcPr>
          <w:p w14:paraId="6811A7D1" w14:textId="6FF955C6" w:rsidR="009E0B84" w:rsidRPr="00F05372" w:rsidRDefault="00000000" w:rsidP="002669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>233 (37.7)</w:t>
            </w:r>
          </w:p>
        </w:tc>
      </w:tr>
      <w:tr w:rsidR="00500069" w14:paraId="5DB6838F" w14:textId="77777777" w:rsidTr="00266907">
        <w:tc>
          <w:tcPr>
            <w:tcW w:w="2829" w:type="dxa"/>
          </w:tcPr>
          <w:p w14:paraId="3E6E6EAE" w14:textId="77777777" w:rsidR="009E0B84" w:rsidRPr="00F05372" w:rsidRDefault="00000000" w:rsidP="002669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>Family physicians</w:t>
            </w:r>
          </w:p>
        </w:tc>
        <w:tc>
          <w:tcPr>
            <w:tcW w:w="2829" w:type="dxa"/>
            <w:vAlign w:val="center"/>
          </w:tcPr>
          <w:p w14:paraId="2D98D663" w14:textId="35643A6F" w:rsidR="009E0B84" w:rsidRPr="00F05372" w:rsidRDefault="00000000" w:rsidP="002669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>278 (</w:t>
            </w:r>
            <w:r w:rsidR="00F640A2"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>45.0</w:t>
            </w: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</w:tr>
      <w:tr w:rsidR="00500069" w14:paraId="6949EA69" w14:textId="77777777" w:rsidTr="00266907">
        <w:tc>
          <w:tcPr>
            <w:tcW w:w="2829" w:type="dxa"/>
            <w:tcBorders>
              <w:bottom w:val="single" w:sz="4" w:space="0" w:color="auto"/>
            </w:tcBorders>
          </w:tcPr>
          <w:p w14:paraId="3DE1E096" w14:textId="77777777" w:rsidR="009E0B84" w:rsidRPr="00F05372" w:rsidRDefault="00000000" w:rsidP="002669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>No answer</w:t>
            </w:r>
          </w:p>
        </w:tc>
        <w:tc>
          <w:tcPr>
            <w:tcW w:w="2829" w:type="dxa"/>
            <w:tcBorders>
              <w:bottom w:val="single" w:sz="4" w:space="0" w:color="auto"/>
            </w:tcBorders>
            <w:vAlign w:val="center"/>
          </w:tcPr>
          <w:p w14:paraId="1D71B9F4" w14:textId="7A6D648C" w:rsidR="009E0B84" w:rsidRPr="00F05372" w:rsidRDefault="00000000" w:rsidP="002669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>5 (</w:t>
            </w:r>
            <w:r w:rsidR="00F640A2"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>1.0</w:t>
            </w: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</w:tr>
    </w:tbl>
    <w:p w14:paraId="7FA99907" w14:textId="1DAB4241" w:rsidR="00283E2B" w:rsidRPr="00F05372" w:rsidRDefault="00000000" w:rsidP="00283E2B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35"/>
        </w:tabs>
        <w:jc w:val="left"/>
        <w:rPr>
          <w:rFonts w:ascii="Times New Roman" w:eastAsiaTheme="minorEastAsia" w:hAnsi="Times New Roman" w:cs="Times New Roman"/>
          <w:sz w:val="20"/>
          <w:szCs w:val="20"/>
        </w:rPr>
      </w:pPr>
      <w:r w:rsidRPr="00F05372">
        <w:rPr>
          <w:rFonts w:ascii="Times New Roman" w:hAnsi="Times New Roman" w:cs="Times New Roman"/>
          <w:sz w:val="20"/>
          <w:szCs w:val="20"/>
        </w:rPr>
        <w:t xml:space="preserve">The </w:t>
      </w:r>
      <w:r w:rsidRPr="00F05372">
        <w:rPr>
          <w:rFonts w:ascii="Times New Roman" w:eastAsiaTheme="minorEastAsia" w:hAnsi="Times New Roman" w:cs="Times New Roman"/>
          <w:sz w:val="20"/>
          <w:szCs w:val="20"/>
        </w:rPr>
        <w:t>numbers represent the count of answers and the proportion.</w:t>
      </w:r>
    </w:p>
    <w:p w14:paraId="1B186130" w14:textId="77777777" w:rsidR="00215150" w:rsidRPr="00F05372" w:rsidRDefault="00215150">
      <w:pPr>
        <w:rPr>
          <w:rFonts w:ascii="Times New Roman" w:hAnsi="Times New Roman" w:cs="Times New Roman"/>
          <w:sz w:val="20"/>
          <w:szCs w:val="20"/>
        </w:rPr>
      </w:pPr>
    </w:p>
    <w:p w14:paraId="1B2FA7E5" w14:textId="77777777" w:rsidR="001C72D2" w:rsidRPr="00F05372" w:rsidRDefault="00000000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jc w:val="left"/>
        <w:rPr>
          <w:rFonts w:ascii="Times New Roman" w:eastAsiaTheme="minorEastAsia" w:hAnsi="Times New Roman" w:cs="Times New Roman"/>
          <w:sz w:val="20"/>
          <w:szCs w:val="20"/>
        </w:rPr>
      </w:pPr>
      <w:r w:rsidRPr="00F05372">
        <w:rPr>
          <w:rFonts w:ascii="Times New Roman" w:eastAsiaTheme="minorEastAsia" w:hAnsi="Times New Roman" w:cs="Times New Roman"/>
          <w:sz w:val="20"/>
          <w:szCs w:val="20"/>
        </w:rPr>
        <w:br w:type="page"/>
      </w:r>
    </w:p>
    <w:p w14:paraId="7664E514" w14:textId="77777777" w:rsidR="002520E9" w:rsidRPr="00F05372" w:rsidRDefault="002520E9" w:rsidP="00215150">
      <w:pPr>
        <w:rPr>
          <w:rFonts w:ascii="Times New Roman" w:eastAsiaTheme="minorEastAsia" w:hAnsi="Times New Roman" w:cs="Times New Roman"/>
          <w:b/>
          <w:bCs/>
          <w:sz w:val="20"/>
          <w:szCs w:val="20"/>
        </w:rPr>
        <w:sectPr w:rsidR="002520E9" w:rsidRPr="00F05372" w:rsidSect="00901447">
          <w:pgSz w:w="11900" w:h="16840"/>
          <w:pgMar w:top="1985" w:right="1701" w:bottom="1701" w:left="1701" w:header="851" w:footer="992" w:gutter="0"/>
          <w:lnNumType w:countBy="1" w:restart="continuous"/>
          <w:cols w:space="425"/>
          <w:docGrid w:type="lines" w:linePitch="360"/>
        </w:sectPr>
      </w:pPr>
    </w:p>
    <w:p w14:paraId="51F15269" w14:textId="67627DE4" w:rsidR="00215150" w:rsidRPr="00CF0526" w:rsidRDefault="00000000" w:rsidP="00215150">
      <w:pPr>
        <w:rPr>
          <w:rFonts w:ascii="Times New Roman" w:eastAsiaTheme="minorEastAsia" w:hAnsi="Times New Roman" w:cs="Times New Roman"/>
          <w:b/>
          <w:bCs/>
          <w:sz w:val="20"/>
          <w:szCs w:val="20"/>
        </w:rPr>
      </w:pPr>
      <w:r w:rsidRPr="00F05372">
        <w:rPr>
          <w:rFonts w:ascii="Times New Roman" w:eastAsiaTheme="minorEastAsia" w:hAnsi="Times New Roman" w:cs="Times New Roman"/>
          <w:b/>
          <w:bCs/>
          <w:sz w:val="20"/>
          <w:szCs w:val="20"/>
        </w:rPr>
        <w:lastRenderedPageBreak/>
        <w:t xml:space="preserve">Supplementary </w:t>
      </w:r>
      <w:r w:rsidR="00CB6C9C" w:rsidRPr="00F05372">
        <w:rPr>
          <w:rFonts w:ascii="Times New Roman" w:eastAsiaTheme="minorEastAsia" w:hAnsi="Times New Roman" w:cs="Times New Roman"/>
          <w:b/>
          <w:bCs/>
          <w:sz w:val="20"/>
          <w:szCs w:val="20"/>
        </w:rPr>
        <w:t>T</w:t>
      </w:r>
      <w:r w:rsidRPr="00F05372">
        <w:rPr>
          <w:rFonts w:ascii="Times New Roman" w:eastAsiaTheme="minorEastAsia" w:hAnsi="Times New Roman" w:cs="Times New Roman"/>
          <w:b/>
          <w:bCs/>
          <w:sz w:val="20"/>
          <w:szCs w:val="20"/>
        </w:rPr>
        <w:t>able 2</w:t>
      </w:r>
      <w:r w:rsidR="007F450F">
        <w:rPr>
          <w:rFonts w:ascii="Times New Roman" w:eastAsiaTheme="minorEastAsia" w:hAnsi="Times New Roman" w:cs="Times New Roman"/>
          <w:b/>
          <w:bCs/>
          <w:sz w:val="20"/>
          <w:szCs w:val="20"/>
        </w:rPr>
        <w:t xml:space="preserve">. </w:t>
      </w:r>
      <w:r w:rsidRPr="00CF0526">
        <w:rPr>
          <w:rFonts w:ascii="Times New Roman" w:eastAsiaTheme="minorEastAsia" w:hAnsi="Times New Roman" w:cs="Times New Roman"/>
          <w:b/>
          <w:bCs/>
          <w:sz w:val="20"/>
          <w:szCs w:val="20"/>
        </w:rPr>
        <w:t xml:space="preserve">Detailed response rates to questions on </w:t>
      </w:r>
      <w:r w:rsidR="000954F5">
        <w:rPr>
          <w:rFonts w:ascii="Times New Roman" w:eastAsiaTheme="minorEastAsia" w:hAnsi="Times New Roman" w:cs="Times New Roman"/>
          <w:b/>
          <w:bCs/>
          <w:sz w:val="20"/>
          <w:szCs w:val="20"/>
        </w:rPr>
        <w:t>HP</w:t>
      </w:r>
      <w:r w:rsidRPr="00CF0526">
        <w:rPr>
          <w:rFonts w:ascii="Times New Roman" w:eastAsiaTheme="minorEastAsia" w:hAnsi="Times New Roman" w:cs="Times New Roman"/>
          <w:b/>
          <w:bCs/>
          <w:sz w:val="20"/>
          <w:szCs w:val="20"/>
        </w:rPr>
        <w:t xml:space="preserve"> knowledge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2976"/>
      </w:tblGrid>
      <w:tr w:rsidR="00500069" w14:paraId="1AE96EAF" w14:textId="77777777" w:rsidTr="00CF0526"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31F37544" w14:textId="77777777" w:rsidR="00215150" w:rsidRPr="00C12BB5" w:rsidRDefault="00000000" w:rsidP="00C12B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C12BB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Topic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4B6FC9" w14:textId="77777777" w:rsidR="00215150" w:rsidRDefault="00000000" w:rsidP="00C12B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C12BB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Number of respondents (n=618)</w:t>
            </w:r>
          </w:p>
          <w:p w14:paraId="63E6737D" w14:textId="02B77B41" w:rsidR="00A17E2F" w:rsidRPr="00C12BB5" w:rsidRDefault="00000000" w:rsidP="00C12B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</w:tr>
      <w:tr w:rsidR="00500069" w14:paraId="60E31ABB" w14:textId="77777777" w:rsidTr="00C12BB5">
        <w:tc>
          <w:tcPr>
            <w:tcW w:w="4395" w:type="dxa"/>
            <w:tcBorders>
              <w:top w:val="single" w:sz="4" w:space="0" w:color="auto"/>
            </w:tcBorders>
          </w:tcPr>
          <w:p w14:paraId="0847F51D" w14:textId="1F63DD46" w:rsidR="00215150" w:rsidRPr="00C12BB5" w:rsidRDefault="00000000" w:rsidP="00C12B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C12BB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 xml:space="preserve">Knowledge of </w:t>
            </w:r>
            <w:r w:rsidR="00283E2B" w:rsidRPr="00C12BB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HP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vAlign w:val="center"/>
          </w:tcPr>
          <w:p w14:paraId="4B92FC3A" w14:textId="77777777" w:rsidR="00215150" w:rsidRPr="00F05372" w:rsidRDefault="00215150" w:rsidP="00C12B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500069" w14:paraId="1AC1B07F" w14:textId="77777777" w:rsidTr="00C12BB5">
        <w:tc>
          <w:tcPr>
            <w:tcW w:w="4395" w:type="dxa"/>
          </w:tcPr>
          <w:p w14:paraId="038553BA" w14:textId="77777777" w:rsidR="00215150" w:rsidRPr="00F05372" w:rsidRDefault="00000000" w:rsidP="00C12B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/>
              <w:ind w:firstLineChars="221" w:firstLine="442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Know well</w:t>
            </w:r>
          </w:p>
        </w:tc>
        <w:tc>
          <w:tcPr>
            <w:tcW w:w="2976" w:type="dxa"/>
            <w:vAlign w:val="center"/>
          </w:tcPr>
          <w:p w14:paraId="2CE9A73E" w14:textId="0B8FBA5B" w:rsidR="00215150" w:rsidRPr="00F05372" w:rsidRDefault="00000000" w:rsidP="00C12B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>93 (15.1)</w:t>
            </w:r>
          </w:p>
        </w:tc>
      </w:tr>
      <w:tr w:rsidR="00500069" w14:paraId="3CCCDCE1" w14:textId="77777777" w:rsidTr="00C12BB5">
        <w:tc>
          <w:tcPr>
            <w:tcW w:w="4395" w:type="dxa"/>
          </w:tcPr>
          <w:p w14:paraId="139CA9BE" w14:textId="77777777" w:rsidR="00215150" w:rsidRPr="00F05372" w:rsidRDefault="00000000" w:rsidP="00C12B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/>
              <w:ind w:firstLineChars="221" w:firstLine="442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Know</w:t>
            </w:r>
          </w:p>
        </w:tc>
        <w:tc>
          <w:tcPr>
            <w:tcW w:w="2976" w:type="dxa"/>
            <w:vAlign w:val="center"/>
          </w:tcPr>
          <w:p w14:paraId="7C289AF0" w14:textId="23ECEDDB" w:rsidR="00215150" w:rsidRPr="00F05372" w:rsidRDefault="00000000" w:rsidP="00C12B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>333 (53.9)</w:t>
            </w:r>
          </w:p>
        </w:tc>
      </w:tr>
      <w:tr w:rsidR="00500069" w14:paraId="032798B2" w14:textId="77777777" w:rsidTr="00C12BB5">
        <w:tc>
          <w:tcPr>
            <w:tcW w:w="4395" w:type="dxa"/>
          </w:tcPr>
          <w:p w14:paraId="1A42689A" w14:textId="77777777" w:rsidR="00215150" w:rsidRPr="00F05372" w:rsidRDefault="00000000" w:rsidP="00C12B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/>
              <w:ind w:firstLineChars="221" w:firstLine="442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Don’t know</w:t>
            </w:r>
          </w:p>
        </w:tc>
        <w:tc>
          <w:tcPr>
            <w:tcW w:w="2976" w:type="dxa"/>
            <w:vAlign w:val="center"/>
          </w:tcPr>
          <w:p w14:paraId="00B38CA7" w14:textId="536DB842" w:rsidR="00215150" w:rsidRPr="00F05372" w:rsidRDefault="00000000" w:rsidP="00C12B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>6 (1.0)</w:t>
            </w:r>
          </w:p>
        </w:tc>
      </w:tr>
      <w:tr w:rsidR="00500069" w14:paraId="419ADE5D" w14:textId="77777777" w:rsidTr="00B610D6">
        <w:tc>
          <w:tcPr>
            <w:tcW w:w="4395" w:type="dxa"/>
            <w:tcBorders>
              <w:bottom w:val="single" w:sz="4" w:space="0" w:color="auto"/>
            </w:tcBorders>
          </w:tcPr>
          <w:p w14:paraId="211996B8" w14:textId="77777777" w:rsidR="00215150" w:rsidRPr="00F05372" w:rsidRDefault="00000000" w:rsidP="00C12B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/>
              <w:ind w:firstLineChars="221" w:firstLine="442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I have heard of it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vAlign w:val="center"/>
          </w:tcPr>
          <w:p w14:paraId="6DB7DCB4" w14:textId="77777777" w:rsidR="00215150" w:rsidRPr="00F05372" w:rsidRDefault="00000000" w:rsidP="00C12B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>186 (30.1)</w:t>
            </w:r>
          </w:p>
        </w:tc>
      </w:tr>
      <w:tr w:rsidR="00500069" w14:paraId="24FFDAD7" w14:textId="77777777" w:rsidTr="00B610D6">
        <w:tc>
          <w:tcPr>
            <w:tcW w:w="4395" w:type="dxa"/>
            <w:tcBorders>
              <w:top w:val="single" w:sz="4" w:space="0" w:color="auto"/>
            </w:tcBorders>
          </w:tcPr>
          <w:p w14:paraId="6D51667B" w14:textId="663BF9A9" w:rsidR="00215150" w:rsidRPr="00C12BB5" w:rsidRDefault="00000000" w:rsidP="00C12B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C12BB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Harmfulness of H</w:t>
            </w:r>
            <w:r w:rsidR="00283E2B" w:rsidRPr="00C12BB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vAlign w:val="center"/>
          </w:tcPr>
          <w:p w14:paraId="66D56E93" w14:textId="77777777" w:rsidR="00215150" w:rsidRPr="00F05372" w:rsidRDefault="00215150" w:rsidP="00C12B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500069" w14:paraId="5DBDE98B" w14:textId="77777777" w:rsidTr="00C12BB5">
        <w:tc>
          <w:tcPr>
            <w:tcW w:w="4395" w:type="dxa"/>
          </w:tcPr>
          <w:p w14:paraId="067B30FE" w14:textId="77777777" w:rsidR="00215150" w:rsidRPr="00F05372" w:rsidRDefault="00000000" w:rsidP="00C12B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/>
              <w:ind w:firstLineChars="154" w:firstLine="308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Bad impression</w:t>
            </w:r>
          </w:p>
        </w:tc>
        <w:tc>
          <w:tcPr>
            <w:tcW w:w="2976" w:type="dxa"/>
            <w:vAlign w:val="center"/>
          </w:tcPr>
          <w:p w14:paraId="3F132D4E" w14:textId="3342A3AE" w:rsidR="00215150" w:rsidRPr="00F05372" w:rsidRDefault="00000000" w:rsidP="00C12B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>548 (88.7)</w:t>
            </w:r>
          </w:p>
        </w:tc>
      </w:tr>
      <w:tr w:rsidR="00500069" w14:paraId="76CB74B6" w14:textId="77777777" w:rsidTr="00C12BB5">
        <w:tc>
          <w:tcPr>
            <w:tcW w:w="4395" w:type="dxa"/>
          </w:tcPr>
          <w:p w14:paraId="59B55C07" w14:textId="77777777" w:rsidR="00215150" w:rsidRPr="00F05372" w:rsidRDefault="00000000" w:rsidP="00C12B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/>
              <w:ind w:firstLineChars="154" w:firstLine="308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Neutral</w:t>
            </w:r>
          </w:p>
        </w:tc>
        <w:tc>
          <w:tcPr>
            <w:tcW w:w="2976" w:type="dxa"/>
            <w:vAlign w:val="center"/>
          </w:tcPr>
          <w:p w14:paraId="1D984CEA" w14:textId="1E8E0CAD" w:rsidR="00215150" w:rsidRPr="00F05372" w:rsidRDefault="00000000" w:rsidP="00C12B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>42 (6.8)</w:t>
            </w:r>
          </w:p>
        </w:tc>
      </w:tr>
      <w:tr w:rsidR="00500069" w14:paraId="5C3794D8" w14:textId="77777777" w:rsidTr="00B610D6">
        <w:tc>
          <w:tcPr>
            <w:tcW w:w="4395" w:type="dxa"/>
            <w:tcBorders>
              <w:bottom w:val="single" w:sz="4" w:space="0" w:color="auto"/>
            </w:tcBorders>
          </w:tcPr>
          <w:p w14:paraId="764963CC" w14:textId="77777777" w:rsidR="00215150" w:rsidRPr="00F05372" w:rsidRDefault="00000000" w:rsidP="00C12B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/>
              <w:ind w:firstLineChars="154" w:firstLine="308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Not sure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vAlign w:val="center"/>
          </w:tcPr>
          <w:p w14:paraId="788688B6" w14:textId="4A8900BE" w:rsidR="00215150" w:rsidRPr="00F05372" w:rsidRDefault="00000000" w:rsidP="00C12B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>28 (4.5)</w:t>
            </w:r>
          </w:p>
        </w:tc>
      </w:tr>
      <w:tr w:rsidR="00500069" w14:paraId="35F59827" w14:textId="77777777" w:rsidTr="00B610D6">
        <w:tc>
          <w:tcPr>
            <w:tcW w:w="4395" w:type="dxa"/>
            <w:tcBorders>
              <w:top w:val="single" w:sz="4" w:space="0" w:color="auto"/>
            </w:tcBorders>
          </w:tcPr>
          <w:p w14:paraId="5B55FD81" w14:textId="27503F51" w:rsidR="00215150" w:rsidRPr="00C12BB5" w:rsidRDefault="00000000" w:rsidP="00C12B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C12BB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Site of H</w:t>
            </w:r>
            <w:r w:rsidR="00283E2B" w:rsidRPr="00C12BB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P</w:t>
            </w:r>
            <w:r w:rsidRPr="00C12BB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 xml:space="preserve"> infection</w:t>
            </w:r>
            <w:r w:rsidR="007A4541" w:rsidRPr="008819CB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vAlign w:val="center"/>
          </w:tcPr>
          <w:p w14:paraId="0CEB324E" w14:textId="77777777" w:rsidR="00215150" w:rsidRPr="00F05372" w:rsidRDefault="00215150" w:rsidP="00C12B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500069" w14:paraId="2456BCA5" w14:textId="77777777" w:rsidTr="00C12BB5">
        <w:tc>
          <w:tcPr>
            <w:tcW w:w="4395" w:type="dxa"/>
          </w:tcPr>
          <w:p w14:paraId="29DAE464" w14:textId="77777777" w:rsidR="00215150" w:rsidRPr="00F05372" w:rsidRDefault="00000000" w:rsidP="00C12B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/>
              <w:ind w:firstLineChars="221" w:firstLine="442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>Stomach (correct)</w:t>
            </w:r>
          </w:p>
        </w:tc>
        <w:tc>
          <w:tcPr>
            <w:tcW w:w="2976" w:type="dxa"/>
            <w:vAlign w:val="center"/>
          </w:tcPr>
          <w:p w14:paraId="4D788A19" w14:textId="04EE6633" w:rsidR="00215150" w:rsidRPr="00F05372" w:rsidRDefault="00000000" w:rsidP="00C12B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>544 (88.0)</w:t>
            </w:r>
          </w:p>
        </w:tc>
      </w:tr>
      <w:tr w:rsidR="00500069" w14:paraId="3A4676E0" w14:textId="77777777" w:rsidTr="00C12BB5">
        <w:tc>
          <w:tcPr>
            <w:tcW w:w="4395" w:type="dxa"/>
          </w:tcPr>
          <w:p w14:paraId="2E8FDE6F" w14:textId="77777777" w:rsidR="00215150" w:rsidRPr="00F05372" w:rsidRDefault="00000000" w:rsidP="00C12B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/>
              <w:ind w:firstLineChars="221" w:firstLine="442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>Brain</w:t>
            </w:r>
          </w:p>
        </w:tc>
        <w:tc>
          <w:tcPr>
            <w:tcW w:w="2976" w:type="dxa"/>
            <w:vAlign w:val="center"/>
          </w:tcPr>
          <w:p w14:paraId="60550FA8" w14:textId="48D35897" w:rsidR="00215150" w:rsidRPr="00F05372" w:rsidRDefault="00000000" w:rsidP="00C12B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>1 (0.2)</w:t>
            </w:r>
          </w:p>
        </w:tc>
      </w:tr>
      <w:tr w:rsidR="00500069" w14:paraId="6BA44CD8" w14:textId="77777777" w:rsidTr="00C12BB5">
        <w:tc>
          <w:tcPr>
            <w:tcW w:w="4395" w:type="dxa"/>
          </w:tcPr>
          <w:p w14:paraId="3C4B36DB" w14:textId="77777777" w:rsidR="00215150" w:rsidRPr="00F05372" w:rsidRDefault="00000000" w:rsidP="00C12B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/>
              <w:ind w:leftChars="213" w:left="447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>Heart</w:t>
            </w:r>
          </w:p>
        </w:tc>
        <w:tc>
          <w:tcPr>
            <w:tcW w:w="2976" w:type="dxa"/>
            <w:vAlign w:val="center"/>
          </w:tcPr>
          <w:p w14:paraId="2C845457" w14:textId="6EFA7D2F" w:rsidR="00215150" w:rsidRPr="00F05372" w:rsidRDefault="00000000" w:rsidP="00C12B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>1 (0.2)</w:t>
            </w:r>
          </w:p>
        </w:tc>
      </w:tr>
      <w:tr w:rsidR="00500069" w14:paraId="6959F8B7" w14:textId="77777777" w:rsidTr="00C12BB5">
        <w:tc>
          <w:tcPr>
            <w:tcW w:w="4395" w:type="dxa"/>
          </w:tcPr>
          <w:p w14:paraId="1924E000" w14:textId="77777777" w:rsidR="00215150" w:rsidRPr="00F05372" w:rsidRDefault="00000000" w:rsidP="00C12B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/>
              <w:ind w:leftChars="213" w:left="447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>Small intestine</w:t>
            </w:r>
          </w:p>
        </w:tc>
        <w:tc>
          <w:tcPr>
            <w:tcW w:w="2976" w:type="dxa"/>
            <w:vAlign w:val="center"/>
          </w:tcPr>
          <w:p w14:paraId="36B21846" w14:textId="1AA1563C" w:rsidR="00215150" w:rsidRPr="00F05372" w:rsidRDefault="00000000" w:rsidP="00C12B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>51 (8.3)</w:t>
            </w:r>
          </w:p>
        </w:tc>
      </w:tr>
      <w:tr w:rsidR="00500069" w14:paraId="320222EB" w14:textId="77777777" w:rsidTr="00C12BB5">
        <w:tc>
          <w:tcPr>
            <w:tcW w:w="4395" w:type="dxa"/>
          </w:tcPr>
          <w:p w14:paraId="3BA762AA" w14:textId="77777777" w:rsidR="00215150" w:rsidRPr="00F05372" w:rsidRDefault="00000000" w:rsidP="00C12B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/>
              <w:ind w:leftChars="213" w:left="447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>Kidney</w:t>
            </w:r>
          </w:p>
        </w:tc>
        <w:tc>
          <w:tcPr>
            <w:tcW w:w="2976" w:type="dxa"/>
            <w:vAlign w:val="center"/>
          </w:tcPr>
          <w:p w14:paraId="1F80F9F6" w14:textId="5AB42B75" w:rsidR="00215150" w:rsidRPr="00F05372" w:rsidRDefault="00000000" w:rsidP="00C12B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>5 (0.8</w:t>
            </w:r>
            <w:r w:rsidR="00FE3F7B"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</w:tr>
      <w:tr w:rsidR="00500069" w14:paraId="5579A77E" w14:textId="77777777" w:rsidTr="00C12BB5">
        <w:tc>
          <w:tcPr>
            <w:tcW w:w="4395" w:type="dxa"/>
          </w:tcPr>
          <w:p w14:paraId="17024EF7" w14:textId="77777777" w:rsidR="00215150" w:rsidRPr="00F05372" w:rsidRDefault="00000000" w:rsidP="00C12B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/>
              <w:ind w:leftChars="213" w:left="447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>Liver</w:t>
            </w:r>
          </w:p>
        </w:tc>
        <w:tc>
          <w:tcPr>
            <w:tcW w:w="2976" w:type="dxa"/>
            <w:vAlign w:val="center"/>
          </w:tcPr>
          <w:p w14:paraId="4E9C190B" w14:textId="4CF4131A" w:rsidR="00215150" w:rsidRPr="00F05372" w:rsidRDefault="00000000" w:rsidP="00C12B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>3 (0.5)</w:t>
            </w:r>
          </w:p>
        </w:tc>
      </w:tr>
      <w:tr w:rsidR="00500069" w14:paraId="67705644" w14:textId="77777777" w:rsidTr="00B610D6">
        <w:tc>
          <w:tcPr>
            <w:tcW w:w="4395" w:type="dxa"/>
            <w:tcBorders>
              <w:bottom w:val="single" w:sz="4" w:space="0" w:color="auto"/>
            </w:tcBorders>
          </w:tcPr>
          <w:p w14:paraId="371B6736" w14:textId="77777777" w:rsidR="00215150" w:rsidRPr="00F05372" w:rsidRDefault="00000000" w:rsidP="00C12B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/>
              <w:ind w:leftChars="213" w:left="447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>Not sure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vAlign w:val="center"/>
          </w:tcPr>
          <w:p w14:paraId="315365AC" w14:textId="4A8D9FFD" w:rsidR="00215150" w:rsidRPr="00F05372" w:rsidRDefault="00000000" w:rsidP="00C12B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>46 (7.4)</w:t>
            </w:r>
          </w:p>
        </w:tc>
      </w:tr>
      <w:tr w:rsidR="00500069" w14:paraId="5FFD579A" w14:textId="77777777" w:rsidTr="00B610D6">
        <w:tc>
          <w:tcPr>
            <w:tcW w:w="4395" w:type="dxa"/>
            <w:tcBorders>
              <w:top w:val="single" w:sz="4" w:space="0" w:color="auto"/>
            </w:tcBorders>
          </w:tcPr>
          <w:p w14:paraId="5BAA664A" w14:textId="77777777" w:rsidR="00215150" w:rsidRPr="00C12BB5" w:rsidRDefault="00000000" w:rsidP="00C12B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C12BB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Route of transmission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vAlign w:val="center"/>
          </w:tcPr>
          <w:p w14:paraId="3322FAD4" w14:textId="77777777" w:rsidR="00215150" w:rsidRPr="00F05372" w:rsidRDefault="00215150" w:rsidP="00C12B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500069" w14:paraId="2756F38C" w14:textId="77777777" w:rsidTr="00C12BB5">
        <w:tc>
          <w:tcPr>
            <w:tcW w:w="4395" w:type="dxa"/>
          </w:tcPr>
          <w:p w14:paraId="15169ED1" w14:textId="77777777" w:rsidR="00215150" w:rsidRPr="00F05372" w:rsidRDefault="00000000" w:rsidP="00C12B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/>
              <w:ind w:firstLineChars="221" w:firstLine="442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>Hand and mouth</w:t>
            </w:r>
          </w:p>
        </w:tc>
        <w:tc>
          <w:tcPr>
            <w:tcW w:w="2976" w:type="dxa"/>
            <w:vAlign w:val="center"/>
          </w:tcPr>
          <w:p w14:paraId="1FD772AC" w14:textId="363F9B0E" w:rsidR="00215150" w:rsidRPr="00F05372" w:rsidRDefault="00000000" w:rsidP="00C12B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>379 (61.5)</w:t>
            </w:r>
          </w:p>
        </w:tc>
      </w:tr>
      <w:tr w:rsidR="00500069" w14:paraId="16BB0995" w14:textId="77777777" w:rsidTr="00C12BB5">
        <w:tc>
          <w:tcPr>
            <w:tcW w:w="4395" w:type="dxa"/>
          </w:tcPr>
          <w:p w14:paraId="4DCA0B24" w14:textId="77777777" w:rsidR="00215150" w:rsidRPr="00F05372" w:rsidRDefault="00000000" w:rsidP="00C12B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/>
              <w:ind w:firstLineChars="221" w:firstLine="442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>Mother to child during pregnancy</w:t>
            </w:r>
          </w:p>
        </w:tc>
        <w:tc>
          <w:tcPr>
            <w:tcW w:w="2976" w:type="dxa"/>
            <w:vAlign w:val="center"/>
          </w:tcPr>
          <w:p w14:paraId="5B1A3047" w14:textId="412C4260" w:rsidR="00215150" w:rsidRPr="00F05372" w:rsidRDefault="00000000" w:rsidP="00C12B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>38 (6.2)</w:t>
            </w:r>
          </w:p>
        </w:tc>
      </w:tr>
      <w:tr w:rsidR="00500069" w14:paraId="14314B66" w14:textId="77777777" w:rsidTr="00C12BB5">
        <w:tc>
          <w:tcPr>
            <w:tcW w:w="4395" w:type="dxa"/>
          </w:tcPr>
          <w:p w14:paraId="206B6149" w14:textId="77777777" w:rsidR="00215150" w:rsidRPr="00F05372" w:rsidRDefault="00000000" w:rsidP="00C12B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/>
              <w:ind w:firstLineChars="221" w:firstLine="442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lastRenderedPageBreak/>
              <w:t>Sexual contact</w:t>
            </w:r>
          </w:p>
        </w:tc>
        <w:tc>
          <w:tcPr>
            <w:tcW w:w="2976" w:type="dxa"/>
            <w:vAlign w:val="center"/>
          </w:tcPr>
          <w:p w14:paraId="52800449" w14:textId="59FB31FE" w:rsidR="00215150" w:rsidRPr="00F05372" w:rsidRDefault="00000000" w:rsidP="00C12B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>1 (0.2)</w:t>
            </w:r>
          </w:p>
        </w:tc>
      </w:tr>
      <w:tr w:rsidR="00500069" w14:paraId="278DD6AE" w14:textId="77777777" w:rsidTr="00C12BB5">
        <w:tc>
          <w:tcPr>
            <w:tcW w:w="4395" w:type="dxa"/>
          </w:tcPr>
          <w:p w14:paraId="42264A97" w14:textId="77777777" w:rsidR="00215150" w:rsidRPr="00F05372" w:rsidRDefault="00000000" w:rsidP="00C12B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/>
              <w:ind w:firstLineChars="221" w:firstLine="442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>Injections</w:t>
            </w:r>
          </w:p>
        </w:tc>
        <w:tc>
          <w:tcPr>
            <w:tcW w:w="2976" w:type="dxa"/>
            <w:vAlign w:val="center"/>
          </w:tcPr>
          <w:p w14:paraId="52086815" w14:textId="14B9C44E" w:rsidR="00215150" w:rsidRPr="00F05372" w:rsidRDefault="00000000" w:rsidP="00C12B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>0 (0)</w:t>
            </w:r>
          </w:p>
        </w:tc>
      </w:tr>
      <w:tr w:rsidR="00500069" w14:paraId="05337A1C" w14:textId="77777777" w:rsidTr="00C12BB5">
        <w:tc>
          <w:tcPr>
            <w:tcW w:w="4395" w:type="dxa"/>
          </w:tcPr>
          <w:p w14:paraId="07719E04" w14:textId="77777777" w:rsidR="00215150" w:rsidRPr="00F05372" w:rsidRDefault="00000000" w:rsidP="00C12B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/>
              <w:ind w:firstLineChars="221" w:firstLine="442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>All of the above</w:t>
            </w:r>
          </w:p>
        </w:tc>
        <w:tc>
          <w:tcPr>
            <w:tcW w:w="2976" w:type="dxa"/>
            <w:vAlign w:val="center"/>
          </w:tcPr>
          <w:p w14:paraId="2CC7B9E6" w14:textId="35AC8E72" w:rsidR="00215150" w:rsidRPr="00F05372" w:rsidRDefault="00000000" w:rsidP="00C12B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>25 (4.1)</w:t>
            </w:r>
          </w:p>
        </w:tc>
      </w:tr>
      <w:tr w:rsidR="00500069" w14:paraId="15896252" w14:textId="77777777" w:rsidTr="00C12BB5">
        <w:tc>
          <w:tcPr>
            <w:tcW w:w="4395" w:type="dxa"/>
          </w:tcPr>
          <w:p w14:paraId="22E03793" w14:textId="77777777" w:rsidR="00215150" w:rsidRPr="00F05372" w:rsidRDefault="00000000" w:rsidP="00C12B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/>
              <w:ind w:firstLineChars="221" w:firstLine="442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>Not sure</w:t>
            </w:r>
          </w:p>
        </w:tc>
        <w:tc>
          <w:tcPr>
            <w:tcW w:w="2976" w:type="dxa"/>
            <w:vAlign w:val="center"/>
          </w:tcPr>
          <w:p w14:paraId="0EC0CD1C" w14:textId="08C7C664" w:rsidR="00215150" w:rsidRPr="00F05372" w:rsidRDefault="00000000" w:rsidP="00C12B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>173 (28.1)</w:t>
            </w:r>
          </w:p>
        </w:tc>
      </w:tr>
      <w:tr w:rsidR="00500069" w14:paraId="003B1EC8" w14:textId="77777777" w:rsidTr="00B610D6">
        <w:tc>
          <w:tcPr>
            <w:tcW w:w="4395" w:type="dxa"/>
            <w:tcBorders>
              <w:bottom w:val="single" w:sz="4" w:space="0" w:color="auto"/>
            </w:tcBorders>
          </w:tcPr>
          <w:p w14:paraId="528DB1A4" w14:textId="77777777" w:rsidR="00215150" w:rsidRPr="00F05372" w:rsidRDefault="00000000" w:rsidP="00C12B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/>
              <w:ind w:firstLineChars="221" w:firstLine="442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>No answer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vAlign w:val="center"/>
          </w:tcPr>
          <w:p w14:paraId="20E4AFDB" w14:textId="73129569" w:rsidR="00215150" w:rsidRPr="00F05372" w:rsidRDefault="00000000" w:rsidP="00C12B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>2(0.4)</w:t>
            </w:r>
          </w:p>
        </w:tc>
      </w:tr>
      <w:tr w:rsidR="00500069" w14:paraId="665AFC7C" w14:textId="77777777" w:rsidTr="00B610D6">
        <w:tc>
          <w:tcPr>
            <w:tcW w:w="4395" w:type="dxa"/>
            <w:tcBorders>
              <w:top w:val="single" w:sz="4" w:space="0" w:color="auto"/>
            </w:tcBorders>
          </w:tcPr>
          <w:p w14:paraId="7718974D" w14:textId="29209E3B" w:rsidR="00215150" w:rsidRPr="00C12BB5" w:rsidRDefault="00000000" w:rsidP="00C12B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C12B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ousehold member transmission of </w:t>
            </w:r>
            <w:r w:rsidR="00283E2B" w:rsidRPr="00C12B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P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vAlign w:val="center"/>
          </w:tcPr>
          <w:p w14:paraId="05714B1B" w14:textId="77777777" w:rsidR="00215150" w:rsidRPr="00F05372" w:rsidRDefault="00215150" w:rsidP="00C12B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500069" w14:paraId="1FA0B629" w14:textId="77777777" w:rsidTr="00C12BB5">
        <w:tc>
          <w:tcPr>
            <w:tcW w:w="4395" w:type="dxa"/>
          </w:tcPr>
          <w:p w14:paraId="4B950B4B" w14:textId="77777777" w:rsidR="00215150" w:rsidRPr="00F05372" w:rsidRDefault="00000000" w:rsidP="00C12B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/>
              <w:ind w:firstLineChars="87" w:firstLine="174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  Possible</w:t>
            </w:r>
          </w:p>
        </w:tc>
        <w:tc>
          <w:tcPr>
            <w:tcW w:w="2976" w:type="dxa"/>
            <w:vAlign w:val="center"/>
          </w:tcPr>
          <w:p w14:paraId="2FDF2BD1" w14:textId="2AFAC7FE" w:rsidR="00215150" w:rsidRPr="00F05372" w:rsidRDefault="00000000" w:rsidP="00C12B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>291 (47.2)</w:t>
            </w:r>
          </w:p>
        </w:tc>
      </w:tr>
      <w:tr w:rsidR="00500069" w14:paraId="574C29D1" w14:textId="77777777" w:rsidTr="00C12BB5">
        <w:tc>
          <w:tcPr>
            <w:tcW w:w="4395" w:type="dxa"/>
          </w:tcPr>
          <w:p w14:paraId="73791670" w14:textId="77777777" w:rsidR="00215150" w:rsidRPr="00F05372" w:rsidRDefault="00000000" w:rsidP="00C12B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/>
              <w:ind w:firstLineChars="87" w:firstLine="174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  Not possible</w:t>
            </w:r>
          </w:p>
        </w:tc>
        <w:tc>
          <w:tcPr>
            <w:tcW w:w="2976" w:type="dxa"/>
            <w:vAlign w:val="center"/>
          </w:tcPr>
          <w:p w14:paraId="075EB4D6" w14:textId="71D73602" w:rsidR="00215150" w:rsidRPr="00F05372" w:rsidRDefault="00000000" w:rsidP="00C12B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>156 (25.3)</w:t>
            </w:r>
          </w:p>
        </w:tc>
      </w:tr>
      <w:tr w:rsidR="00500069" w14:paraId="3E684B51" w14:textId="77777777" w:rsidTr="00C12BB5">
        <w:tc>
          <w:tcPr>
            <w:tcW w:w="4395" w:type="dxa"/>
          </w:tcPr>
          <w:p w14:paraId="1FED19FC" w14:textId="77777777" w:rsidR="00215150" w:rsidRPr="00F05372" w:rsidRDefault="00000000" w:rsidP="00C12B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/>
              <w:ind w:firstLineChars="87" w:firstLine="174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  Not sure</w:t>
            </w:r>
          </w:p>
        </w:tc>
        <w:tc>
          <w:tcPr>
            <w:tcW w:w="2976" w:type="dxa"/>
            <w:vAlign w:val="center"/>
          </w:tcPr>
          <w:p w14:paraId="660A90F7" w14:textId="683FE9A7" w:rsidR="00215150" w:rsidRPr="00F05372" w:rsidRDefault="00000000" w:rsidP="00C12B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>170 (27.6)</w:t>
            </w:r>
          </w:p>
        </w:tc>
      </w:tr>
      <w:tr w:rsidR="00500069" w14:paraId="767E8FF2" w14:textId="77777777" w:rsidTr="00B610D6">
        <w:tc>
          <w:tcPr>
            <w:tcW w:w="4395" w:type="dxa"/>
            <w:tcBorders>
              <w:bottom w:val="single" w:sz="4" w:space="0" w:color="auto"/>
            </w:tcBorders>
          </w:tcPr>
          <w:p w14:paraId="421E385E" w14:textId="77777777" w:rsidR="00215150" w:rsidRPr="00F05372" w:rsidRDefault="00000000" w:rsidP="00C12B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/>
              <w:ind w:firstLineChars="87" w:firstLine="174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  No answer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vAlign w:val="center"/>
          </w:tcPr>
          <w:p w14:paraId="1C65551A" w14:textId="76F3A07A" w:rsidR="00215150" w:rsidRPr="00F05372" w:rsidRDefault="00000000" w:rsidP="00C12B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>1 (0.2)</w:t>
            </w:r>
          </w:p>
        </w:tc>
      </w:tr>
      <w:tr w:rsidR="00500069" w14:paraId="4D0E18E6" w14:textId="77777777" w:rsidTr="00B610D6">
        <w:tc>
          <w:tcPr>
            <w:tcW w:w="4395" w:type="dxa"/>
            <w:tcBorders>
              <w:top w:val="single" w:sz="4" w:space="0" w:color="auto"/>
            </w:tcBorders>
          </w:tcPr>
          <w:p w14:paraId="70653E62" w14:textId="3E1D9B9A" w:rsidR="00215150" w:rsidRPr="00C12BB5" w:rsidRDefault="00000000" w:rsidP="00C12B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C12BB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 xml:space="preserve">Diseases induced by </w:t>
            </w:r>
            <w:r w:rsidR="00283E2B" w:rsidRPr="00C12BB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HP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vAlign w:val="center"/>
          </w:tcPr>
          <w:p w14:paraId="77171F06" w14:textId="77777777" w:rsidR="00215150" w:rsidRPr="00F05372" w:rsidRDefault="00215150" w:rsidP="00C12B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500069" w14:paraId="344017CC" w14:textId="77777777" w:rsidTr="00C12BB5">
        <w:tc>
          <w:tcPr>
            <w:tcW w:w="4395" w:type="dxa"/>
          </w:tcPr>
          <w:p w14:paraId="30DE02CD" w14:textId="77777777" w:rsidR="00215150" w:rsidRPr="00F05372" w:rsidRDefault="00000000" w:rsidP="00C12B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/>
              <w:ind w:firstLineChars="154" w:firstLine="308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 Gastrointestinal (ulcer and cancer)</w:t>
            </w:r>
          </w:p>
        </w:tc>
        <w:tc>
          <w:tcPr>
            <w:tcW w:w="2976" w:type="dxa"/>
            <w:vAlign w:val="center"/>
          </w:tcPr>
          <w:p w14:paraId="501E44BE" w14:textId="7B606F56" w:rsidR="00215150" w:rsidRPr="00F05372" w:rsidRDefault="00000000" w:rsidP="00C12B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>583 (95.7)</w:t>
            </w:r>
          </w:p>
        </w:tc>
      </w:tr>
      <w:tr w:rsidR="00500069" w14:paraId="4E4FD3BE" w14:textId="77777777" w:rsidTr="00C12BB5">
        <w:tc>
          <w:tcPr>
            <w:tcW w:w="4395" w:type="dxa"/>
          </w:tcPr>
          <w:p w14:paraId="19DDC0BB" w14:textId="77777777" w:rsidR="00215150" w:rsidRPr="00F05372" w:rsidRDefault="00000000" w:rsidP="00C12B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/>
              <w:ind w:firstLineChars="154" w:firstLine="308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 Brain infection</w:t>
            </w:r>
          </w:p>
        </w:tc>
        <w:tc>
          <w:tcPr>
            <w:tcW w:w="2976" w:type="dxa"/>
            <w:vAlign w:val="center"/>
          </w:tcPr>
          <w:p w14:paraId="6B3794AE" w14:textId="3D9C42BC" w:rsidR="00215150" w:rsidRPr="00F05372" w:rsidRDefault="00000000" w:rsidP="00C12B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>6 (1.0)</w:t>
            </w:r>
          </w:p>
        </w:tc>
      </w:tr>
      <w:tr w:rsidR="00500069" w14:paraId="7D56BA83" w14:textId="77777777" w:rsidTr="00C12BB5">
        <w:tc>
          <w:tcPr>
            <w:tcW w:w="4395" w:type="dxa"/>
          </w:tcPr>
          <w:p w14:paraId="677AF5AA" w14:textId="77777777" w:rsidR="00215150" w:rsidRPr="00F05372" w:rsidRDefault="00000000" w:rsidP="00C12B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/>
              <w:ind w:firstLineChars="154" w:firstLine="308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 Pneumonia</w:t>
            </w:r>
          </w:p>
        </w:tc>
        <w:tc>
          <w:tcPr>
            <w:tcW w:w="2976" w:type="dxa"/>
            <w:vAlign w:val="center"/>
          </w:tcPr>
          <w:p w14:paraId="732F6C32" w14:textId="2EB8EFF4" w:rsidR="00215150" w:rsidRPr="00F05372" w:rsidRDefault="00000000" w:rsidP="00C12B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>5 (0.8)</w:t>
            </w:r>
          </w:p>
        </w:tc>
      </w:tr>
      <w:tr w:rsidR="00500069" w14:paraId="02D4399C" w14:textId="77777777" w:rsidTr="00C12BB5">
        <w:tc>
          <w:tcPr>
            <w:tcW w:w="4395" w:type="dxa"/>
          </w:tcPr>
          <w:p w14:paraId="033E39A4" w14:textId="77777777" w:rsidR="00215150" w:rsidRPr="00F05372" w:rsidRDefault="00000000" w:rsidP="00C12B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/>
              <w:ind w:firstLineChars="154" w:firstLine="308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 Kidney failure</w:t>
            </w:r>
          </w:p>
        </w:tc>
        <w:tc>
          <w:tcPr>
            <w:tcW w:w="2976" w:type="dxa"/>
            <w:vAlign w:val="center"/>
          </w:tcPr>
          <w:p w14:paraId="0535FA69" w14:textId="07DA2C53" w:rsidR="00215150" w:rsidRPr="00F05372" w:rsidRDefault="00000000" w:rsidP="00C12B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>4 (0.7)</w:t>
            </w:r>
          </w:p>
        </w:tc>
      </w:tr>
      <w:tr w:rsidR="00500069" w14:paraId="11667C39" w14:textId="77777777" w:rsidTr="00C12BB5">
        <w:tc>
          <w:tcPr>
            <w:tcW w:w="4395" w:type="dxa"/>
          </w:tcPr>
          <w:p w14:paraId="22B2C744" w14:textId="77777777" w:rsidR="00215150" w:rsidRPr="00F05372" w:rsidRDefault="00000000" w:rsidP="00C12B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/>
              <w:ind w:firstLineChars="154" w:firstLine="308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 Liver cirrhosis</w:t>
            </w:r>
          </w:p>
        </w:tc>
        <w:tc>
          <w:tcPr>
            <w:tcW w:w="2976" w:type="dxa"/>
            <w:vAlign w:val="center"/>
          </w:tcPr>
          <w:p w14:paraId="3F934FBB" w14:textId="57E326F8" w:rsidR="00215150" w:rsidRPr="00F05372" w:rsidRDefault="00000000" w:rsidP="00C12B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>3 (0.5)</w:t>
            </w:r>
          </w:p>
        </w:tc>
      </w:tr>
      <w:tr w:rsidR="00500069" w14:paraId="30507C70" w14:textId="77777777" w:rsidTr="00B610D6">
        <w:tc>
          <w:tcPr>
            <w:tcW w:w="4395" w:type="dxa"/>
            <w:tcBorders>
              <w:bottom w:val="single" w:sz="4" w:space="0" w:color="auto"/>
            </w:tcBorders>
          </w:tcPr>
          <w:p w14:paraId="23B84E88" w14:textId="77777777" w:rsidR="00215150" w:rsidRPr="00F05372" w:rsidRDefault="00000000" w:rsidP="00C12B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/>
              <w:ind w:firstLineChars="154" w:firstLine="308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 No answer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vAlign w:val="center"/>
          </w:tcPr>
          <w:p w14:paraId="70A9773E" w14:textId="28AD5A74" w:rsidR="00215150" w:rsidRPr="00F05372" w:rsidRDefault="00000000" w:rsidP="00C12B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>10 (2.0)</w:t>
            </w:r>
          </w:p>
        </w:tc>
      </w:tr>
      <w:tr w:rsidR="00500069" w14:paraId="75D6B8FA" w14:textId="77777777" w:rsidTr="00B610D6">
        <w:tc>
          <w:tcPr>
            <w:tcW w:w="4395" w:type="dxa"/>
            <w:tcBorders>
              <w:top w:val="single" w:sz="4" w:space="0" w:color="auto"/>
            </w:tcBorders>
          </w:tcPr>
          <w:p w14:paraId="1AC2925B" w14:textId="0FF75502" w:rsidR="00215150" w:rsidRPr="00C12BB5" w:rsidRDefault="00000000" w:rsidP="00C12B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C12BB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Can screening detect H</w:t>
            </w:r>
            <w:r w:rsidR="00283E2B" w:rsidRPr="00C12BB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P</w:t>
            </w:r>
            <w:r w:rsidRPr="00C12BB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?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vAlign w:val="center"/>
          </w:tcPr>
          <w:p w14:paraId="35757358" w14:textId="77777777" w:rsidR="00215150" w:rsidRPr="00F05372" w:rsidRDefault="00215150" w:rsidP="00C12B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500069" w14:paraId="2C52672A" w14:textId="77777777" w:rsidTr="00C12BB5">
        <w:tc>
          <w:tcPr>
            <w:tcW w:w="4395" w:type="dxa"/>
          </w:tcPr>
          <w:p w14:paraId="49834FFF" w14:textId="77777777" w:rsidR="00215150" w:rsidRPr="00F05372" w:rsidRDefault="00000000" w:rsidP="00C12B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/>
              <w:ind w:firstLineChars="154" w:firstLine="308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2976" w:type="dxa"/>
            <w:vAlign w:val="center"/>
          </w:tcPr>
          <w:p w14:paraId="4DA0C92B" w14:textId="355C279B" w:rsidR="00215150" w:rsidRPr="00F05372" w:rsidRDefault="00000000" w:rsidP="00C12B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>529 (85.6)</w:t>
            </w:r>
          </w:p>
        </w:tc>
      </w:tr>
      <w:tr w:rsidR="00500069" w14:paraId="4339EB58" w14:textId="77777777" w:rsidTr="00C12BB5">
        <w:tc>
          <w:tcPr>
            <w:tcW w:w="4395" w:type="dxa"/>
          </w:tcPr>
          <w:p w14:paraId="704C895A" w14:textId="77777777" w:rsidR="00215150" w:rsidRPr="00F05372" w:rsidRDefault="00000000" w:rsidP="00C12B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/>
              <w:ind w:firstLineChars="154" w:firstLine="308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2976" w:type="dxa"/>
            <w:vAlign w:val="center"/>
          </w:tcPr>
          <w:p w14:paraId="433E2C65" w14:textId="2B682AB2" w:rsidR="00215150" w:rsidRPr="00F05372" w:rsidRDefault="00000000" w:rsidP="00C12B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>39 (6.3)</w:t>
            </w:r>
          </w:p>
        </w:tc>
      </w:tr>
      <w:tr w:rsidR="00500069" w14:paraId="641A3291" w14:textId="77777777" w:rsidTr="00B610D6">
        <w:tc>
          <w:tcPr>
            <w:tcW w:w="4395" w:type="dxa"/>
            <w:tcBorders>
              <w:bottom w:val="single" w:sz="4" w:space="0" w:color="auto"/>
            </w:tcBorders>
          </w:tcPr>
          <w:p w14:paraId="200661D7" w14:textId="77777777" w:rsidR="00215150" w:rsidRPr="00F05372" w:rsidRDefault="00000000" w:rsidP="00C12B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/>
              <w:ind w:firstLineChars="154" w:firstLine="308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 Not sure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vAlign w:val="center"/>
          </w:tcPr>
          <w:p w14:paraId="2FE44AE6" w14:textId="563AC0C9" w:rsidR="00215150" w:rsidRPr="00F05372" w:rsidRDefault="00000000" w:rsidP="00C12B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>50 (8.1)</w:t>
            </w:r>
          </w:p>
        </w:tc>
      </w:tr>
      <w:tr w:rsidR="00500069" w14:paraId="36CEB258" w14:textId="77777777" w:rsidTr="00B610D6">
        <w:tc>
          <w:tcPr>
            <w:tcW w:w="4395" w:type="dxa"/>
            <w:tcBorders>
              <w:top w:val="single" w:sz="4" w:space="0" w:color="auto"/>
            </w:tcBorders>
          </w:tcPr>
          <w:p w14:paraId="5C12DCC9" w14:textId="42550F61" w:rsidR="00215150" w:rsidRPr="00C12BB5" w:rsidRDefault="00000000" w:rsidP="00C12B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C12BB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lastRenderedPageBreak/>
              <w:t>Favorite type of examination for H</w:t>
            </w:r>
            <w:r w:rsidR="00283E2B" w:rsidRPr="00C12BB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P</w:t>
            </w:r>
            <w:r w:rsidR="007A4541" w:rsidRPr="008819CB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vAlign w:val="center"/>
          </w:tcPr>
          <w:p w14:paraId="5AACEB60" w14:textId="77777777" w:rsidR="00215150" w:rsidRPr="00F05372" w:rsidRDefault="00215150" w:rsidP="00C12B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500069" w14:paraId="21B8DB69" w14:textId="77777777" w:rsidTr="00C12BB5">
        <w:tc>
          <w:tcPr>
            <w:tcW w:w="4395" w:type="dxa"/>
          </w:tcPr>
          <w:p w14:paraId="329CA619" w14:textId="77777777" w:rsidR="00215150" w:rsidRPr="00F05372" w:rsidRDefault="00000000" w:rsidP="00C12B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/>
              <w:ind w:firstLineChars="154" w:firstLine="308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 Blood</w:t>
            </w:r>
          </w:p>
        </w:tc>
        <w:tc>
          <w:tcPr>
            <w:tcW w:w="2976" w:type="dxa"/>
            <w:vAlign w:val="center"/>
          </w:tcPr>
          <w:p w14:paraId="3E9CD58A" w14:textId="2702BBDC" w:rsidR="00215150" w:rsidRPr="00F05372" w:rsidRDefault="00000000" w:rsidP="00C12B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>381 (61.7)</w:t>
            </w:r>
          </w:p>
        </w:tc>
      </w:tr>
      <w:tr w:rsidR="00500069" w14:paraId="51129BC3" w14:textId="77777777" w:rsidTr="00C12BB5">
        <w:tc>
          <w:tcPr>
            <w:tcW w:w="4395" w:type="dxa"/>
          </w:tcPr>
          <w:p w14:paraId="4BC62189" w14:textId="77777777" w:rsidR="00215150" w:rsidRPr="00F05372" w:rsidRDefault="00000000" w:rsidP="00C12B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/>
              <w:ind w:firstLineChars="154" w:firstLine="308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 Stool</w:t>
            </w:r>
          </w:p>
        </w:tc>
        <w:tc>
          <w:tcPr>
            <w:tcW w:w="2976" w:type="dxa"/>
            <w:vAlign w:val="center"/>
          </w:tcPr>
          <w:p w14:paraId="0B016F2C" w14:textId="2EED9C6C" w:rsidR="00215150" w:rsidRPr="00F05372" w:rsidRDefault="00000000" w:rsidP="00C12B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>80 (12.9)</w:t>
            </w:r>
          </w:p>
        </w:tc>
      </w:tr>
      <w:tr w:rsidR="00500069" w14:paraId="23DD3C9B" w14:textId="77777777" w:rsidTr="00C12BB5">
        <w:tc>
          <w:tcPr>
            <w:tcW w:w="4395" w:type="dxa"/>
          </w:tcPr>
          <w:p w14:paraId="51EE6B32" w14:textId="77777777" w:rsidR="00215150" w:rsidRPr="00F05372" w:rsidRDefault="00000000" w:rsidP="00C12B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/>
              <w:ind w:firstLineChars="154" w:firstLine="308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 Urinary</w:t>
            </w:r>
          </w:p>
        </w:tc>
        <w:tc>
          <w:tcPr>
            <w:tcW w:w="2976" w:type="dxa"/>
            <w:vAlign w:val="center"/>
          </w:tcPr>
          <w:p w14:paraId="42933175" w14:textId="6C96A93B" w:rsidR="00215150" w:rsidRPr="00F05372" w:rsidRDefault="00000000" w:rsidP="00C12B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>237 (38.3)</w:t>
            </w:r>
          </w:p>
        </w:tc>
      </w:tr>
      <w:tr w:rsidR="00500069" w14:paraId="43C75C5C" w14:textId="77777777" w:rsidTr="00C12BB5">
        <w:tc>
          <w:tcPr>
            <w:tcW w:w="4395" w:type="dxa"/>
          </w:tcPr>
          <w:p w14:paraId="796ADDBF" w14:textId="77777777" w:rsidR="00215150" w:rsidRPr="00F05372" w:rsidRDefault="00000000" w:rsidP="00C12B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/>
              <w:ind w:firstLineChars="154" w:firstLine="308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 Breath</w:t>
            </w:r>
          </w:p>
        </w:tc>
        <w:tc>
          <w:tcPr>
            <w:tcW w:w="2976" w:type="dxa"/>
            <w:vAlign w:val="center"/>
          </w:tcPr>
          <w:p w14:paraId="13C9E79E" w14:textId="6AE74001" w:rsidR="00215150" w:rsidRPr="00F05372" w:rsidRDefault="00000000" w:rsidP="00C12B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>192 (31.1)</w:t>
            </w:r>
          </w:p>
        </w:tc>
      </w:tr>
      <w:tr w:rsidR="00500069" w14:paraId="3B8DA396" w14:textId="77777777" w:rsidTr="00C12BB5">
        <w:tc>
          <w:tcPr>
            <w:tcW w:w="4395" w:type="dxa"/>
          </w:tcPr>
          <w:p w14:paraId="522F0598" w14:textId="77777777" w:rsidR="00215150" w:rsidRPr="00F05372" w:rsidRDefault="00000000" w:rsidP="00C12B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/>
              <w:ind w:firstLineChars="154" w:firstLine="308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 Endoscopy</w:t>
            </w:r>
          </w:p>
        </w:tc>
        <w:tc>
          <w:tcPr>
            <w:tcW w:w="2976" w:type="dxa"/>
            <w:vAlign w:val="center"/>
          </w:tcPr>
          <w:p w14:paraId="70F67FB1" w14:textId="448F6511" w:rsidR="00215150" w:rsidRPr="00F05372" w:rsidRDefault="00000000" w:rsidP="00C12B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>93 (15.0)</w:t>
            </w:r>
          </w:p>
        </w:tc>
      </w:tr>
      <w:tr w:rsidR="00500069" w14:paraId="69249319" w14:textId="77777777" w:rsidTr="00B610D6">
        <w:tc>
          <w:tcPr>
            <w:tcW w:w="4395" w:type="dxa"/>
            <w:tcBorders>
              <w:bottom w:val="single" w:sz="4" w:space="0" w:color="auto"/>
            </w:tcBorders>
          </w:tcPr>
          <w:p w14:paraId="43C975C1" w14:textId="77777777" w:rsidR="00215150" w:rsidRPr="00F05372" w:rsidRDefault="00000000" w:rsidP="00C12B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/>
              <w:ind w:firstLineChars="154" w:firstLine="308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 Refuse (do not want to be tested)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vAlign w:val="center"/>
          </w:tcPr>
          <w:p w14:paraId="22B732CC" w14:textId="4C251D02" w:rsidR="00215150" w:rsidRPr="00F05372" w:rsidRDefault="00000000" w:rsidP="00C12B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>11 (1.8)</w:t>
            </w:r>
          </w:p>
        </w:tc>
      </w:tr>
      <w:tr w:rsidR="00500069" w14:paraId="76FF19A3" w14:textId="77777777" w:rsidTr="00B610D6">
        <w:tc>
          <w:tcPr>
            <w:tcW w:w="4395" w:type="dxa"/>
            <w:tcBorders>
              <w:top w:val="single" w:sz="4" w:space="0" w:color="auto"/>
            </w:tcBorders>
          </w:tcPr>
          <w:p w14:paraId="3B2C21DD" w14:textId="10FE0AC9" w:rsidR="00215150" w:rsidRPr="00C12BB5" w:rsidRDefault="00000000" w:rsidP="00C12B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C12B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ow is </w:t>
            </w:r>
            <w:r w:rsidR="00283E2B" w:rsidRPr="00C12B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P</w:t>
            </w:r>
            <w:r w:rsidRPr="00C12B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nfection treated?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vAlign w:val="center"/>
          </w:tcPr>
          <w:p w14:paraId="271BF7D3" w14:textId="77777777" w:rsidR="00215150" w:rsidRPr="00F05372" w:rsidRDefault="00215150" w:rsidP="00C12B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500069" w14:paraId="706876FA" w14:textId="77777777" w:rsidTr="00C12BB5">
        <w:tc>
          <w:tcPr>
            <w:tcW w:w="4395" w:type="dxa"/>
          </w:tcPr>
          <w:p w14:paraId="33878710" w14:textId="77777777" w:rsidR="00215150" w:rsidRPr="00F05372" w:rsidRDefault="00000000" w:rsidP="00C12B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/>
              <w:ind w:firstLineChars="221" w:firstLine="442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Medicine</w:t>
            </w:r>
          </w:p>
        </w:tc>
        <w:tc>
          <w:tcPr>
            <w:tcW w:w="2976" w:type="dxa"/>
            <w:vAlign w:val="center"/>
          </w:tcPr>
          <w:p w14:paraId="71554C99" w14:textId="46D6BBC7" w:rsidR="00215150" w:rsidRPr="00F05372" w:rsidRDefault="00000000" w:rsidP="00C12B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>557 (90.3)</w:t>
            </w:r>
          </w:p>
        </w:tc>
      </w:tr>
      <w:tr w:rsidR="00500069" w14:paraId="74B83193" w14:textId="77777777" w:rsidTr="00C12BB5">
        <w:tc>
          <w:tcPr>
            <w:tcW w:w="4395" w:type="dxa"/>
          </w:tcPr>
          <w:p w14:paraId="72A93626" w14:textId="77777777" w:rsidR="00215150" w:rsidRPr="00F05372" w:rsidRDefault="00000000" w:rsidP="00C12B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/>
              <w:ind w:firstLineChars="221" w:firstLine="442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Injections</w:t>
            </w:r>
          </w:p>
        </w:tc>
        <w:tc>
          <w:tcPr>
            <w:tcW w:w="2976" w:type="dxa"/>
            <w:vAlign w:val="center"/>
          </w:tcPr>
          <w:p w14:paraId="608F4E35" w14:textId="36EEAA45" w:rsidR="00215150" w:rsidRPr="00F05372" w:rsidRDefault="00000000" w:rsidP="00C12B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>7 (1.1)</w:t>
            </w:r>
          </w:p>
        </w:tc>
      </w:tr>
      <w:tr w:rsidR="00500069" w14:paraId="34034D6B" w14:textId="77777777" w:rsidTr="00C12BB5">
        <w:tc>
          <w:tcPr>
            <w:tcW w:w="4395" w:type="dxa"/>
          </w:tcPr>
          <w:p w14:paraId="5952CAF0" w14:textId="77777777" w:rsidR="00215150" w:rsidRPr="00F05372" w:rsidRDefault="00000000" w:rsidP="00C12B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/>
              <w:ind w:firstLineChars="221" w:firstLine="442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Surgery</w:t>
            </w:r>
          </w:p>
        </w:tc>
        <w:tc>
          <w:tcPr>
            <w:tcW w:w="2976" w:type="dxa"/>
            <w:vAlign w:val="center"/>
          </w:tcPr>
          <w:p w14:paraId="584040D0" w14:textId="7D06DEE5" w:rsidR="00215150" w:rsidRPr="00F05372" w:rsidRDefault="00000000" w:rsidP="00C12B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>6 (1.0)</w:t>
            </w:r>
          </w:p>
        </w:tc>
      </w:tr>
      <w:tr w:rsidR="00500069" w14:paraId="5140944F" w14:textId="77777777" w:rsidTr="00C12BB5">
        <w:tc>
          <w:tcPr>
            <w:tcW w:w="4395" w:type="dxa"/>
          </w:tcPr>
          <w:p w14:paraId="7DBDE440" w14:textId="77777777" w:rsidR="00215150" w:rsidRPr="00F05372" w:rsidRDefault="00000000" w:rsidP="00C12B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/>
              <w:ind w:firstLineChars="221" w:firstLine="442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It can’t be treated</w:t>
            </w:r>
          </w:p>
        </w:tc>
        <w:tc>
          <w:tcPr>
            <w:tcW w:w="2976" w:type="dxa"/>
            <w:vAlign w:val="center"/>
          </w:tcPr>
          <w:p w14:paraId="78EA580B" w14:textId="0BA2027D" w:rsidR="00215150" w:rsidRPr="00F05372" w:rsidRDefault="00000000" w:rsidP="00C12B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>5 (0.8)</w:t>
            </w:r>
          </w:p>
        </w:tc>
      </w:tr>
      <w:tr w:rsidR="00500069" w14:paraId="6AFE39B8" w14:textId="77777777" w:rsidTr="00C12BB5">
        <w:tc>
          <w:tcPr>
            <w:tcW w:w="4395" w:type="dxa"/>
          </w:tcPr>
          <w:p w14:paraId="35866D59" w14:textId="77777777" w:rsidR="00215150" w:rsidRPr="00F05372" w:rsidRDefault="00000000" w:rsidP="00C12B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/>
              <w:ind w:firstLineChars="221" w:firstLine="442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Not sure</w:t>
            </w:r>
          </w:p>
        </w:tc>
        <w:tc>
          <w:tcPr>
            <w:tcW w:w="2976" w:type="dxa"/>
            <w:vAlign w:val="center"/>
          </w:tcPr>
          <w:p w14:paraId="011DB039" w14:textId="61461C4C" w:rsidR="00215150" w:rsidRPr="00F05372" w:rsidRDefault="00000000" w:rsidP="00C12B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>42 (6.8)</w:t>
            </w:r>
          </w:p>
        </w:tc>
      </w:tr>
      <w:tr w:rsidR="00500069" w14:paraId="4398C5D4" w14:textId="77777777" w:rsidTr="00C12BB5">
        <w:tc>
          <w:tcPr>
            <w:tcW w:w="4395" w:type="dxa"/>
            <w:tcBorders>
              <w:bottom w:val="single" w:sz="4" w:space="0" w:color="auto"/>
            </w:tcBorders>
          </w:tcPr>
          <w:p w14:paraId="35F93ED5" w14:textId="77777777" w:rsidR="00215150" w:rsidRPr="00F05372" w:rsidRDefault="00000000" w:rsidP="00C12B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/>
              <w:ind w:firstLineChars="221" w:firstLine="442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No answer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vAlign w:val="center"/>
          </w:tcPr>
          <w:p w14:paraId="35EC417A" w14:textId="59B873DD" w:rsidR="00215150" w:rsidRPr="00F05372" w:rsidRDefault="00000000" w:rsidP="00C12B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>1 (0.2)</w:t>
            </w:r>
          </w:p>
        </w:tc>
      </w:tr>
    </w:tbl>
    <w:p w14:paraId="0E724C99" w14:textId="102FF923" w:rsidR="00215150" w:rsidRPr="00F05372" w:rsidRDefault="007A4541">
      <w:pPr>
        <w:rPr>
          <w:rFonts w:ascii="Times New Roman" w:eastAsiaTheme="minorEastAsia" w:hAnsi="Times New Roman" w:cs="Times New Roman"/>
          <w:sz w:val="20"/>
          <w:szCs w:val="20"/>
        </w:rPr>
      </w:pPr>
      <w:r w:rsidRPr="008819CB">
        <w:rPr>
          <w:rFonts w:ascii="Times New Roman" w:eastAsiaTheme="minorEastAsia" w:hAnsi="Times New Roman" w:cs="Times New Roman"/>
          <w:b/>
          <w:bCs/>
          <w:sz w:val="20"/>
          <w:szCs w:val="20"/>
          <w:vertAlign w:val="superscript"/>
        </w:rPr>
        <w:t>†</w:t>
      </w:r>
      <w:r w:rsidR="00000000" w:rsidRPr="00F05372">
        <w:rPr>
          <w:rFonts w:ascii="Times New Roman" w:eastAsiaTheme="minorEastAsia" w:hAnsi="Times New Roman" w:cs="Times New Roman"/>
          <w:sz w:val="20"/>
          <w:szCs w:val="20"/>
        </w:rPr>
        <w:t>Multiple answers were provided.</w:t>
      </w:r>
    </w:p>
    <w:p w14:paraId="58609848" w14:textId="77777777" w:rsidR="00283E2B" w:rsidRPr="00F05372" w:rsidRDefault="00283E2B">
      <w:pPr>
        <w:rPr>
          <w:rFonts w:ascii="Times New Roman" w:eastAsiaTheme="minorEastAsia" w:hAnsi="Times New Roman" w:cs="Times New Roman"/>
          <w:sz w:val="20"/>
          <w:szCs w:val="20"/>
        </w:rPr>
      </w:pPr>
    </w:p>
    <w:p w14:paraId="17E3A9A3" w14:textId="77777777" w:rsidR="001C72D2" w:rsidRPr="00F05372" w:rsidRDefault="00000000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jc w:val="left"/>
        <w:rPr>
          <w:rFonts w:ascii="Times New Roman" w:eastAsiaTheme="minorEastAsia" w:hAnsi="Times New Roman" w:cs="Times New Roman"/>
          <w:sz w:val="20"/>
          <w:szCs w:val="20"/>
        </w:rPr>
      </w:pPr>
      <w:r w:rsidRPr="00F05372">
        <w:rPr>
          <w:rFonts w:ascii="Times New Roman" w:eastAsiaTheme="minorEastAsia" w:hAnsi="Times New Roman" w:cs="Times New Roman"/>
          <w:sz w:val="20"/>
          <w:szCs w:val="20"/>
        </w:rPr>
        <w:br w:type="page"/>
      </w:r>
    </w:p>
    <w:p w14:paraId="2D9087E1" w14:textId="77777777" w:rsidR="002520E9" w:rsidRPr="00F05372" w:rsidRDefault="002520E9" w:rsidP="00425885">
      <w:pPr>
        <w:rPr>
          <w:rFonts w:ascii="Times New Roman" w:eastAsiaTheme="minorEastAsia" w:hAnsi="Times New Roman" w:cs="Times New Roman"/>
          <w:b/>
          <w:bCs/>
          <w:sz w:val="20"/>
          <w:szCs w:val="20"/>
        </w:rPr>
        <w:sectPr w:rsidR="002520E9" w:rsidRPr="00F05372" w:rsidSect="00901447">
          <w:pgSz w:w="11900" w:h="16840"/>
          <w:pgMar w:top="1985" w:right="1701" w:bottom="1701" w:left="1701" w:header="851" w:footer="992" w:gutter="0"/>
          <w:lnNumType w:countBy="1" w:restart="continuous"/>
          <w:cols w:space="425"/>
          <w:docGrid w:type="lines" w:linePitch="360"/>
        </w:sectPr>
      </w:pPr>
    </w:p>
    <w:p w14:paraId="13EC2055" w14:textId="296F7EC5" w:rsidR="00425885" w:rsidRPr="00CF0526" w:rsidRDefault="00000000" w:rsidP="00425885">
      <w:pPr>
        <w:rPr>
          <w:rFonts w:ascii="Times New Roman" w:eastAsiaTheme="minorEastAsia" w:hAnsi="Times New Roman" w:cs="Times New Roman"/>
          <w:b/>
          <w:bCs/>
          <w:sz w:val="20"/>
          <w:szCs w:val="20"/>
        </w:rPr>
      </w:pPr>
      <w:r w:rsidRPr="00F05372">
        <w:rPr>
          <w:rFonts w:ascii="Times New Roman" w:eastAsiaTheme="minorEastAsia" w:hAnsi="Times New Roman" w:cs="Times New Roman"/>
          <w:b/>
          <w:bCs/>
          <w:sz w:val="20"/>
          <w:szCs w:val="20"/>
        </w:rPr>
        <w:lastRenderedPageBreak/>
        <w:t>Supplementary Table 3</w:t>
      </w:r>
      <w:r w:rsidR="007F450F">
        <w:rPr>
          <w:rFonts w:ascii="Times New Roman" w:eastAsiaTheme="minorEastAsia" w:hAnsi="Times New Roman" w:cs="Times New Roman"/>
          <w:b/>
          <w:bCs/>
          <w:sz w:val="20"/>
          <w:szCs w:val="20"/>
        </w:rPr>
        <w:t xml:space="preserve">. </w:t>
      </w:r>
      <w:r w:rsidRPr="00CF0526">
        <w:rPr>
          <w:rFonts w:ascii="Times New Roman" w:eastAsiaTheme="minorEastAsia" w:hAnsi="Times New Roman" w:cs="Times New Roman"/>
          <w:b/>
          <w:bCs/>
          <w:sz w:val="20"/>
          <w:szCs w:val="20"/>
        </w:rPr>
        <w:t>Acceptable test</w:t>
      </w:r>
      <w:r w:rsidRPr="00CF0526">
        <w:rPr>
          <w:rFonts w:ascii="Times New Roman" w:hAnsi="Times New Roman" w:cs="Times New Roman"/>
          <w:b/>
          <w:bCs/>
          <w:sz w:val="20"/>
          <w:szCs w:val="20"/>
        </w:rPr>
        <w:t xml:space="preserve">s for </w:t>
      </w:r>
      <w:r w:rsidR="000954F5" w:rsidRPr="00CF0526">
        <w:rPr>
          <w:rFonts w:ascii="Times New Roman" w:hAnsi="Times New Roman" w:cs="Times New Roman"/>
          <w:b/>
          <w:bCs/>
          <w:sz w:val="20"/>
          <w:szCs w:val="20"/>
        </w:rPr>
        <w:t>HP</w:t>
      </w:r>
      <w:r w:rsidRPr="00CF0526">
        <w:rPr>
          <w:rFonts w:ascii="Times New Roman" w:eastAsiaTheme="minorEastAsia" w:hAnsi="Times New Roman" w:cs="Times New Roman"/>
          <w:b/>
          <w:bCs/>
          <w:sz w:val="20"/>
          <w:szCs w:val="20"/>
        </w:rPr>
        <w:t xml:space="preserve"> screening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2693"/>
      </w:tblGrid>
      <w:tr w:rsidR="00500069" w14:paraId="2E663B6C" w14:textId="77777777" w:rsidTr="005A7472"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37D1F579" w14:textId="355F2435" w:rsidR="00425885" w:rsidRPr="005A7472" w:rsidRDefault="00000000" w:rsidP="00743C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5A7472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What type of test would you like to undergo for H</w:t>
            </w:r>
            <w:r w:rsidR="00283E2B" w:rsidRPr="005A7472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P</w:t>
            </w:r>
            <w:r w:rsidRPr="005A7472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?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E2A86D" w14:textId="77777777" w:rsidR="00425885" w:rsidRDefault="00000000" w:rsidP="005A74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5A7472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Number of answers (n=618)</w:t>
            </w:r>
          </w:p>
          <w:p w14:paraId="0CC2F60E" w14:textId="7C589DC1" w:rsidR="005A7472" w:rsidRPr="005A7472" w:rsidRDefault="00000000" w:rsidP="005A74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</w:tr>
      <w:tr w:rsidR="00500069" w14:paraId="4A2F0E09" w14:textId="77777777" w:rsidTr="005A7472">
        <w:tc>
          <w:tcPr>
            <w:tcW w:w="4678" w:type="dxa"/>
            <w:tcBorders>
              <w:top w:val="single" w:sz="4" w:space="0" w:color="auto"/>
            </w:tcBorders>
          </w:tcPr>
          <w:p w14:paraId="23026AE3" w14:textId="77777777" w:rsidR="00425885" w:rsidRPr="00F05372" w:rsidRDefault="00000000" w:rsidP="00743C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>Blood test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2ECB5956" w14:textId="1441C07A" w:rsidR="00425885" w:rsidRPr="00F05372" w:rsidRDefault="00000000" w:rsidP="005A74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>381 (61.7)</w:t>
            </w:r>
          </w:p>
        </w:tc>
      </w:tr>
      <w:tr w:rsidR="00500069" w14:paraId="406F1310" w14:textId="77777777" w:rsidTr="005A7472">
        <w:tc>
          <w:tcPr>
            <w:tcW w:w="4678" w:type="dxa"/>
          </w:tcPr>
          <w:p w14:paraId="0A3A484A" w14:textId="77777777" w:rsidR="00425885" w:rsidRPr="00F05372" w:rsidRDefault="00000000" w:rsidP="00743C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>Stool test</w:t>
            </w:r>
          </w:p>
        </w:tc>
        <w:tc>
          <w:tcPr>
            <w:tcW w:w="2693" w:type="dxa"/>
            <w:vAlign w:val="center"/>
          </w:tcPr>
          <w:p w14:paraId="78F3EA43" w14:textId="3981BDF8" w:rsidR="00425885" w:rsidRPr="00F05372" w:rsidRDefault="00000000" w:rsidP="005A74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>80 (12.9)</w:t>
            </w:r>
          </w:p>
        </w:tc>
      </w:tr>
      <w:tr w:rsidR="00500069" w14:paraId="303227BD" w14:textId="77777777" w:rsidTr="005A7472">
        <w:tc>
          <w:tcPr>
            <w:tcW w:w="4678" w:type="dxa"/>
          </w:tcPr>
          <w:p w14:paraId="003B1712" w14:textId="77777777" w:rsidR="00425885" w:rsidRPr="00F05372" w:rsidRDefault="00000000" w:rsidP="00743C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>Urinary test</w:t>
            </w:r>
          </w:p>
        </w:tc>
        <w:tc>
          <w:tcPr>
            <w:tcW w:w="2693" w:type="dxa"/>
            <w:vAlign w:val="center"/>
          </w:tcPr>
          <w:p w14:paraId="75F0C13D" w14:textId="4161AF08" w:rsidR="00425885" w:rsidRPr="00F05372" w:rsidRDefault="00000000" w:rsidP="005A74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>237 (38.3)</w:t>
            </w:r>
          </w:p>
        </w:tc>
      </w:tr>
      <w:tr w:rsidR="00500069" w14:paraId="0102D9F9" w14:textId="77777777" w:rsidTr="005A7472">
        <w:tc>
          <w:tcPr>
            <w:tcW w:w="4678" w:type="dxa"/>
          </w:tcPr>
          <w:p w14:paraId="0F2B5927" w14:textId="77777777" w:rsidR="00425885" w:rsidRPr="00F05372" w:rsidRDefault="00000000" w:rsidP="00743C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>Breath test</w:t>
            </w:r>
          </w:p>
        </w:tc>
        <w:tc>
          <w:tcPr>
            <w:tcW w:w="2693" w:type="dxa"/>
            <w:vAlign w:val="center"/>
          </w:tcPr>
          <w:p w14:paraId="0D07D855" w14:textId="5B849AE0" w:rsidR="00425885" w:rsidRPr="00F05372" w:rsidRDefault="00000000" w:rsidP="005A74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>192 (31.1)</w:t>
            </w:r>
          </w:p>
        </w:tc>
      </w:tr>
      <w:tr w:rsidR="00500069" w14:paraId="6E87C1E8" w14:textId="77777777" w:rsidTr="005A7472">
        <w:tc>
          <w:tcPr>
            <w:tcW w:w="4678" w:type="dxa"/>
          </w:tcPr>
          <w:p w14:paraId="6570D58F" w14:textId="77777777" w:rsidR="00425885" w:rsidRPr="00F05372" w:rsidRDefault="00000000" w:rsidP="00743C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>Endoscopy</w:t>
            </w:r>
          </w:p>
        </w:tc>
        <w:tc>
          <w:tcPr>
            <w:tcW w:w="2693" w:type="dxa"/>
            <w:vAlign w:val="center"/>
          </w:tcPr>
          <w:p w14:paraId="34BDC051" w14:textId="09365C78" w:rsidR="00425885" w:rsidRPr="00F05372" w:rsidRDefault="00000000" w:rsidP="005A74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>93 (15.0)</w:t>
            </w:r>
          </w:p>
        </w:tc>
      </w:tr>
      <w:tr w:rsidR="00500069" w14:paraId="06387A81" w14:textId="77777777" w:rsidTr="005A7472">
        <w:tc>
          <w:tcPr>
            <w:tcW w:w="4678" w:type="dxa"/>
            <w:tcBorders>
              <w:bottom w:val="single" w:sz="4" w:space="0" w:color="auto"/>
            </w:tcBorders>
          </w:tcPr>
          <w:p w14:paraId="6926E35B" w14:textId="77777777" w:rsidR="00425885" w:rsidRPr="00F05372" w:rsidRDefault="00000000" w:rsidP="00743C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>Do not want to undergo test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13ED007D" w14:textId="058619F3" w:rsidR="00425885" w:rsidRPr="00F05372" w:rsidRDefault="00000000" w:rsidP="005A74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>11 (1.8)</w:t>
            </w:r>
          </w:p>
        </w:tc>
      </w:tr>
    </w:tbl>
    <w:p w14:paraId="1B9E0F40" w14:textId="248FD403" w:rsidR="00283E2B" w:rsidRPr="00F05372" w:rsidRDefault="00000000" w:rsidP="00283E2B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35"/>
        </w:tabs>
        <w:jc w:val="left"/>
        <w:rPr>
          <w:rFonts w:ascii="Times New Roman" w:eastAsiaTheme="minorEastAsia" w:hAnsi="Times New Roman" w:cs="Times New Roman"/>
          <w:sz w:val="20"/>
          <w:szCs w:val="20"/>
        </w:rPr>
      </w:pPr>
      <w:r w:rsidRPr="00F05372">
        <w:rPr>
          <w:rFonts w:ascii="Times New Roman" w:hAnsi="Times New Roman" w:cs="Times New Roman"/>
          <w:sz w:val="20"/>
          <w:szCs w:val="20"/>
        </w:rPr>
        <w:t xml:space="preserve">The </w:t>
      </w:r>
      <w:r w:rsidRPr="00F05372">
        <w:rPr>
          <w:rFonts w:ascii="Times New Roman" w:eastAsiaTheme="minorEastAsia" w:hAnsi="Times New Roman" w:cs="Times New Roman"/>
          <w:sz w:val="20"/>
          <w:szCs w:val="20"/>
        </w:rPr>
        <w:t>numbers represent the number of answers and the proportion.</w:t>
      </w:r>
    </w:p>
    <w:p w14:paraId="05B0F6E9" w14:textId="3CC53E0C" w:rsidR="00283E2B" w:rsidRPr="00F05372" w:rsidRDefault="00000000" w:rsidP="00283E2B">
      <w:pPr>
        <w:rPr>
          <w:rFonts w:ascii="Times New Roman" w:eastAsiaTheme="minorEastAsia" w:hAnsi="Times New Roman" w:cs="Times New Roman"/>
          <w:sz w:val="20"/>
          <w:szCs w:val="20"/>
        </w:rPr>
      </w:pPr>
      <w:r w:rsidRPr="00F05372">
        <w:rPr>
          <w:rFonts w:ascii="Times New Roman" w:eastAsiaTheme="minorEastAsia" w:hAnsi="Times New Roman" w:cs="Times New Roman"/>
          <w:sz w:val="20"/>
          <w:szCs w:val="20"/>
        </w:rPr>
        <w:t xml:space="preserve">HP: </w:t>
      </w:r>
      <w:r w:rsidRPr="00CF0526">
        <w:rPr>
          <w:rFonts w:ascii="Times New Roman" w:eastAsiaTheme="minorEastAsia" w:hAnsi="Times New Roman" w:cs="Times New Roman"/>
          <w:i/>
          <w:iCs/>
          <w:sz w:val="20"/>
          <w:szCs w:val="20"/>
        </w:rPr>
        <w:t>Helicobacter pylori</w:t>
      </w:r>
    </w:p>
    <w:p w14:paraId="0F0C2CDF" w14:textId="70FCF047" w:rsidR="00425885" w:rsidRPr="00F05372" w:rsidRDefault="00425885">
      <w:pPr>
        <w:rPr>
          <w:rFonts w:ascii="Times New Roman" w:eastAsiaTheme="minorEastAsia" w:hAnsi="Times New Roman" w:cs="Times New Roman"/>
          <w:sz w:val="20"/>
          <w:szCs w:val="20"/>
        </w:rPr>
      </w:pPr>
    </w:p>
    <w:p w14:paraId="7595711D" w14:textId="3E76DE90" w:rsidR="00425885" w:rsidRPr="00F05372" w:rsidRDefault="00000000" w:rsidP="00A2468E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jc w:val="left"/>
        <w:rPr>
          <w:rFonts w:ascii="Times New Roman" w:eastAsiaTheme="minorEastAsia" w:hAnsi="Times New Roman" w:cs="Times New Roman"/>
          <w:sz w:val="20"/>
          <w:szCs w:val="20"/>
        </w:rPr>
      </w:pPr>
      <w:r w:rsidRPr="00F05372">
        <w:rPr>
          <w:rFonts w:ascii="Times New Roman" w:eastAsiaTheme="minorEastAsia" w:hAnsi="Times New Roman" w:cs="Times New Roman"/>
          <w:sz w:val="20"/>
          <w:szCs w:val="20"/>
        </w:rPr>
        <w:br w:type="page"/>
      </w:r>
    </w:p>
    <w:p w14:paraId="31247BE9" w14:textId="77777777" w:rsidR="002520E9" w:rsidRPr="00F05372" w:rsidRDefault="002520E9" w:rsidP="00A2468E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jc w:val="left"/>
        <w:rPr>
          <w:rFonts w:ascii="Times New Roman" w:eastAsiaTheme="minorEastAsia" w:hAnsi="Times New Roman" w:cs="Times New Roman"/>
          <w:sz w:val="20"/>
          <w:szCs w:val="20"/>
        </w:rPr>
        <w:sectPr w:rsidR="002520E9" w:rsidRPr="00F05372" w:rsidSect="00901447">
          <w:pgSz w:w="11900" w:h="16840"/>
          <w:pgMar w:top="1985" w:right="1701" w:bottom="1701" w:left="1701" w:header="851" w:footer="992" w:gutter="0"/>
          <w:lnNumType w:countBy="1" w:restart="continuous"/>
          <w:cols w:space="425"/>
          <w:docGrid w:type="lines" w:linePitch="360"/>
        </w:sectPr>
      </w:pPr>
    </w:p>
    <w:p w14:paraId="74C94689" w14:textId="1DFCDA86" w:rsidR="002802A7" w:rsidRPr="00F05372" w:rsidRDefault="00000000" w:rsidP="00A2468E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jc w:val="left"/>
        <w:rPr>
          <w:rFonts w:ascii="Times New Roman" w:eastAsiaTheme="minorEastAsia" w:hAnsi="Times New Roman" w:cs="Times New Roman"/>
          <w:sz w:val="20"/>
          <w:szCs w:val="20"/>
        </w:rPr>
      </w:pPr>
      <w:r w:rsidRPr="00CF0526">
        <w:rPr>
          <w:rFonts w:ascii="Times New Roman" w:eastAsiaTheme="minorEastAsia" w:hAnsi="Times New Roman" w:cs="Times New Roman"/>
          <w:b/>
          <w:bCs/>
          <w:sz w:val="20"/>
          <w:szCs w:val="20"/>
        </w:rPr>
        <w:lastRenderedPageBreak/>
        <w:t>Supplementary table 4</w:t>
      </w:r>
      <w:r w:rsidR="007F450F">
        <w:rPr>
          <w:rFonts w:ascii="Times New Roman" w:eastAsiaTheme="minorEastAsia" w:hAnsi="Times New Roman" w:cs="Times New Roman"/>
          <w:b/>
          <w:bCs/>
          <w:sz w:val="20"/>
          <w:szCs w:val="20"/>
        </w:rPr>
        <w:t>.</w:t>
      </w:r>
      <w:r w:rsidRPr="00F05372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Pr="00F05372">
        <w:rPr>
          <w:rFonts w:ascii="Times New Roman" w:eastAsiaTheme="minorEastAsia" w:hAnsi="Times New Roman" w:cs="Times New Roman"/>
          <w:b/>
          <w:bCs/>
          <w:sz w:val="20"/>
          <w:szCs w:val="20"/>
        </w:rPr>
        <w:t xml:space="preserve">Variables related to the desire for children’s </w:t>
      </w:r>
      <w:r w:rsidR="000954F5">
        <w:rPr>
          <w:rFonts w:ascii="Times New Roman" w:eastAsiaTheme="minorEastAsia" w:hAnsi="Times New Roman" w:cs="Times New Roman"/>
          <w:b/>
          <w:bCs/>
          <w:sz w:val="20"/>
          <w:szCs w:val="20"/>
        </w:rPr>
        <w:t>HP</w:t>
      </w:r>
      <w:r w:rsidRPr="00F05372">
        <w:rPr>
          <w:rFonts w:ascii="Times New Roman" w:eastAsiaTheme="minorEastAsia" w:hAnsi="Times New Roman" w:cs="Times New Roman"/>
          <w:b/>
          <w:bCs/>
          <w:sz w:val="20"/>
          <w:szCs w:val="20"/>
        </w:rPr>
        <w:t xml:space="preserve"> screening</w:t>
      </w:r>
    </w:p>
    <w:tbl>
      <w:tblPr>
        <w:tblStyle w:val="a3"/>
        <w:tblW w:w="73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7"/>
        <w:gridCol w:w="3035"/>
        <w:gridCol w:w="1559"/>
      </w:tblGrid>
      <w:tr w:rsidR="00500069" w14:paraId="4FE2A069" w14:textId="79A2ACE4" w:rsidTr="00845CB5">
        <w:tc>
          <w:tcPr>
            <w:tcW w:w="2777" w:type="dxa"/>
            <w:tcBorders>
              <w:top w:val="single" w:sz="4" w:space="0" w:color="auto"/>
            </w:tcBorders>
            <w:vAlign w:val="center"/>
          </w:tcPr>
          <w:p w14:paraId="47F98928" w14:textId="77777777" w:rsidR="002802A7" w:rsidRPr="00CF0526" w:rsidRDefault="002802A7" w:rsidP="002802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CC01ED" w14:textId="5E41C22F" w:rsidR="002802A7" w:rsidRPr="00CF0526" w:rsidRDefault="00000000" w:rsidP="002802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CF0526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 xml:space="preserve">Multivariable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CF9DA9" w14:textId="77777777" w:rsidR="002802A7" w:rsidRPr="00CF0526" w:rsidRDefault="002802A7" w:rsidP="002802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00069" w14:paraId="7969D0E9" w14:textId="67E05FE4" w:rsidTr="002802A7">
        <w:tc>
          <w:tcPr>
            <w:tcW w:w="2777" w:type="dxa"/>
            <w:tcBorders>
              <w:bottom w:val="single" w:sz="4" w:space="0" w:color="auto"/>
            </w:tcBorders>
            <w:vAlign w:val="center"/>
          </w:tcPr>
          <w:p w14:paraId="4430B17D" w14:textId="77777777" w:rsidR="002802A7" w:rsidRPr="00CF0526" w:rsidRDefault="00000000" w:rsidP="002802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CF0526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30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2AE38B" w14:textId="1BC365A9" w:rsidR="002802A7" w:rsidRPr="00CF0526" w:rsidRDefault="00000000" w:rsidP="002802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CF0526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Adjusted OR (95% CI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CBA5A4" w14:textId="08581548" w:rsidR="002802A7" w:rsidRPr="00CF0526" w:rsidRDefault="00000000" w:rsidP="002802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CF0526">
              <w:rPr>
                <w:rFonts w:ascii="Times New Roman" w:eastAsiaTheme="minorEastAsia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="00845CB5" w:rsidRPr="00CF0526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-</w:t>
            </w:r>
            <w:r w:rsidRPr="00CF0526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values</w:t>
            </w:r>
          </w:p>
        </w:tc>
      </w:tr>
      <w:tr w:rsidR="00500069" w14:paraId="23DE2D4F" w14:textId="109E4911" w:rsidTr="002802A7">
        <w:tc>
          <w:tcPr>
            <w:tcW w:w="2777" w:type="dxa"/>
            <w:tcBorders>
              <w:top w:val="single" w:sz="4" w:space="0" w:color="auto"/>
            </w:tcBorders>
            <w:vAlign w:val="center"/>
          </w:tcPr>
          <w:p w14:paraId="6B808496" w14:textId="77777777" w:rsidR="002802A7" w:rsidRPr="00F05372" w:rsidRDefault="002802A7" w:rsidP="002802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3035" w:type="dxa"/>
            <w:tcBorders>
              <w:top w:val="single" w:sz="4" w:space="0" w:color="auto"/>
            </w:tcBorders>
          </w:tcPr>
          <w:p w14:paraId="16BE5056" w14:textId="77777777" w:rsidR="002802A7" w:rsidRPr="00F05372" w:rsidRDefault="002802A7" w:rsidP="002802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365C567" w14:textId="77777777" w:rsidR="002802A7" w:rsidRPr="00F05372" w:rsidRDefault="002802A7" w:rsidP="002802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500069" w14:paraId="13413DB2" w14:textId="1252CB0D" w:rsidTr="00BF3D31">
        <w:tc>
          <w:tcPr>
            <w:tcW w:w="7371" w:type="dxa"/>
            <w:gridSpan w:val="3"/>
            <w:vAlign w:val="center"/>
          </w:tcPr>
          <w:p w14:paraId="0D4461E8" w14:textId="4E3E2CEE" w:rsidR="00A2468E" w:rsidRPr="00F05372" w:rsidRDefault="00000000" w:rsidP="002802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Knowledge of HP</w:t>
            </w:r>
            <w:r w:rsidR="001E3C64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F05372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 xml:space="preserve">(reference = Insufficient, middle </w:t>
            </w:r>
            <w:r w:rsidR="00845CB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[</w:t>
            </w:r>
            <w:r w:rsidRPr="00F05372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0</w:t>
            </w:r>
            <w:r w:rsidR="00845CB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–</w:t>
            </w:r>
            <w:r w:rsidRPr="00F05372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4</w:t>
            </w:r>
            <w:r w:rsidR="00845CB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F05372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point</w:t>
            </w:r>
            <w:r w:rsidR="00845CB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]</w:t>
            </w:r>
            <w:r w:rsidRPr="00F05372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500069" w14:paraId="3E8F5253" w14:textId="136CACE4" w:rsidTr="001F2693">
        <w:tc>
          <w:tcPr>
            <w:tcW w:w="2777" w:type="dxa"/>
            <w:vAlign w:val="center"/>
          </w:tcPr>
          <w:p w14:paraId="48E89128" w14:textId="424E883E" w:rsidR="002802A7" w:rsidRPr="00F05372" w:rsidRDefault="00000000" w:rsidP="002802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 Sufficient (5</w:t>
            </w:r>
            <w:r w:rsidR="00845CB5">
              <w:rPr>
                <w:rFonts w:ascii="Times New Roman" w:eastAsiaTheme="minorEastAsia" w:hAnsi="Times New Roman" w:cs="Times New Roman"/>
                <w:sz w:val="20"/>
                <w:szCs w:val="20"/>
              </w:rPr>
              <w:t>–</w:t>
            </w: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>7</w:t>
            </w:r>
            <w:r w:rsidR="001E3C64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>point</w:t>
            </w:r>
            <w:r w:rsidR="001E3C64">
              <w:rPr>
                <w:rFonts w:ascii="Times New Roman" w:eastAsiaTheme="minorEastAsia" w:hAnsi="Times New Roman" w:cs="Times New Roman"/>
                <w:sz w:val="20"/>
                <w:szCs w:val="20"/>
              </w:rPr>
              <w:t>s</w:t>
            </w: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035" w:type="dxa"/>
            <w:vAlign w:val="center"/>
          </w:tcPr>
          <w:p w14:paraId="509FF44F" w14:textId="59CD8DEF" w:rsidR="002802A7" w:rsidRPr="00F05372" w:rsidRDefault="00000000" w:rsidP="001F26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2.98 (1.71 </w:t>
            </w:r>
            <w:r w:rsidR="00845CB5">
              <w:rPr>
                <w:rFonts w:ascii="Times New Roman" w:eastAsia="Yu Gothic" w:hAnsi="Times New Roman" w:cs="Times New Roman"/>
                <w:sz w:val="20"/>
                <w:szCs w:val="20"/>
              </w:rPr>
              <w:t>–</w:t>
            </w:r>
            <w:r w:rsidRPr="00F05372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5.19)</w:t>
            </w:r>
          </w:p>
        </w:tc>
        <w:tc>
          <w:tcPr>
            <w:tcW w:w="1559" w:type="dxa"/>
            <w:vAlign w:val="center"/>
          </w:tcPr>
          <w:p w14:paraId="4B3175BA" w14:textId="3CBCFCE9" w:rsidR="002802A7" w:rsidRPr="00F05372" w:rsidRDefault="00000000" w:rsidP="001F26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="Yu Gothic" w:hAnsi="Times New Roman" w:cs="Times New Roman"/>
                <w:sz w:val="20"/>
                <w:szCs w:val="20"/>
              </w:rPr>
              <w:t>&lt;0.05</w:t>
            </w:r>
          </w:p>
        </w:tc>
      </w:tr>
      <w:tr w:rsidR="00500069" w14:paraId="52F53F28" w14:textId="2A159956" w:rsidTr="001F2693">
        <w:tc>
          <w:tcPr>
            <w:tcW w:w="5812" w:type="dxa"/>
            <w:gridSpan w:val="2"/>
            <w:vAlign w:val="center"/>
          </w:tcPr>
          <w:p w14:paraId="6AB7A3BB" w14:textId="410BE029" w:rsidR="002802A7" w:rsidRPr="00F05372" w:rsidRDefault="00000000" w:rsidP="002802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Relationship (reference = Father)</w:t>
            </w:r>
          </w:p>
        </w:tc>
        <w:tc>
          <w:tcPr>
            <w:tcW w:w="1559" w:type="dxa"/>
            <w:vAlign w:val="center"/>
          </w:tcPr>
          <w:p w14:paraId="19A8536F" w14:textId="77777777" w:rsidR="002802A7" w:rsidRPr="00F05372" w:rsidRDefault="002802A7" w:rsidP="001F26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500069" w14:paraId="585AABA2" w14:textId="69957EF8" w:rsidTr="001F2693">
        <w:tc>
          <w:tcPr>
            <w:tcW w:w="2777" w:type="dxa"/>
            <w:vAlign w:val="center"/>
          </w:tcPr>
          <w:p w14:paraId="2584B1EE" w14:textId="77777777" w:rsidR="002802A7" w:rsidRPr="00F05372" w:rsidRDefault="00000000" w:rsidP="002802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 Mother</w:t>
            </w:r>
          </w:p>
        </w:tc>
        <w:tc>
          <w:tcPr>
            <w:tcW w:w="3035" w:type="dxa"/>
            <w:vAlign w:val="center"/>
          </w:tcPr>
          <w:p w14:paraId="08E7CA76" w14:textId="3DCAFABE" w:rsidR="002802A7" w:rsidRPr="00F05372" w:rsidRDefault="00000000" w:rsidP="001F26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1.52 (0.65 </w:t>
            </w:r>
            <w:r w:rsidR="00845CB5">
              <w:rPr>
                <w:rFonts w:ascii="Times New Roman" w:eastAsia="Yu Gothic" w:hAnsi="Times New Roman" w:cs="Times New Roman"/>
                <w:sz w:val="20"/>
                <w:szCs w:val="20"/>
              </w:rPr>
              <w:t>–</w:t>
            </w:r>
            <w:r w:rsidRPr="00F05372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3.55)</w:t>
            </w:r>
          </w:p>
        </w:tc>
        <w:tc>
          <w:tcPr>
            <w:tcW w:w="1559" w:type="dxa"/>
            <w:vAlign w:val="center"/>
          </w:tcPr>
          <w:p w14:paraId="2734F265" w14:textId="4037EE41" w:rsidR="002802A7" w:rsidRPr="00F05372" w:rsidRDefault="00000000" w:rsidP="001F26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="Yu Gothic" w:hAnsi="Times New Roman" w:cs="Times New Roman"/>
                <w:sz w:val="20"/>
                <w:szCs w:val="20"/>
              </w:rPr>
              <w:t>0.34</w:t>
            </w:r>
          </w:p>
        </w:tc>
      </w:tr>
      <w:tr w:rsidR="00500069" w14:paraId="7F3C44C5" w14:textId="3543E1A9" w:rsidTr="001F2693">
        <w:tc>
          <w:tcPr>
            <w:tcW w:w="2777" w:type="dxa"/>
            <w:vAlign w:val="center"/>
          </w:tcPr>
          <w:p w14:paraId="29774144" w14:textId="77777777" w:rsidR="002802A7" w:rsidRPr="00F05372" w:rsidRDefault="00000000" w:rsidP="002802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 Grandmother</w:t>
            </w:r>
          </w:p>
        </w:tc>
        <w:tc>
          <w:tcPr>
            <w:tcW w:w="3035" w:type="dxa"/>
            <w:vAlign w:val="center"/>
          </w:tcPr>
          <w:p w14:paraId="4CC66A85" w14:textId="2F021A99" w:rsidR="002802A7" w:rsidRPr="00F05372" w:rsidRDefault="00000000" w:rsidP="001F26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0.62 (0.05 </w:t>
            </w:r>
            <w:r w:rsidR="00845CB5">
              <w:rPr>
                <w:rFonts w:ascii="Times New Roman" w:eastAsia="Yu Gothic" w:hAnsi="Times New Roman" w:cs="Times New Roman"/>
                <w:sz w:val="20"/>
                <w:szCs w:val="20"/>
              </w:rPr>
              <w:t>–</w:t>
            </w:r>
            <w:r w:rsidRPr="00F05372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7.05)</w:t>
            </w:r>
          </w:p>
        </w:tc>
        <w:tc>
          <w:tcPr>
            <w:tcW w:w="1559" w:type="dxa"/>
            <w:vAlign w:val="center"/>
          </w:tcPr>
          <w:p w14:paraId="0834E97D" w14:textId="083FFA26" w:rsidR="002802A7" w:rsidRPr="00F05372" w:rsidRDefault="00000000" w:rsidP="001F26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="Yu Gothic" w:hAnsi="Times New Roman" w:cs="Times New Roman"/>
                <w:sz w:val="20"/>
                <w:szCs w:val="20"/>
              </w:rPr>
              <w:t>0.70</w:t>
            </w:r>
          </w:p>
        </w:tc>
      </w:tr>
      <w:tr w:rsidR="00500069" w14:paraId="22658AE4" w14:textId="70EE12C2" w:rsidTr="001F2693">
        <w:tc>
          <w:tcPr>
            <w:tcW w:w="2777" w:type="dxa"/>
            <w:vAlign w:val="center"/>
          </w:tcPr>
          <w:p w14:paraId="46273DAA" w14:textId="77777777" w:rsidR="002802A7" w:rsidRPr="00F05372" w:rsidRDefault="00000000" w:rsidP="002802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 Grandfather</w:t>
            </w:r>
          </w:p>
        </w:tc>
        <w:tc>
          <w:tcPr>
            <w:tcW w:w="3035" w:type="dxa"/>
            <w:vAlign w:val="center"/>
          </w:tcPr>
          <w:p w14:paraId="2C46C2C2" w14:textId="7EC335AC" w:rsidR="002802A7" w:rsidRPr="00F05372" w:rsidRDefault="00000000" w:rsidP="001F26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0.94 (0.08 </w:t>
            </w:r>
            <w:r w:rsidR="00845CB5">
              <w:rPr>
                <w:rFonts w:ascii="Times New Roman" w:eastAsia="Yu Gothic" w:hAnsi="Times New Roman" w:cs="Times New Roman"/>
                <w:sz w:val="20"/>
                <w:szCs w:val="20"/>
              </w:rPr>
              <w:t>–</w:t>
            </w:r>
            <w:r w:rsidRPr="00F05372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11.65)</w:t>
            </w:r>
          </w:p>
        </w:tc>
        <w:tc>
          <w:tcPr>
            <w:tcW w:w="1559" w:type="dxa"/>
            <w:vAlign w:val="center"/>
          </w:tcPr>
          <w:p w14:paraId="78529F13" w14:textId="3E4DF8FA" w:rsidR="002802A7" w:rsidRPr="00F05372" w:rsidRDefault="00000000" w:rsidP="001F26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="Yu Gothic" w:hAnsi="Times New Roman" w:cs="Times New Roman"/>
                <w:sz w:val="20"/>
                <w:szCs w:val="20"/>
              </w:rPr>
              <w:t>0.96</w:t>
            </w:r>
          </w:p>
        </w:tc>
      </w:tr>
      <w:tr w:rsidR="00500069" w14:paraId="46025954" w14:textId="14AD8CD2" w:rsidTr="001F2693">
        <w:tc>
          <w:tcPr>
            <w:tcW w:w="2777" w:type="dxa"/>
            <w:vAlign w:val="center"/>
          </w:tcPr>
          <w:p w14:paraId="2C8E076C" w14:textId="21EEFC60" w:rsidR="002802A7" w:rsidRPr="00F05372" w:rsidRDefault="00000000" w:rsidP="002802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Age (reference = 30</w:t>
            </w:r>
            <w:r w:rsidR="00845CB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–</w:t>
            </w:r>
            <w:r w:rsidRPr="00F05372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39</w:t>
            </w:r>
            <w:r w:rsidR="001E3C64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F05372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y)</w:t>
            </w:r>
          </w:p>
        </w:tc>
        <w:tc>
          <w:tcPr>
            <w:tcW w:w="3035" w:type="dxa"/>
            <w:vAlign w:val="center"/>
          </w:tcPr>
          <w:p w14:paraId="6FA8942B" w14:textId="77777777" w:rsidR="002802A7" w:rsidRPr="00F05372" w:rsidRDefault="002802A7" w:rsidP="001F26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610023F0" w14:textId="77777777" w:rsidR="002802A7" w:rsidRPr="00F05372" w:rsidRDefault="002802A7" w:rsidP="001F26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500069" w14:paraId="5A76B5C3" w14:textId="5D6F8B3F" w:rsidTr="001F2693">
        <w:tc>
          <w:tcPr>
            <w:tcW w:w="2777" w:type="dxa"/>
            <w:vAlign w:val="center"/>
          </w:tcPr>
          <w:p w14:paraId="6329BE89" w14:textId="13F61093" w:rsidR="002802A7" w:rsidRPr="00F05372" w:rsidRDefault="00000000" w:rsidP="002802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 40</w:t>
            </w:r>
            <w:r w:rsidR="00845CB5">
              <w:rPr>
                <w:rFonts w:ascii="Times New Roman" w:eastAsiaTheme="minorEastAsia" w:hAnsi="Times New Roman" w:cs="Times New Roman"/>
                <w:sz w:val="20"/>
                <w:szCs w:val="20"/>
              </w:rPr>
              <w:t>–</w:t>
            </w: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>49</w:t>
            </w:r>
            <w:r w:rsidR="001F2693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y</w:t>
            </w:r>
          </w:p>
        </w:tc>
        <w:tc>
          <w:tcPr>
            <w:tcW w:w="3035" w:type="dxa"/>
            <w:vAlign w:val="center"/>
          </w:tcPr>
          <w:p w14:paraId="5BDA287E" w14:textId="61E6936B" w:rsidR="002802A7" w:rsidRPr="00F05372" w:rsidRDefault="00000000" w:rsidP="001F26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2.23 (1.26 </w:t>
            </w:r>
            <w:r w:rsidR="00845CB5">
              <w:rPr>
                <w:rFonts w:ascii="Times New Roman" w:eastAsia="Yu Gothic" w:hAnsi="Times New Roman" w:cs="Times New Roman"/>
                <w:sz w:val="20"/>
                <w:szCs w:val="20"/>
              </w:rPr>
              <w:t>–</w:t>
            </w:r>
            <w:r w:rsidRPr="00F05372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3.93)</w:t>
            </w:r>
          </w:p>
        </w:tc>
        <w:tc>
          <w:tcPr>
            <w:tcW w:w="1559" w:type="dxa"/>
            <w:vAlign w:val="center"/>
          </w:tcPr>
          <w:p w14:paraId="1B3DE0A8" w14:textId="7968D85F" w:rsidR="002802A7" w:rsidRPr="00F05372" w:rsidRDefault="00000000" w:rsidP="001F26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="Yu Gothic" w:hAnsi="Times New Roman" w:cs="Times New Roman"/>
                <w:sz w:val="20"/>
                <w:szCs w:val="20"/>
              </w:rPr>
              <w:t>&lt;0.05</w:t>
            </w:r>
          </w:p>
        </w:tc>
      </w:tr>
      <w:tr w:rsidR="00500069" w14:paraId="4A57D9A2" w14:textId="2FE04EAB" w:rsidTr="001F2693">
        <w:tc>
          <w:tcPr>
            <w:tcW w:w="2777" w:type="dxa"/>
            <w:vAlign w:val="center"/>
          </w:tcPr>
          <w:p w14:paraId="1727F014" w14:textId="65B25CAA" w:rsidR="002802A7" w:rsidRPr="00F05372" w:rsidRDefault="00000000" w:rsidP="002802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 50</w:t>
            </w:r>
            <w:r w:rsidR="001F2693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  <w:r w:rsidR="00845CB5">
              <w:rPr>
                <w:rFonts w:ascii="Times New Roman" w:eastAsiaTheme="minorEastAsia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3035" w:type="dxa"/>
            <w:vAlign w:val="center"/>
          </w:tcPr>
          <w:p w14:paraId="30DA143C" w14:textId="0699DC13" w:rsidR="002802A7" w:rsidRPr="00F05372" w:rsidRDefault="00000000" w:rsidP="001F26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1.90 (0.81 </w:t>
            </w:r>
            <w:r w:rsidR="00845CB5">
              <w:rPr>
                <w:rFonts w:ascii="Times New Roman" w:eastAsia="Yu Gothic" w:hAnsi="Times New Roman" w:cs="Times New Roman"/>
                <w:sz w:val="20"/>
                <w:szCs w:val="20"/>
              </w:rPr>
              <w:t>–</w:t>
            </w:r>
            <w:r w:rsidRPr="00F05372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4.48)</w:t>
            </w:r>
          </w:p>
        </w:tc>
        <w:tc>
          <w:tcPr>
            <w:tcW w:w="1559" w:type="dxa"/>
            <w:vAlign w:val="center"/>
          </w:tcPr>
          <w:p w14:paraId="4B36D475" w14:textId="196C2B12" w:rsidR="002802A7" w:rsidRPr="00F05372" w:rsidRDefault="00000000" w:rsidP="001F26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="Yu Gothic" w:hAnsi="Times New Roman" w:cs="Times New Roman"/>
                <w:sz w:val="20"/>
                <w:szCs w:val="20"/>
              </w:rPr>
              <w:t>0.14</w:t>
            </w:r>
          </w:p>
        </w:tc>
      </w:tr>
      <w:tr w:rsidR="00500069" w14:paraId="16DE48D0" w14:textId="11815A48" w:rsidTr="001F2693">
        <w:tc>
          <w:tcPr>
            <w:tcW w:w="5812" w:type="dxa"/>
            <w:gridSpan w:val="2"/>
            <w:vAlign w:val="center"/>
          </w:tcPr>
          <w:p w14:paraId="76893E91" w14:textId="2471712D" w:rsidR="002802A7" w:rsidRPr="00F05372" w:rsidRDefault="00000000" w:rsidP="002802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Occupation (reference = Other jobs)</w:t>
            </w:r>
          </w:p>
        </w:tc>
        <w:tc>
          <w:tcPr>
            <w:tcW w:w="1559" w:type="dxa"/>
            <w:vAlign w:val="center"/>
          </w:tcPr>
          <w:p w14:paraId="2A714477" w14:textId="77777777" w:rsidR="002802A7" w:rsidRPr="00F05372" w:rsidRDefault="002802A7" w:rsidP="001F26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500069" w14:paraId="5BC3BCDC" w14:textId="565C4792" w:rsidTr="001F2693">
        <w:tc>
          <w:tcPr>
            <w:tcW w:w="2777" w:type="dxa"/>
            <w:vAlign w:val="center"/>
          </w:tcPr>
          <w:p w14:paraId="689C0829" w14:textId="77777777" w:rsidR="002802A7" w:rsidRPr="00F05372" w:rsidRDefault="00000000" w:rsidP="002802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  Medical professional</w:t>
            </w:r>
          </w:p>
        </w:tc>
        <w:tc>
          <w:tcPr>
            <w:tcW w:w="3035" w:type="dxa"/>
            <w:vAlign w:val="center"/>
          </w:tcPr>
          <w:p w14:paraId="440CB3A0" w14:textId="579C711C" w:rsidR="002802A7" w:rsidRPr="00F05372" w:rsidRDefault="00000000" w:rsidP="001F26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1.62 (0.69 </w:t>
            </w:r>
            <w:r w:rsidR="00845CB5">
              <w:rPr>
                <w:rFonts w:ascii="Times New Roman" w:eastAsia="Yu Gothic" w:hAnsi="Times New Roman" w:cs="Times New Roman"/>
                <w:sz w:val="20"/>
                <w:szCs w:val="20"/>
              </w:rPr>
              <w:t>–</w:t>
            </w:r>
            <w:r w:rsidRPr="00F05372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3.79)</w:t>
            </w:r>
          </w:p>
        </w:tc>
        <w:tc>
          <w:tcPr>
            <w:tcW w:w="1559" w:type="dxa"/>
            <w:vAlign w:val="center"/>
          </w:tcPr>
          <w:p w14:paraId="2D328AAD" w14:textId="2F583062" w:rsidR="002802A7" w:rsidRPr="00F05372" w:rsidRDefault="00000000" w:rsidP="001F26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="Yu Gothic" w:hAnsi="Times New Roman" w:cs="Times New Roman"/>
                <w:sz w:val="20"/>
                <w:szCs w:val="20"/>
              </w:rPr>
              <w:t>0.27</w:t>
            </w:r>
          </w:p>
        </w:tc>
      </w:tr>
      <w:tr w:rsidR="00500069" w14:paraId="6D894D11" w14:textId="06FED223" w:rsidTr="001F2693">
        <w:tc>
          <w:tcPr>
            <w:tcW w:w="5812" w:type="dxa"/>
            <w:gridSpan w:val="2"/>
            <w:vAlign w:val="center"/>
          </w:tcPr>
          <w:p w14:paraId="4CBE87FA" w14:textId="793BF42B" w:rsidR="002802A7" w:rsidRPr="00F05372" w:rsidRDefault="00000000" w:rsidP="002802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Family HP history (reference = Absent)</w:t>
            </w:r>
          </w:p>
        </w:tc>
        <w:tc>
          <w:tcPr>
            <w:tcW w:w="1559" w:type="dxa"/>
            <w:vAlign w:val="center"/>
          </w:tcPr>
          <w:p w14:paraId="78D04089" w14:textId="77777777" w:rsidR="002802A7" w:rsidRPr="00F05372" w:rsidRDefault="002802A7" w:rsidP="001F26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500069" w14:paraId="3DF8BA66" w14:textId="6848ADF8" w:rsidTr="001F2693">
        <w:tc>
          <w:tcPr>
            <w:tcW w:w="2777" w:type="dxa"/>
            <w:vAlign w:val="center"/>
          </w:tcPr>
          <w:p w14:paraId="475E8980" w14:textId="77777777" w:rsidR="002802A7" w:rsidRPr="00F05372" w:rsidRDefault="00000000" w:rsidP="002802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 Present</w:t>
            </w:r>
          </w:p>
        </w:tc>
        <w:tc>
          <w:tcPr>
            <w:tcW w:w="3035" w:type="dxa"/>
            <w:vAlign w:val="center"/>
          </w:tcPr>
          <w:p w14:paraId="17E69BB3" w14:textId="27AC1F75" w:rsidR="002802A7" w:rsidRPr="00F05372" w:rsidRDefault="00000000" w:rsidP="001F26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1.80 (0.84 </w:t>
            </w:r>
            <w:r w:rsidR="00845CB5">
              <w:rPr>
                <w:rFonts w:ascii="Times New Roman" w:eastAsia="Yu Gothic" w:hAnsi="Times New Roman" w:cs="Times New Roman"/>
                <w:sz w:val="20"/>
                <w:szCs w:val="20"/>
              </w:rPr>
              <w:t>–</w:t>
            </w:r>
            <w:r w:rsidRPr="00F05372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3.86)</w:t>
            </w:r>
          </w:p>
        </w:tc>
        <w:tc>
          <w:tcPr>
            <w:tcW w:w="1559" w:type="dxa"/>
            <w:vAlign w:val="center"/>
          </w:tcPr>
          <w:p w14:paraId="4746FA01" w14:textId="65BD0BE8" w:rsidR="002802A7" w:rsidRPr="00F05372" w:rsidRDefault="00000000" w:rsidP="001F26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="Yu Gothic" w:hAnsi="Times New Roman" w:cs="Times New Roman"/>
                <w:sz w:val="20"/>
                <w:szCs w:val="20"/>
              </w:rPr>
              <w:t>0.13</w:t>
            </w:r>
          </w:p>
        </w:tc>
      </w:tr>
      <w:tr w:rsidR="00500069" w14:paraId="175ACAEA" w14:textId="08F1DC52" w:rsidTr="001F2693">
        <w:tc>
          <w:tcPr>
            <w:tcW w:w="5812" w:type="dxa"/>
            <w:gridSpan w:val="2"/>
            <w:vAlign w:val="center"/>
          </w:tcPr>
          <w:p w14:paraId="01BE91F1" w14:textId="43AB11D0" w:rsidR="002802A7" w:rsidRPr="00F05372" w:rsidRDefault="00000000" w:rsidP="002802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Family cancer history (reference = Absent)</w:t>
            </w:r>
          </w:p>
        </w:tc>
        <w:tc>
          <w:tcPr>
            <w:tcW w:w="1559" w:type="dxa"/>
            <w:vAlign w:val="center"/>
          </w:tcPr>
          <w:p w14:paraId="419DF51B" w14:textId="77777777" w:rsidR="002802A7" w:rsidRPr="00F05372" w:rsidRDefault="002802A7" w:rsidP="001F26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500069" w14:paraId="7F746257" w14:textId="63D0D2F1" w:rsidTr="001F2693">
        <w:tc>
          <w:tcPr>
            <w:tcW w:w="2777" w:type="dxa"/>
            <w:vAlign w:val="center"/>
          </w:tcPr>
          <w:p w14:paraId="1127334D" w14:textId="77777777" w:rsidR="002802A7" w:rsidRPr="00F05372" w:rsidRDefault="00000000" w:rsidP="002802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 Present</w:t>
            </w:r>
          </w:p>
        </w:tc>
        <w:tc>
          <w:tcPr>
            <w:tcW w:w="3035" w:type="dxa"/>
            <w:vAlign w:val="center"/>
          </w:tcPr>
          <w:p w14:paraId="79C480FB" w14:textId="113F8EA5" w:rsidR="002802A7" w:rsidRPr="00F05372" w:rsidRDefault="00000000" w:rsidP="001F26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0.83 (0.46 </w:t>
            </w:r>
            <w:r w:rsidR="00845CB5">
              <w:rPr>
                <w:rFonts w:ascii="Times New Roman" w:eastAsia="Yu Gothic" w:hAnsi="Times New Roman" w:cs="Times New Roman"/>
                <w:sz w:val="20"/>
                <w:szCs w:val="20"/>
              </w:rPr>
              <w:t>–</w:t>
            </w:r>
            <w:r w:rsidRPr="00F05372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1.50)</w:t>
            </w:r>
          </w:p>
        </w:tc>
        <w:tc>
          <w:tcPr>
            <w:tcW w:w="1559" w:type="dxa"/>
            <w:vAlign w:val="center"/>
          </w:tcPr>
          <w:p w14:paraId="5D3941FD" w14:textId="00824756" w:rsidR="002802A7" w:rsidRPr="00F05372" w:rsidRDefault="00000000" w:rsidP="001F26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="Yu Gothic" w:hAnsi="Times New Roman" w:cs="Times New Roman"/>
                <w:sz w:val="20"/>
                <w:szCs w:val="20"/>
              </w:rPr>
              <w:t>0.54</w:t>
            </w:r>
          </w:p>
        </w:tc>
      </w:tr>
      <w:tr w:rsidR="00500069" w14:paraId="539D62A6" w14:textId="78A569F6" w:rsidTr="001F2693">
        <w:tc>
          <w:tcPr>
            <w:tcW w:w="5812" w:type="dxa"/>
            <w:gridSpan w:val="2"/>
            <w:vAlign w:val="center"/>
          </w:tcPr>
          <w:p w14:paraId="2D051B2B" w14:textId="32B43747" w:rsidR="002802A7" w:rsidRPr="00F05372" w:rsidRDefault="00000000" w:rsidP="002802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HP screening history (reference = Absent)</w:t>
            </w:r>
          </w:p>
        </w:tc>
        <w:tc>
          <w:tcPr>
            <w:tcW w:w="1559" w:type="dxa"/>
            <w:vAlign w:val="center"/>
          </w:tcPr>
          <w:p w14:paraId="7CDF0783" w14:textId="77777777" w:rsidR="002802A7" w:rsidRPr="00F05372" w:rsidRDefault="002802A7" w:rsidP="001F26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500069" w14:paraId="0DF08084" w14:textId="13302441" w:rsidTr="001F2693">
        <w:tc>
          <w:tcPr>
            <w:tcW w:w="2777" w:type="dxa"/>
            <w:vAlign w:val="center"/>
          </w:tcPr>
          <w:p w14:paraId="57DE6E5E" w14:textId="77777777" w:rsidR="002802A7" w:rsidRPr="00F05372" w:rsidRDefault="00000000" w:rsidP="002802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 Present</w:t>
            </w:r>
          </w:p>
        </w:tc>
        <w:tc>
          <w:tcPr>
            <w:tcW w:w="3035" w:type="dxa"/>
            <w:vAlign w:val="center"/>
          </w:tcPr>
          <w:p w14:paraId="0E400B8F" w14:textId="4E4FF9D3" w:rsidR="002802A7" w:rsidRPr="00F05372" w:rsidRDefault="00000000" w:rsidP="001F26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0.66 (0.37 </w:t>
            </w:r>
            <w:r w:rsidR="00845CB5">
              <w:rPr>
                <w:rFonts w:ascii="Times New Roman" w:eastAsia="Yu Gothic" w:hAnsi="Times New Roman" w:cs="Times New Roman"/>
                <w:sz w:val="20"/>
                <w:szCs w:val="20"/>
              </w:rPr>
              <w:t>–</w:t>
            </w:r>
            <w:r w:rsidRPr="00F05372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1.18)</w:t>
            </w:r>
          </w:p>
        </w:tc>
        <w:tc>
          <w:tcPr>
            <w:tcW w:w="1559" w:type="dxa"/>
            <w:vAlign w:val="center"/>
          </w:tcPr>
          <w:p w14:paraId="38EB883D" w14:textId="35E4DF59" w:rsidR="002802A7" w:rsidRPr="00F05372" w:rsidRDefault="00000000" w:rsidP="001F26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="Yu Gothic" w:hAnsi="Times New Roman" w:cs="Times New Roman"/>
                <w:sz w:val="20"/>
                <w:szCs w:val="20"/>
              </w:rPr>
              <w:t>0.16</w:t>
            </w:r>
          </w:p>
        </w:tc>
      </w:tr>
      <w:tr w:rsidR="00500069" w14:paraId="52BC14EF" w14:textId="3ED64F99" w:rsidTr="001F2693">
        <w:tc>
          <w:tcPr>
            <w:tcW w:w="5812" w:type="dxa"/>
            <w:gridSpan w:val="2"/>
            <w:vAlign w:val="center"/>
          </w:tcPr>
          <w:p w14:paraId="34D68703" w14:textId="4D17C427" w:rsidR="002802A7" w:rsidRPr="00F05372" w:rsidRDefault="00000000" w:rsidP="002802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Cancer screening adherence (reference = Never)</w:t>
            </w:r>
          </w:p>
        </w:tc>
        <w:tc>
          <w:tcPr>
            <w:tcW w:w="1559" w:type="dxa"/>
            <w:vAlign w:val="center"/>
          </w:tcPr>
          <w:p w14:paraId="3EB86657" w14:textId="77777777" w:rsidR="002802A7" w:rsidRPr="00F05372" w:rsidRDefault="002802A7" w:rsidP="001F26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500069" w14:paraId="6AA43414" w14:textId="433AF591" w:rsidTr="001F2693">
        <w:tc>
          <w:tcPr>
            <w:tcW w:w="2777" w:type="dxa"/>
            <w:vAlign w:val="center"/>
          </w:tcPr>
          <w:p w14:paraId="147BF124" w14:textId="77777777" w:rsidR="002802A7" w:rsidRPr="00F05372" w:rsidRDefault="00000000" w:rsidP="002802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 Occasionally</w:t>
            </w:r>
          </w:p>
        </w:tc>
        <w:tc>
          <w:tcPr>
            <w:tcW w:w="3035" w:type="dxa"/>
            <w:vAlign w:val="center"/>
          </w:tcPr>
          <w:p w14:paraId="7E1AA622" w14:textId="6D300218" w:rsidR="002802A7" w:rsidRPr="00F05372" w:rsidRDefault="00000000" w:rsidP="001F26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1.27 (0.71 </w:t>
            </w:r>
            <w:r w:rsidR="00845CB5">
              <w:rPr>
                <w:rFonts w:ascii="Times New Roman" w:eastAsia="Yu Gothic" w:hAnsi="Times New Roman" w:cs="Times New Roman"/>
                <w:sz w:val="20"/>
                <w:szCs w:val="20"/>
              </w:rPr>
              <w:t>–</w:t>
            </w:r>
            <w:r w:rsidRPr="00F05372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2.26)</w:t>
            </w:r>
          </w:p>
        </w:tc>
        <w:tc>
          <w:tcPr>
            <w:tcW w:w="1559" w:type="dxa"/>
            <w:vAlign w:val="center"/>
          </w:tcPr>
          <w:p w14:paraId="47EB8CF9" w14:textId="48F2EF70" w:rsidR="002802A7" w:rsidRPr="00F05372" w:rsidRDefault="00000000" w:rsidP="001F26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="Yu Gothic" w:hAnsi="Times New Roman" w:cs="Times New Roman"/>
                <w:sz w:val="20"/>
                <w:szCs w:val="20"/>
              </w:rPr>
              <w:t>0.43</w:t>
            </w:r>
          </w:p>
        </w:tc>
      </w:tr>
      <w:tr w:rsidR="00500069" w14:paraId="40ADD6FD" w14:textId="328C095F" w:rsidTr="001F2693">
        <w:tc>
          <w:tcPr>
            <w:tcW w:w="2777" w:type="dxa"/>
            <w:tcBorders>
              <w:bottom w:val="single" w:sz="4" w:space="0" w:color="auto"/>
            </w:tcBorders>
            <w:vAlign w:val="center"/>
          </w:tcPr>
          <w:p w14:paraId="386EDC5A" w14:textId="77777777" w:rsidR="002802A7" w:rsidRPr="00F05372" w:rsidRDefault="00000000" w:rsidP="002802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 Annually</w:t>
            </w:r>
          </w:p>
        </w:tc>
        <w:tc>
          <w:tcPr>
            <w:tcW w:w="3035" w:type="dxa"/>
            <w:tcBorders>
              <w:bottom w:val="single" w:sz="4" w:space="0" w:color="auto"/>
            </w:tcBorders>
            <w:vAlign w:val="center"/>
          </w:tcPr>
          <w:p w14:paraId="26948BCE" w14:textId="65CD48E1" w:rsidR="002802A7" w:rsidRPr="00F05372" w:rsidRDefault="00000000" w:rsidP="001F26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1.64 (0.78 </w:t>
            </w:r>
            <w:r w:rsidR="00845CB5">
              <w:rPr>
                <w:rFonts w:ascii="Times New Roman" w:eastAsia="Yu Gothic" w:hAnsi="Times New Roman" w:cs="Times New Roman"/>
                <w:sz w:val="20"/>
                <w:szCs w:val="20"/>
              </w:rPr>
              <w:t>–</w:t>
            </w:r>
            <w:r w:rsidRPr="00F05372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3.47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1503DFB" w14:textId="2AD86D4A" w:rsidR="002802A7" w:rsidRPr="00F05372" w:rsidRDefault="00000000" w:rsidP="001F26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="Yu Gothic" w:hAnsi="Times New Roman" w:cs="Times New Roman"/>
                <w:sz w:val="20"/>
                <w:szCs w:val="20"/>
              </w:rPr>
              <w:t>0.19</w:t>
            </w:r>
          </w:p>
        </w:tc>
      </w:tr>
    </w:tbl>
    <w:p w14:paraId="5BEC712C" w14:textId="0F71CAD0" w:rsidR="00A2468E" w:rsidRPr="00F05372" w:rsidRDefault="00000000" w:rsidP="00A2468E">
      <w:pPr>
        <w:rPr>
          <w:rFonts w:ascii="Times New Roman" w:eastAsiaTheme="minorEastAsia" w:hAnsi="Times New Roman" w:cs="Times New Roman"/>
          <w:sz w:val="20"/>
          <w:szCs w:val="20"/>
        </w:rPr>
      </w:pPr>
      <w:r w:rsidRPr="00F05372">
        <w:rPr>
          <w:rFonts w:ascii="Times New Roman" w:eastAsiaTheme="minorEastAsia" w:hAnsi="Times New Roman" w:cs="Times New Roman"/>
          <w:sz w:val="20"/>
          <w:szCs w:val="20"/>
        </w:rPr>
        <w:t>OR: odds ratio</w:t>
      </w:r>
    </w:p>
    <w:p w14:paraId="18BE8678" w14:textId="1B7E56B2" w:rsidR="00A2468E" w:rsidRPr="00F05372" w:rsidRDefault="00000000" w:rsidP="00A2468E">
      <w:pPr>
        <w:rPr>
          <w:rFonts w:ascii="Times New Roman" w:eastAsiaTheme="minorEastAsia" w:hAnsi="Times New Roman" w:cs="Times New Roman"/>
          <w:sz w:val="20"/>
          <w:szCs w:val="20"/>
        </w:rPr>
      </w:pPr>
      <w:r w:rsidRPr="00F05372">
        <w:rPr>
          <w:rFonts w:ascii="Times New Roman" w:eastAsiaTheme="minorEastAsia" w:hAnsi="Times New Roman" w:cs="Times New Roman"/>
          <w:sz w:val="20"/>
          <w:szCs w:val="20"/>
        </w:rPr>
        <w:t>CI: confidence interval</w:t>
      </w:r>
    </w:p>
    <w:p w14:paraId="60396922" w14:textId="58D0A8EE" w:rsidR="00A2468E" w:rsidRPr="00F05372" w:rsidRDefault="00000000" w:rsidP="00A2468E">
      <w:pPr>
        <w:rPr>
          <w:rFonts w:ascii="Times New Roman" w:eastAsiaTheme="minorEastAsia" w:hAnsi="Times New Roman" w:cs="Times New Roman"/>
          <w:sz w:val="20"/>
          <w:szCs w:val="20"/>
        </w:rPr>
      </w:pPr>
      <w:r w:rsidRPr="00F05372">
        <w:rPr>
          <w:rFonts w:ascii="Times New Roman" w:eastAsiaTheme="minorEastAsia" w:hAnsi="Times New Roman" w:cs="Times New Roman"/>
          <w:sz w:val="20"/>
          <w:szCs w:val="20"/>
        </w:rPr>
        <w:t xml:space="preserve">HP: </w:t>
      </w:r>
      <w:r w:rsidRPr="00CF0526">
        <w:rPr>
          <w:rFonts w:ascii="Times New Roman" w:eastAsiaTheme="minorEastAsia" w:hAnsi="Times New Roman" w:cs="Times New Roman"/>
          <w:i/>
          <w:iCs/>
          <w:sz w:val="20"/>
          <w:szCs w:val="20"/>
        </w:rPr>
        <w:t>Helicobacter pylori</w:t>
      </w:r>
    </w:p>
    <w:p w14:paraId="728DE0E4" w14:textId="77777777" w:rsidR="002802A7" w:rsidRPr="00F05372" w:rsidRDefault="002802A7">
      <w:pPr>
        <w:rPr>
          <w:rFonts w:ascii="Times New Roman" w:eastAsiaTheme="minorEastAsia" w:hAnsi="Times New Roman" w:cs="Times New Roman"/>
          <w:sz w:val="20"/>
          <w:szCs w:val="20"/>
        </w:rPr>
      </w:pPr>
    </w:p>
    <w:p w14:paraId="3151952D" w14:textId="77777777" w:rsidR="002802A7" w:rsidRPr="00F05372" w:rsidRDefault="002802A7">
      <w:pPr>
        <w:rPr>
          <w:rFonts w:ascii="Times New Roman" w:eastAsiaTheme="minorEastAsia" w:hAnsi="Times New Roman" w:cs="Times New Roman"/>
          <w:sz w:val="20"/>
          <w:szCs w:val="20"/>
        </w:rPr>
      </w:pPr>
    </w:p>
    <w:p w14:paraId="3454FA54" w14:textId="77777777" w:rsidR="00A2468E" w:rsidRPr="00F05372" w:rsidRDefault="00000000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jc w:val="left"/>
        <w:rPr>
          <w:rFonts w:ascii="Times New Roman" w:eastAsiaTheme="minorEastAsia" w:hAnsi="Times New Roman" w:cs="Times New Roman"/>
          <w:b/>
          <w:bCs/>
          <w:sz w:val="20"/>
          <w:szCs w:val="20"/>
        </w:rPr>
      </w:pPr>
      <w:r w:rsidRPr="00F05372">
        <w:rPr>
          <w:rFonts w:ascii="Times New Roman" w:eastAsiaTheme="minorEastAsia" w:hAnsi="Times New Roman" w:cs="Times New Roman"/>
          <w:b/>
          <w:bCs/>
          <w:sz w:val="20"/>
          <w:szCs w:val="20"/>
        </w:rPr>
        <w:br w:type="page"/>
      </w:r>
    </w:p>
    <w:p w14:paraId="467257BE" w14:textId="77777777" w:rsidR="002520E9" w:rsidRPr="00F05372" w:rsidRDefault="002520E9" w:rsidP="00A2468E">
      <w:pPr>
        <w:rPr>
          <w:rFonts w:ascii="Times New Roman" w:eastAsiaTheme="minorEastAsia" w:hAnsi="Times New Roman" w:cs="Times New Roman"/>
          <w:b/>
          <w:bCs/>
          <w:sz w:val="20"/>
          <w:szCs w:val="20"/>
        </w:rPr>
        <w:sectPr w:rsidR="002520E9" w:rsidRPr="00F05372" w:rsidSect="00901447">
          <w:pgSz w:w="11900" w:h="16840"/>
          <w:pgMar w:top="1985" w:right="1701" w:bottom="1701" w:left="1701" w:header="851" w:footer="992" w:gutter="0"/>
          <w:lnNumType w:countBy="1" w:restart="continuous"/>
          <w:cols w:space="425"/>
          <w:docGrid w:type="lines" w:linePitch="360"/>
        </w:sectPr>
      </w:pPr>
    </w:p>
    <w:p w14:paraId="40736590" w14:textId="4ED8DB65" w:rsidR="00A2468E" w:rsidRPr="00CF0526" w:rsidRDefault="00000000" w:rsidP="00A2468E">
      <w:pPr>
        <w:rPr>
          <w:rFonts w:ascii="Times New Roman" w:eastAsiaTheme="minorEastAsia" w:hAnsi="Times New Roman" w:cs="Times New Roman"/>
          <w:b/>
          <w:bCs/>
          <w:sz w:val="20"/>
          <w:szCs w:val="20"/>
        </w:rPr>
      </w:pPr>
      <w:r w:rsidRPr="00F05372">
        <w:rPr>
          <w:rFonts w:ascii="Times New Roman" w:eastAsiaTheme="minorEastAsia" w:hAnsi="Times New Roman" w:cs="Times New Roman"/>
          <w:b/>
          <w:bCs/>
          <w:sz w:val="20"/>
          <w:szCs w:val="20"/>
        </w:rPr>
        <w:lastRenderedPageBreak/>
        <w:t>Supplementary Table 5a</w:t>
      </w:r>
      <w:r w:rsidR="007F450F">
        <w:rPr>
          <w:rFonts w:ascii="Times New Roman" w:eastAsiaTheme="minorEastAsia" w:hAnsi="Times New Roman" w:cs="Times New Roman"/>
          <w:b/>
          <w:bCs/>
          <w:sz w:val="20"/>
          <w:szCs w:val="20"/>
        </w:rPr>
        <w:t xml:space="preserve">. </w:t>
      </w:r>
      <w:r w:rsidRPr="00CF0526">
        <w:rPr>
          <w:rFonts w:ascii="Times New Roman" w:eastAsiaTheme="minorEastAsia" w:hAnsi="Times New Roman" w:cs="Times New Roman"/>
          <w:b/>
          <w:bCs/>
          <w:sz w:val="20"/>
          <w:szCs w:val="20"/>
        </w:rPr>
        <w:t>Reasons for guardians supporting screening of children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2268"/>
      </w:tblGrid>
      <w:tr w:rsidR="00500069" w14:paraId="6CC89804" w14:textId="77777777" w:rsidTr="005F7BD6"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260C0FB8" w14:textId="77777777" w:rsidR="00A2468E" w:rsidRPr="00CF0526" w:rsidRDefault="00000000" w:rsidP="008819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CF05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easons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C3C77B" w14:textId="70658F80" w:rsidR="00A2468E" w:rsidRPr="00CF0526" w:rsidRDefault="005F7BD6" w:rsidP="005F7BD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CF0526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n</w:t>
            </w:r>
            <w:r w:rsidR="00000000" w:rsidRPr="00CF0526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=534</w:t>
            </w:r>
          </w:p>
        </w:tc>
      </w:tr>
      <w:tr w:rsidR="00500069" w14:paraId="4EB35920" w14:textId="77777777" w:rsidTr="005F7BD6">
        <w:tc>
          <w:tcPr>
            <w:tcW w:w="4253" w:type="dxa"/>
            <w:tcBorders>
              <w:top w:val="single" w:sz="4" w:space="0" w:color="auto"/>
            </w:tcBorders>
            <w:vAlign w:val="center"/>
          </w:tcPr>
          <w:p w14:paraId="667CC597" w14:textId="77777777" w:rsidR="00A2468E" w:rsidRPr="00F05372" w:rsidRDefault="00000000" w:rsidP="008819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221" w:firstLine="442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hAnsi="Times New Roman" w:cs="Times New Roman"/>
                <w:sz w:val="20"/>
                <w:szCs w:val="20"/>
              </w:rPr>
              <w:t>It’s a good opportunity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5BB520AC" w14:textId="77777777" w:rsidR="00A2468E" w:rsidRPr="00F05372" w:rsidRDefault="00000000" w:rsidP="005F7BD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="Yu Gothic" w:hAnsi="Times New Roman" w:cs="Times New Roman"/>
                <w:sz w:val="20"/>
                <w:szCs w:val="20"/>
              </w:rPr>
              <w:t>284 (53.2)</w:t>
            </w:r>
          </w:p>
        </w:tc>
      </w:tr>
      <w:tr w:rsidR="00500069" w14:paraId="16030857" w14:textId="77777777" w:rsidTr="005F7BD6">
        <w:tc>
          <w:tcPr>
            <w:tcW w:w="4253" w:type="dxa"/>
            <w:vAlign w:val="center"/>
          </w:tcPr>
          <w:p w14:paraId="516EF704" w14:textId="42C61578" w:rsidR="00A2468E" w:rsidRPr="00F05372" w:rsidRDefault="00000000" w:rsidP="008819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221" w:firstLine="442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hAnsi="Times New Roman" w:cs="Times New Roman"/>
                <w:sz w:val="20"/>
                <w:szCs w:val="20"/>
              </w:rPr>
              <w:t>Test</w:t>
            </w:r>
            <w:r w:rsidR="000E5CD5">
              <w:rPr>
                <w:rFonts w:ascii="Times New Roman" w:hAnsi="Times New Roman" w:cs="Times New Roman"/>
                <w:sz w:val="20"/>
                <w:szCs w:val="20"/>
              </w:rPr>
              <w:t>ing</w:t>
            </w:r>
            <w:r w:rsidRPr="00F05372">
              <w:rPr>
                <w:rFonts w:ascii="Times New Roman" w:hAnsi="Times New Roman" w:cs="Times New Roman"/>
                <w:sz w:val="20"/>
                <w:szCs w:val="20"/>
              </w:rPr>
              <w:t xml:space="preserve"> for HP is necessary</w:t>
            </w:r>
          </w:p>
        </w:tc>
        <w:tc>
          <w:tcPr>
            <w:tcW w:w="2268" w:type="dxa"/>
            <w:vAlign w:val="center"/>
          </w:tcPr>
          <w:p w14:paraId="29073EDA" w14:textId="77777777" w:rsidR="00A2468E" w:rsidRPr="00F05372" w:rsidRDefault="00000000" w:rsidP="005F7BD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="Yu Gothic" w:hAnsi="Times New Roman" w:cs="Times New Roman"/>
                <w:sz w:val="20"/>
                <w:szCs w:val="20"/>
              </w:rPr>
              <w:t>235 (44)</w:t>
            </w:r>
          </w:p>
        </w:tc>
      </w:tr>
      <w:tr w:rsidR="00500069" w14:paraId="328B337A" w14:textId="77777777" w:rsidTr="005F7BD6">
        <w:tc>
          <w:tcPr>
            <w:tcW w:w="4253" w:type="dxa"/>
            <w:vAlign w:val="center"/>
          </w:tcPr>
          <w:p w14:paraId="0D63AE9A" w14:textId="77777777" w:rsidR="00A2468E" w:rsidRPr="00F05372" w:rsidRDefault="00000000" w:rsidP="008819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221" w:firstLine="442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hAnsi="Times New Roman" w:cs="Times New Roman"/>
                <w:sz w:val="20"/>
                <w:szCs w:val="20"/>
              </w:rPr>
              <w:t>The fee will be covered</w:t>
            </w:r>
          </w:p>
        </w:tc>
        <w:tc>
          <w:tcPr>
            <w:tcW w:w="2268" w:type="dxa"/>
            <w:vAlign w:val="center"/>
          </w:tcPr>
          <w:p w14:paraId="442DF7E0" w14:textId="77777777" w:rsidR="00A2468E" w:rsidRPr="00F05372" w:rsidRDefault="00000000" w:rsidP="005F7BD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="Yu Gothic" w:hAnsi="Times New Roman" w:cs="Times New Roman"/>
                <w:sz w:val="20"/>
                <w:szCs w:val="20"/>
              </w:rPr>
              <w:t>156 (29.2)</w:t>
            </w:r>
          </w:p>
        </w:tc>
      </w:tr>
      <w:tr w:rsidR="00500069" w14:paraId="63D86690" w14:textId="77777777" w:rsidTr="005F7BD6">
        <w:tc>
          <w:tcPr>
            <w:tcW w:w="4253" w:type="dxa"/>
            <w:vAlign w:val="center"/>
          </w:tcPr>
          <w:p w14:paraId="2142A6C4" w14:textId="033F0B3A" w:rsidR="00A2468E" w:rsidRPr="00F05372" w:rsidRDefault="00000000" w:rsidP="008819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221" w:firstLine="442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hAnsi="Times New Roman" w:cs="Times New Roman"/>
                <w:sz w:val="20"/>
                <w:szCs w:val="20"/>
              </w:rPr>
              <w:t>Family member has undergone test</w:t>
            </w:r>
            <w:r w:rsidR="000E5CD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F05372">
              <w:rPr>
                <w:rFonts w:ascii="Times New Roman" w:hAnsi="Times New Roman" w:cs="Times New Roman"/>
                <w:sz w:val="20"/>
                <w:szCs w:val="20"/>
              </w:rPr>
              <w:t xml:space="preserve"> for HP</w:t>
            </w:r>
          </w:p>
        </w:tc>
        <w:tc>
          <w:tcPr>
            <w:tcW w:w="2268" w:type="dxa"/>
            <w:vAlign w:val="center"/>
          </w:tcPr>
          <w:p w14:paraId="15045FB5" w14:textId="77777777" w:rsidR="00A2468E" w:rsidRPr="00F05372" w:rsidRDefault="00000000" w:rsidP="005F7BD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="Yu Gothic" w:hAnsi="Times New Roman" w:cs="Times New Roman"/>
                <w:sz w:val="20"/>
                <w:szCs w:val="20"/>
              </w:rPr>
              <w:t>132 (24.7)</w:t>
            </w:r>
          </w:p>
        </w:tc>
      </w:tr>
      <w:tr w:rsidR="00500069" w14:paraId="72624F07" w14:textId="77777777" w:rsidTr="005F7BD6">
        <w:tc>
          <w:tcPr>
            <w:tcW w:w="4253" w:type="dxa"/>
            <w:vAlign w:val="center"/>
          </w:tcPr>
          <w:p w14:paraId="7FE38AE9" w14:textId="77777777" w:rsidR="00A2468E" w:rsidRPr="00F05372" w:rsidRDefault="00000000" w:rsidP="008819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221" w:firstLine="442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hAnsi="Times New Roman" w:cs="Times New Roman"/>
                <w:sz w:val="20"/>
                <w:szCs w:val="20"/>
              </w:rPr>
              <w:t>The screening is organized at school</w:t>
            </w:r>
          </w:p>
        </w:tc>
        <w:tc>
          <w:tcPr>
            <w:tcW w:w="2268" w:type="dxa"/>
            <w:vAlign w:val="center"/>
          </w:tcPr>
          <w:p w14:paraId="5754FC5D" w14:textId="77777777" w:rsidR="00A2468E" w:rsidRPr="00F05372" w:rsidRDefault="00000000" w:rsidP="005F7BD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="Yu Gothic" w:hAnsi="Times New Roman" w:cs="Times New Roman"/>
                <w:sz w:val="20"/>
                <w:szCs w:val="20"/>
              </w:rPr>
              <w:t>127 (23.8)</w:t>
            </w:r>
          </w:p>
        </w:tc>
      </w:tr>
      <w:tr w:rsidR="00500069" w14:paraId="55A8159F" w14:textId="77777777" w:rsidTr="005F7BD6">
        <w:tc>
          <w:tcPr>
            <w:tcW w:w="4253" w:type="dxa"/>
            <w:vAlign w:val="center"/>
          </w:tcPr>
          <w:p w14:paraId="407EB82E" w14:textId="249E6EF0" w:rsidR="00A2468E" w:rsidRPr="00F05372" w:rsidRDefault="00000000" w:rsidP="008819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221" w:firstLine="442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hAnsi="Times New Roman" w:cs="Times New Roman"/>
                <w:sz w:val="20"/>
                <w:szCs w:val="20"/>
              </w:rPr>
              <w:t xml:space="preserve">The other sibling </w:t>
            </w:r>
            <w:r w:rsidR="000E5CD5">
              <w:rPr>
                <w:rFonts w:ascii="Times New Roman" w:hAnsi="Times New Roman" w:cs="Times New Roman"/>
                <w:sz w:val="20"/>
                <w:szCs w:val="20"/>
              </w:rPr>
              <w:t xml:space="preserve">underwent </w:t>
            </w:r>
            <w:r w:rsidRPr="00F05372">
              <w:rPr>
                <w:rFonts w:ascii="Times New Roman" w:hAnsi="Times New Roman" w:cs="Times New Roman"/>
                <w:sz w:val="20"/>
                <w:szCs w:val="20"/>
              </w:rPr>
              <w:t>screening before</w:t>
            </w:r>
          </w:p>
        </w:tc>
        <w:tc>
          <w:tcPr>
            <w:tcW w:w="2268" w:type="dxa"/>
            <w:vAlign w:val="center"/>
          </w:tcPr>
          <w:p w14:paraId="586C8145" w14:textId="77777777" w:rsidR="00A2468E" w:rsidRPr="00F05372" w:rsidRDefault="00000000" w:rsidP="005F7BD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="Yu Gothic" w:hAnsi="Times New Roman" w:cs="Times New Roman"/>
                <w:sz w:val="20"/>
                <w:szCs w:val="20"/>
              </w:rPr>
              <w:t>106 (19.9)</w:t>
            </w:r>
          </w:p>
        </w:tc>
      </w:tr>
      <w:tr w:rsidR="00500069" w14:paraId="773F0603" w14:textId="77777777" w:rsidTr="005F7BD6">
        <w:tc>
          <w:tcPr>
            <w:tcW w:w="4253" w:type="dxa"/>
            <w:vAlign w:val="center"/>
          </w:tcPr>
          <w:p w14:paraId="2C5261A2" w14:textId="6D12AFE0" w:rsidR="00A2468E" w:rsidRPr="00F05372" w:rsidRDefault="00000000" w:rsidP="008819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221" w:firstLine="442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hAnsi="Times New Roman" w:cs="Times New Roman"/>
                <w:sz w:val="20"/>
                <w:szCs w:val="20"/>
              </w:rPr>
              <w:t>We do not need to go hospital for the test</w:t>
            </w:r>
          </w:p>
        </w:tc>
        <w:tc>
          <w:tcPr>
            <w:tcW w:w="2268" w:type="dxa"/>
            <w:vAlign w:val="center"/>
          </w:tcPr>
          <w:p w14:paraId="6F785AC4" w14:textId="77777777" w:rsidR="00A2468E" w:rsidRPr="00F05372" w:rsidRDefault="00000000" w:rsidP="005F7BD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="Yu Gothic" w:hAnsi="Times New Roman" w:cs="Times New Roman"/>
                <w:sz w:val="20"/>
                <w:szCs w:val="20"/>
              </w:rPr>
              <w:t>103 (19.3)</w:t>
            </w:r>
          </w:p>
        </w:tc>
      </w:tr>
      <w:tr w:rsidR="00500069" w14:paraId="21B37D93" w14:textId="77777777" w:rsidTr="005F7BD6">
        <w:tc>
          <w:tcPr>
            <w:tcW w:w="4253" w:type="dxa"/>
            <w:vAlign w:val="center"/>
          </w:tcPr>
          <w:p w14:paraId="47D6A82F" w14:textId="77777777" w:rsidR="00A2468E" w:rsidRPr="00F05372" w:rsidRDefault="00000000" w:rsidP="008819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221" w:firstLine="442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hAnsi="Times New Roman" w:cs="Times New Roman"/>
                <w:sz w:val="20"/>
                <w:szCs w:val="20"/>
              </w:rPr>
              <w:t>Not specific</w:t>
            </w:r>
          </w:p>
        </w:tc>
        <w:tc>
          <w:tcPr>
            <w:tcW w:w="2268" w:type="dxa"/>
            <w:vAlign w:val="center"/>
          </w:tcPr>
          <w:p w14:paraId="10FF0019" w14:textId="77777777" w:rsidR="00A2468E" w:rsidRPr="00F05372" w:rsidRDefault="00000000" w:rsidP="005F7BD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="Yu Gothic" w:hAnsi="Times New Roman" w:cs="Times New Roman"/>
                <w:sz w:val="20"/>
                <w:szCs w:val="20"/>
              </w:rPr>
              <w:t>17 (3.2)</w:t>
            </w:r>
          </w:p>
        </w:tc>
      </w:tr>
      <w:tr w:rsidR="00500069" w14:paraId="34DD3E33" w14:textId="77777777" w:rsidTr="005F7BD6">
        <w:tc>
          <w:tcPr>
            <w:tcW w:w="4253" w:type="dxa"/>
            <w:tcBorders>
              <w:bottom w:val="single" w:sz="4" w:space="0" w:color="auto"/>
            </w:tcBorders>
            <w:vAlign w:val="center"/>
          </w:tcPr>
          <w:p w14:paraId="7DE5369B" w14:textId="77777777" w:rsidR="00A2468E" w:rsidRPr="00F05372" w:rsidRDefault="00000000" w:rsidP="008819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221" w:firstLine="442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5D6CE014" w14:textId="77777777" w:rsidR="00A2468E" w:rsidRPr="00F05372" w:rsidRDefault="00000000" w:rsidP="005F7BD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="Yu Gothic" w:hAnsi="Times New Roman" w:cs="Times New Roman"/>
                <w:sz w:val="20"/>
                <w:szCs w:val="20"/>
              </w:rPr>
              <w:t>14 (2.6)</w:t>
            </w:r>
          </w:p>
        </w:tc>
      </w:tr>
      <w:tr w:rsidR="00500069" w14:paraId="68A2BEEA" w14:textId="77777777" w:rsidTr="005F7BD6"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A809B0" w14:textId="00F2082F" w:rsidR="00A2468E" w:rsidRPr="00F05372" w:rsidRDefault="00000000" w:rsidP="008819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221" w:firstLine="442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hAnsi="Times New Roman" w:cs="Times New Roman"/>
                <w:sz w:val="20"/>
                <w:szCs w:val="20"/>
              </w:rPr>
              <w:t xml:space="preserve">Other children </w:t>
            </w:r>
            <w:r w:rsidR="000E5CD5">
              <w:rPr>
                <w:rFonts w:ascii="Times New Roman" w:hAnsi="Times New Roman" w:cs="Times New Roman"/>
                <w:sz w:val="20"/>
                <w:szCs w:val="20"/>
              </w:rPr>
              <w:t xml:space="preserve">are </w:t>
            </w:r>
            <w:r w:rsidRPr="00F05372">
              <w:rPr>
                <w:rFonts w:ascii="Times New Roman" w:hAnsi="Times New Roman" w:cs="Times New Roman"/>
                <w:sz w:val="20"/>
                <w:szCs w:val="20"/>
              </w:rPr>
              <w:t xml:space="preserve">willing to </w:t>
            </w:r>
            <w:r w:rsidR="000E5CD5">
              <w:rPr>
                <w:rFonts w:ascii="Times New Roman" w:hAnsi="Times New Roman" w:cs="Times New Roman"/>
                <w:sz w:val="20"/>
                <w:szCs w:val="20"/>
              </w:rPr>
              <w:t xml:space="preserve">undergo </w:t>
            </w:r>
            <w:r w:rsidRPr="00F05372">
              <w:rPr>
                <w:rFonts w:ascii="Times New Roman" w:hAnsi="Times New Roman" w:cs="Times New Roman"/>
                <w:sz w:val="20"/>
                <w:szCs w:val="20"/>
              </w:rPr>
              <w:t>screen</w:t>
            </w:r>
            <w:r w:rsidR="000E5CD5">
              <w:rPr>
                <w:rFonts w:ascii="Times New Roman" w:hAnsi="Times New Roman" w:cs="Times New Roman"/>
                <w:sz w:val="20"/>
                <w:szCs w:val="20"/>
              </w:rPr>
              <w:t>ing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8872A4" w14:textId="77777777" w:rsidR="00A2468E" w:rsidRPr="00F05372" w:rsidRDefault="00000000" w:rsidP="005F7BD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="Yu Gothic" w:hAnsi="Times New Roman" w:cs="Times New Roman"/>
                <w:sz w:val="20"/>
                <w:szCs w:val="20"/>
              </w:rPr>
              <w:t>3 (0.6)</w:t>
            </w:r>
          </w:p>
        </w:tc>
      </w:tr>
    </w:tbl>
    <w:p w14:paraId="4682FFD5" w14:textId="77777777" w:rsidR="00A2468E" w:rsidRPr="00F05372" w:rsidRDefault="00000000" w:rsidP="00A2468E">
      <w:pPr>
        <w:rPr>
          <w:rFonts w:ascii="Times New Roman" w:eastAsiaTheme="minorEastAsia" w:hAnsi="Times New Roman" w:cs="Times New Roman"/>
          <w:sz w:val="20"/>
          <w:szCs w:val="20"/>
        </w:rPr>
      </w:pPr>
      <w:r w:rsidRPr="00F05372">
        <w:rPr>
          <w:rFonts w:ascii="Times New Roman" w:eastAsiaTheme="minorEastAsia" w:hAnsi="Times New Roman" w:cs="Times New Roman"/>
          <w:sz w:val="20"/>
          <w:szCs w:val="20"/>
        </w:rPr>
        <w:t>Multiple responses are obtained.</w:t>
      </w:r>
    </w:p>
    <w:p w14:paraId="2A9D6CA4" w14:textId="77777777" w:rsidR="00A2468E" w:rsidRPr="00F05372" w:rsidRDefault="00000000" w:rsidP="00A2468E">
      <w:pPr>
        <w:rPr>
          <w:rFonts w:ascii="Times New Roman" w:eastAsiaTheme="minorEastAsia" w:hAnsi="Times New Roman" w:cs="Times New Roman"/>
          <w:sz w:val="20"/>
          <w:szCs w:val="20"/>
        </w:rPr>
      </w:pPr>
      <w:r w:rsidRPr="00F05372">
        <w:rPr>
          <w:rFonts w:ascii="Times New Roman" w:eastAsiaTheme="minorEastAsia" w:hAnsi="Times New Roman" w:cs="Times New Roman"/>
          <w:sz w:val="20"/>
          <w:szCs w:val="20"/>
        </w:rPr>
        <w:t xml:space="preserve">HP: </w:t>
      </w:r>
      <w:r w:rsidRPr="00CF0526">
        <w:rPr>
          <w:rFonts w:ascii="Times New Roman" w:eastAsiaTheme="minorEastAsia" w:hAnsi="Times New Roman" w:cs="Times New Roman"/>
          <w:i/>
          <w:iCs/>
          <w:sz w:val="20"/>
          <w:szCs w:val="20"/>
        </w:rPr>
        <w:t>Helicobacter pylori</w:t>
      </w:r>
    </w:p>
    <w:p w14:paraId="745D9662" w14:textId="77777777" w:rsidR="00A2468E" w:rsidRPr="00F05372" w:rsidRDefault="00A2468E" w:rsidP="00A2468E">
      <w:pPr>
        <w:rPr>
          <w:rFonts w:ascii="Times New Roman" w:eastAsiaTheme="minorEastAsia" w:hAnsi="Times New Roman" w:cs="Times New Roman"/>
          <w:sz w:val="20"/>
          <w:szCs w:val="20"/>
        </w:rPr>
      </w:pPr>
    </w:p>
    <w:p w14:paraId="6D6A80A8" w14:textId="4521C484" w:rsidR="00A2468E" w:rsidRPr="00CF0526" w:rsidRDefault="00000000" w:rsidP="00A2468E">
      <w:pPr>
        <w:rPr>
          <w:rFonts w:ascii="Times New Roman" w:eastAsiaTheme="minorEastAsia" w:hAnsi="Times New Roman" w:cs="Times New Roman"/>
          <w:b/>
          <w:bCs/>
          <w:sz w:val="20"/>
          <w:szCs w:val="20"/>
        </w:rPr>
      </w:pPr>
      <w:r w:rsidRPr="00F05372">
        <w:rPr>
          <w:rFonts w:ascii="Times New Roman" w:eastAsiaTheme="minorEastAsia" w:hAnsi="Times New Roman" w:cs="Times New Roman"/>
          <w:b/>
          <w:bCs/>
          <w:sz w:val="20"/>
          <w:szCs w:val="20"/>
        </w:rPr>
        <w:t>Supplementary Table 5b</w:t>
      </w:r>
      <w:r w:rsidR="007F450F">
        <w:rPr>
          <w:rFonts w:ascii="Times New Roman" w:eastAsiaTheme="minorEastAsia" w:hAnsi="Times New Roman" w:cs="Times New Roman"/>
          <w:b/>
          <w:bCs/>
          <w:sz w:val="20"/>
          <w:szCs w:val="20"/>
        </w:rPr>
        <w:t xml:space="preserve">. </w:t>
      </w:r>
      <w:r w:rsidRPr="00CF0526">
        <w:rPr>
          <w:rFonts w:ascii="Times New Roman" w:eastAsiaTheme="minorEastAsia" w:hAnsi="Times New Roman" w:cs="Times New Roman"/>
          <w:b/>
          <w:bCs/>
          <w:sz w:val="20"/>
          <w:szCs w:val="20"/>
        </w:rPr>
        <w:t xml:space="preserve">Reasons for guardians not supporting </w:t>
      </w:r>
      <w:r w:rsidRPr="00CF0526">
        <w:rPr>
          <w:rFonts w:ascii="Times New Roman" w:hAnsi="Times New Roman" w:cs="Times New Roman"/>
          <w:b/>
          <w:bCs/>
          <w:sz w:val="20"/>
          <w:szCs w:val="20"/>
        </w:rPr>
        <w:t xml:space="preserve">the screening </w:t>
      </w:r>
      <w:r w:rsidRPr="00CF0526">
        <w:rPr>
          <w:rFonts w:ascii="Times New Roman" w:eastAsiaTheme="minorEastAsia" w:hAnsi="Times New Roman" w:cs="Times New Roman"/>
          <w:b/>
          <w:bCs/>
          <w:sz w:val="20"/>
          <w:szCs w:val="20"/>
        </w:rPr>
        <w:t>of their child</w:t>
      </w:r>
      <w:r w:rsidRPr="00CF0526">
        <w:rPr>
          <w:rFonts w:ascii="Times New Roman" w:hAnsi="Times New Roman" w:cs="Times New Roman"/>
          <w:b/>
          <w:bCs/>
          <w:sz w:val="20"/>
          <w:szCs w:val="20"/>
        </w:rPr>
        <w:t>ren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1984"/>
      </w:tblGrid>
      <w:tr w:rsidR="00500069" w14:paraId="5CC5BE91" w14:textId="77777777" w:rsidTr="005F7BD6"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29D68F30" w14:textId="77777777" w:rsidR="00A2468E" w:rsidRPr="00CF0526" w:rsidRDefault="00000000" w:rsidP="008819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CF05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easons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3FFC7B" w14:textId="3B7CE11B" w:rsidR="00A2468E" w:rsidRPr="00CF0526" w:rsidRDefault="005F7BD6" w:rsidP="005F7BD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CF0526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n</w:t>
            </w:r>
            <w:r w:rsidR="00000000" w:rsidRPr="00CF0526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=12</w:t>
            </w:r>
          </w:p>
        </w:tc>
      </w:tr>
      <w:tr w:rsidR="00500069" w14:paraId="602D46CE" w14:textId="77777777" w:rsidTr="005F7BD6">
        <w:tc>
          <w:tcPr>
            <w:tcW w:w="4395" w:type="dxa"/>
            <w:tcBorders>
              <w:top w:val="single" w:sz="4" w:space="0" w:color="auto"/>
            </w:tcBorders>
          </w:tcPr>
          <w:p w14:paraId="292CB03F" w14:textId="40D4AAE4" w:rsidR="00A2468E" w:rsidRPr="00F05372" w:rsidRDefault="00000000" w:rsidP="008819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221" w:firstLine="442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>Test for HP is not necessary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3272261F" w14:textId="77777777" w:rsidR="00A2468E" w:rsidRPr="00F05372" w:rsidRDefault="00000000" w:rsidP="005F7BD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>8 (66.7)</w:t>
            </w:r>
          </w:p>
        </w:tc>
      </w:tr>
      <w:tr w:rsidR="00500069" w14:paraId="4AAFBC13" w14:textId="77777777" w:rsidTr="005F7BD6">
        <w:tc>
          <w:tcPr>
            <w:tcW w:w="4395" w:type="dxa"/>
          </w:tcPr>
          <w:p w14:paraId="44023AFB" w14:textId="39ACBDC0" w:rsidR="00A2468E" w:rsidRPr="00F05372" w:rsidRDefault="00000000" w:rsidP="008819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221" w:firstLine="442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My </w:t>
            </w: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>children don’t have HP</w:t>
            </w:r>
          </w:p>
        </w:tc>
        <w:tc>
          <w:tcPr>
            <w:tcW w:w="1984" w:type="dxa"/>
            <w:vAlign w:val="center"/>
          </w:tcPr>
          <w:p w14:paraId="249D8979" w14:textId="77777777" w:rsidR="00A2468E" w:rsidRPr="00F05372" w:rsidRDefault="00000000" w:rsidP="005F7BD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>1 (8.3)</w:t>
            </w:r>
          </w:p>
        </w:tc>
      </w:tr>
      <w:tr w:rsidR="00500069" w14:paraId="4297A2CF" w14:textId="77777777" w:rsidTr="005F7BD6">
        <w:tc>
          <w:tcPr>
            <w:tcW w:w="4395" w:type="dxa"/>
          </w:tcPr>
          <w:p w14:paraId="52CF0BEE" w14:textId="77777777" w:rsidR="00A2468E" w:rsidRPr="00F05372" w:rsidRDefault="00000000" w:rsidP="008819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221" w:firstLine="442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>I don’t understand what HP is.</w:t>
            </w:r>
          </w:p>
        </w:tc>
        <w:tc>
          <w:tcPr>
            <w:tcW w:w="1984" w:type="dxa"/>
            <w:vAlign w:val="center"/>
          </w:tcPr>
          <w:p w14:paraId="6C0979EE" w14:textId="77777777" w:rsidR="00A2468E" w:rsidRPr="00F05372" w:rsidRDefault="00000000" w:rsidP="005F7BD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>1 (8.3)</w:t>
            </w:r>
          </w:p>
        </w:tc>
      </w:tr>
      <w:tr w:rsidR="00500069" w14:paraId="21C9BC54" w14:textId="77777777" w:rsidTr="005F7BD6">
        <w:tc>
          <w:tcPr>
            <w:tcW w:w="4395" w:type="dxa"/>
          </w:tcPr>
          <w:p w14:paraId="4E4DC913" w14:textId="32F84F2F" w:rsidR="00A2468E" w:rsidRPr="00F05372" w:rsidRDefault="00000000" w:rsidP="008819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221" w:firstLine="442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Few </w:t>
            </w:r>
            <w:r w:rsidR="001E3C64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of our </w:t>
            </w: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children’s </w:t>
            </w:r>
            <w:r w:rsidR="00BA0426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friends are </w:t>
            </w: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>willing to</w:t>
            </w:r>
            <w:r w:rsidR="001E3C64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undergo</w:t>
            </w: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screen</w:t>
            </w:r>
            <w:r w:rsidR="001E3C64">
              <w:rPr>
                <w:rFonts w:ascii="Times New Roman" w:eastAsiaTheme="minorEastAsia" w:hAnsi="Times New Roman" w:cs="Times New Roman"/>
                <w:sz w:val="20"/>
                <w:szCs w:val="20"/>
              </w:rPr>
              <w:t>ing</w:t>
            </w:r>
          </w:p>
        </w:tc>
        <w:tc>
          <w:tcPr>
            <w:tcW w:w="1984" w:type="dxa"/>
            <w:vAlign w:val="center"/>
          </w:tcPr>
          <w:p w14:paraId="1927AAA2" w14:textId="77777777" w:rsidR="00A2468E" w:rsidRPr="00F05372" w:rsidRDefault="00000000" w:rsidP="005F7BD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>1 (8.3)</w:t>
            </w:r>
          </w:p>
        </w:tc>
      </w:tr>
      <w:tr w:rsidR="00500069" w14:paraId="437B893E" w14:textId="77777777" w:rsidTr="005F7BD6">
        <w:tc>
          <w:tcPr>
            <w:tcW w:w="4395" w:type="dxa"/>
          </w:tcPr>
          <w:p w14:paraId="534AB430" w14:textId="1E7FE636" w:rsidR="00A2468E" w:rsidRPr="00F05372" w:rsidRDefault="00000000" w:rsidP="008819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221" w:firstLine="442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>No family member has undergone test</w:t>
            </w:r>
            <w:r w:rsidR="001E3C64">
              <w:rPr>
                <w:rFonts w:ascii="Times New Roman" w:eastAsiaTheme="minorEastAsia" w:hAnsi="Times New Roman" w:cs="Times New Roman"/>
                <w:sz w:val="20"/>
                <w:szCs w:val="20"/>
              </w:rPr>
              <w:t>ing</w:t>
            </w: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for HP</w:t>
            </w:r>
          </w:p>
        </w:tc>
        <w:tc>
          <w:tcPr>
            <w:tcW w:w="1984" w:type="dxa"/>
            <w:vAlign w:val="center"/>
          </w:tcPr>
          <w:p w14:paraId="73EF6ED3" w14:textId="77777777" w:rsidR="00A2468E" w:rsidRPr="00F05372" w:rsidRDefault="00000000" w:rsidP="005F7BD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>1 (8.3)</w:t>
            </w:r>
          </w:p>
        </w:tc>
      </w:tr>
      <w:tr w:rsidR="00500069" w14:paraId="292EAC9A" w14:textId="77777777" w:rsidTr="005F7BD6">
        <w:tc>
          <w:tcPr>
            <w:tcW w:w="4395" w:type="dxa"/>
            <w:tcBorders>
              <w:bottom w:val="single" w:sz="4" w:space="0" w:color="auto"/>
            </w:tcBorders>
          </w:tcPr>
          <w:p w14:paraId="754CDB46" w14:textId="77777777" w:rsidR="00A2468E" w:rsidRPr="00F05372" w:rsidRDefault="00000000" w:rsidP="008819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221" w:firstLine="442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2084FEC6" w14:textId="77777777" w:rsidR="00A2468E" w:rsidRPr="00F05372" w:rsidRDefault="00000000" w:rsidP="005F7BD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5372">
              <w:rPr>
                <w:rFonts w:ascii="Times New Roman" w:eastAsiaTheme="minorEastAsia" w:hAnsi="Times New Roman" w:cs="Times New Roman"/>
                <w:sz w:val="20"/>
                <w:szCs w:val="20"/>
              </w:rPr>
              <w:t>3 (24.9)</w:t>
            </w:r>
          </w:p>
        </w:tc>
      </w:tr>
    </w:tbl>
    <w:p w14:paraId="7EA04C09" w14:textId="77777777" w:rsidR="00A2468E" w:rsidRPr="00F05372" w:rsidRDefault="00000000" w:rsidP="00A2468E">
      <w:pPr>
        <w:rPr>
          <w:rFonts w:ascii="Times New Roman" w:eastAsiaTheme="minorEastAsia" w:hAnsi="Times New Roman" w:cs="Times New Roman"/>
          <w:sz w:val="20"/>
          <w:szCs w:val="20"/>
        </w:rPr>
      </w:pPr>
      <w:r w:rsidRPr="00F05372">
        <w:rPr>
          <w:rFonts w:ascii="Times New Roman" w:eastAsiaTheme="minorEastAsia" w:hAnsi="Times New Roman" w:cs="Times New Roman"/>
          <w:sz w:val="20"/>
          <w:szCs w:val="20"/>
        </w:rPr>
        <w:t>Multiple responses are obtained.</w:t>
      </w:r>
    </w:p>
    <w:p w14:paraId="6691E908" w14:textId="77777777" w:rsidR="00A2468E" w:rsidRPr="00CF0526" w:rsidRDefault="00000000" w:rsidP="00A2468E">
      <w:pPr>
        <w:rPr>
          <w:rFonts w:ascii="Times New Roman" w:eastAsiaTheme="minorEastAsia" w:hAnsi="Times New Roman" w:cs="Times New Roman"/>
          <w:i/>
          <w:iCs/>
          <w:sz w:val="20"/>
          <w:szCs w:val="20"/>
        </w:rPr>
      </w:pPr>
      <w:r w:rsidRPr="00F05372">
        <w:rPr>
          <w:rFonts w:ascii="Times New Roman" w:eastAsiaTheme="minorEastAsia" w:hAnsi="Times New Roman" w:cs="Times New Roman"/>
          <w:sz w:val="20"/>
          <w:szCs w:val="20"/>
        </w:rPr>
        <w:t xml:space="preserve">HP: </w:t>
      </w:r>
      <w:r w:rsidRPr="00CF0526">
        <w:rPr>
          <w:rFonts w:ascii="Times New Roman" w:eastAsiaTheme="minorEastAsia" w:hAnsi="Times New Roman" w:cs="Times New Roman"/>
          <w:i/>
          <w:iCs/>
          <w:sz w:val="20"/>
          <w:szCs w:val="20"/>
        </w:rPr>
        <w:t>Helicobacter pylori</w:t>
      </w:r>
    </w:p>
    <w:p w14:paraId="54D938D6" w14:textId="77777777" w:rsidR="0053094F" w:rsidRPr="00F05372" w:rsidRDefault="0053094F">
      <w:pPr>
        <w:rPr>
          <w:rFonts w:ascii="Times New Roman" w:eastAsiaTheme="minorEastAsia" w:hAnsi="Times New Roman" w:cs="Times New Roman"/>
          <w:sz w:val="20"/>
          <w:szCs w:val="20"/>
        </w:rPr>
      </w:pPr>
    </w:p>
    <w:sectPr w:rsidR="0053094F" w:rsidRPr="00F05372" w:rsidSect="00901447">
      <w:pgSz w:w="11900" w:h="16840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3416F0"/>
    <w:multiLevelType w:val="multilevel"/>
    <w:tmpl w:val="644AF9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4506B32"/>
    <w:multiLevelType w:val="hybridMultilevel"/>
    <w:tmpl w:val="AA866500"/>
    <w:lvl w:ilvl="0" w:tplc="A172F8F0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C04A89CA">
      <w:start w:val="1"/>
      <w:numFmt w:val="lowerLetter"/>
      <w:lvlText w:val="%2."/>
      <w:lvlJc w:val="left"/>
      <w:pPr>
        <w:ind w:left="1440" w:hanging="360"/>
      </w:pPr>
    </w:lvl>
    <w:lvl w:ilvl="2" w:tplc="8280065E">
      <w:numFmt w:val="bullet"/>
      <w:lvlText w:val="-"/>
      <w:lvlJc w:val="left"/>
      <w:pPr>
        <w:ind w:left="2340" w:hanging="360"/>
      </w:pPr>
      <w:rPr>
        <w:rFonts w:ascii="Times New Roman" w:eastAsia="Times New Roman" w:hAnsi="Times New Roman" w:cs="Times New Roman" w:hint="default"/>
      </w:rPr>
    </w:lvl>
    <w:lvl w:ilvl="3" w:tplc="8CE6EB58" w:tentative="1">
      <w:start w:val="1"/>
      <w:numFmt w:val="decimal"/>
      <w:lvlText w:val="%4."/>
      <w:lvlJc w:val="left"/>
      <w:pPr>
        <w:ind w:left="2880" w:hanging="360"/>
      </w:pPr>
    </w:lvl>
    <w:lvl w:ilvl="4" w:tplc="522E3F90" w:tentative="1">
      <w:start w:val="1"/>
      <w:numFmt w:val="lowerLetter"/>
      <w:lvlText w:val="%5."/>
      <w:lvlJc w:val="left"/>
      <w:pPr>
        <w:ind w:left="3600" w:hanging="360"/>
      </w:pPr>
    </w:lvl>
    <w:lvl w:ilvl="5" w:tplc="CBA87072" w:tentative="1">
      <w:start w:val="1"/>
      <w:numFmt w:val="lowerRoman"/>
      <w:lvlText w:val="%6."/>
      <w:lvlJc w:val="right"/>
      <w:pPr>
        <w:ind w:left="4320" w:hanging="180"/>
      </w:pPr>
    </w:lvl>
    <w:lvl w:ilvl="6" w:tplc="66C87BE0" w:tentative="1">
      <w:start w:val="1"/>
      <w:numFmt w:val="decimal"/>
      <w:lvlText w:val="%7."/>
      <w:lvlJc w:val="left"/>
      <w:pPr>
        <w:ind w:left="5040" w:hanging="360"/>
      </w:pPr>
    </w:lvl>
    <w:lvl w:ilvl="7" w:tplc="BBB0F750" w:tentative="1">
      <w:start w:val="1"/>
      <w:numFmt w:val="lowerLetter"/>
      <w:lvlText w:val="%8."/>
      <w:lvlJc w:val="left"/>
      <w:pPr>
        <w:ind w:left="5760" w:hanging="360"/>
      </w:pPr>
    </w:lvl>
    <w:lvl w:ilvl="8" w:tplc="7A242CE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9EE7A29"/>
    <w:multiLevelType w:val="multilevel"/>
    <w:tmpl w:val="A99A25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38A0B68"/>
    <w:multiLevelType w:val="multilevel"/>
    <w:tmpl w:val="66DC9B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5F54E2F"/>
    <w:multiLevelType w:val="multilevel"/>
    <w:tmpl w:val="38DCB5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DE14161"/>
    <w:multiLevelType w:val="multilevel"/>
    <w:tmpl w:val="F208CD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2517C34"/>
    <w:multiLevelType w:val="multilevel"/>
    <w:tmpl w:val="78000D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5220381"/>
    <w:multiLevelType w:val="multilevel"/>
    <w:tmpl w:val="359632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88519964">
    <w:abstractNumId w:val="3"/>
  </w:num>
  <w:num w:numId="2" w16cid:durableId="1677490930">
    <w:abstractNumId w:val="0"/>
  </w:num>
  <w:num w:numId="3" w16cid:durableId="736634330">
    <w:abstractNumId w:val="4"/>
  </w:num>
  <w:num w:numId="4" w16cid:durableId="1289509169">
    <w:abstractNumId w:val="5"/>
  </w:num>
  <w:num w:numId="5" w16cid:durableId="510099236">
    <w:abstractNumId w:val="2"/>
  </w:num>
  <w:num w:numId="6" w16cid:durableId="131601751">
    <w:abstractNumId w:val="6"/>
  </w:num>
  <w:num w:numId="7" w16cid:durableId="1870147231">
    <w:abstractNumId w:val="7"/>
  </w:num>
  <w:num w:numId="8" w16cid:durableId="54371530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2063"/>
    <w:rsid w:val="000162EA"/>
    <w:rsid w:val="0003365D"/>
    <w:rsid w:val="00062E93"/>
    <w:rsid w:val="00084BE8"/>
    <w:rsid w:val="000927FF"/>
    <w:rsid w:val="000954F5"/>
    <w:rsid w:val="000A18C7"/>
    <w:rsid w:val="000B1CEB"/>
    <w:rsid w:val="000C7C2A"/>
    <w:rsid w:val="000D2872"/>
    <w:rsid w:val="000E1AA7"/>
    <w:rsid w:val="000E5CD5"/>
    <w:rsid w:val="000F1608"/>
    <w:rsid w:val="000F6304"/>
    <w:rsid w:val="00105353"/>
    <w:rsid w:val="001056AB"/>
    <w:rsid w:val="00115F2F"/>
    <w:rsid w:val="00116BD0"/>
    <w:rsid w:val="00122175"/>
    <w:rsid w:val="001240D4"/>
    <w:rsid w:val="001349DE"/>
    <w:rsid w:val="00152FBD"/>
    <w:rsid w:val="00165565"/>
    <w:rsid w:val="0016791D"/>
    <w:rsid w:val="00180406"/>
    <w:rsid w:val="00191D56"/>
    <w:rsid w:val="00193202"/>
    <w:rsid w:val="001A0AB1"/>
    <w:rsid w:val="001B3994"/>
    <w:rsid w:val="001C5EE1"/>
    <w:rsid w:val="001C72D2"/>
    <w:rsid w:val="001D1153"/>
    <w:rsid w:val="001E0AB6"/>
    <w:rsid w:val="001E3C64"/>
    <w:rsid w:val="001F2693"/>
    <w:rsid w:val="001F786D"/>
    <w:rsid w:val="00206153"/>
    <w:rsid w:val="00214969"/>
    <w:rsid w:val="00214C97"/>
    <w:rsid w:val="00215150"/>
    <w:rsid w:val="00230861"/>
    <w:rsid w:val="00230EA7"/>
    <w:rsid w:val="002478DA"/>
    <w:rsid w:val="002520E9"/>
    <w:rsid w:val="00253C22"/>
    <w:rsid w:val="002558A1"/>
    <w:rsid w:val="00256425"/>
    <w:rsid w:val="00260C05"/>
    <w:rsid w:val="00266907"/>
    <w:rsid w:val="002802A7"/>
    <w:rsid w:val="00283E2B"/>
    <w:rsid w:val="00292F9F"/>
    <w:rsid w:val="002A48E0"/>
    <w:rsid w:val="002A7486"/>
    <w:rsid w:val="002A798D"/>
    <w:rsid w:val="002B12D2"/>
    <w:rsid w:val="002B34EA"/>
    <w:rsid w:val="002B6578"/>
    <w:rsid w:val="002B6DCB"/>
    <w:rsid w:val="002E181A"/>
    <w:rsid w:val="002F24DB"/>
    <w:rsid w:val="002F79FC"/>
    <w:rsid w:val="00307B73"/>
    <w:rsid w:val="00323B64"/>
    <w:rsid w:val="003405E6"/>
    <w:rsid w:val="00342653"/>
    <w:rsid w:val="00357CB4"/>
    <w:rsid w:val="00377354"/>
    <w:rsid w:val="0037767C"/>
    <w:rsid w:val="00377E61"/>
    <w:rsid w:val="003A255C"/>
    <w:rsid w:val="003A6BFC"/>
    <w:rsid w:val="003A752C"/>
    <w:rsid w:val="003D720F"/>
    <w:rsid w:val="003E7601"/>
    <w:rsid w:val="003F61B4"/>
    <w:rsid w:val="003F6444"/>
    <w:rsid w:val="00414A49"/>
    <w:rsid w:val="004232C2"/>
    <w:rsid w:val="004243B3"/>
    <w:rsid w:val="00425885"/>
    <w:rsid w:val="00431075"/>
    <w:rsid w:val="00441213"/>
    <w:rsid w:val="004433D9"/>
    <w:rsid w:val="0044424A"/>
    <w:rsid w:val="0045248E"/>
    <w:rsid w:val="004636B5"/>
    <w:rsid w:val="00470A23"/>
    <w:rsid w:val="00474383"/>
    <w:rsid w:val="00482169"/>
    <w:rsid w:val="004868B2"/>
    <w:rsid w:val="004925AE"/>
    <w:rsid w:val="004A3E05"/>
    <w:rsid w:val="004B05AC"/>
    <w:rsid w:val="004B2CC6"/>
    <w:rsid w:val="004B7DD4"/>
    <w:rsid w:val="004C266B"/>
    <w:rsid w:val="004D02B7"/>
    <w:rsid w:val="004D114A"/>
    <w:rsid w:val="004D35B2"/>
    <w:rsid w:val="004F1CA0"/>
    <w:rsid w:val="004F4A73"/>
    <w:rsid w:val="00500069"/>
    <w:rsid w:val="00511A4F"/>
    <w:rsid w:val="00515979"/>
    <w:rsid w:val="00515AF3"/>
    <w:rsid w:val="0053005D"/>
    <w:rsid w:val="0053094F"/>
    <w:rsid w:val="00550266"/>
    <w:rsid w:val="005506E5"/>
    <w:rsid w:val="0056698A"/>
    <w:rsid w:val="00570505"/>
    <w:rsid w:val="00574870"/>
    <w:rsid w:val="005767FE"/>
    <w:rsid w:val="00584906"/>
    <w:rsid w:val="005861A8"/>
    <w:rsid w:val="00586EC0"/>
    <w:rsid w:val="00590614"/>
    <w:rsid w:val="00597FD9"/>
    <w:rsid w:val="005A1560"/>
    <w:rsid w:val="005A5CC7"/>
    <w:rsid w:val="005A7472"/>
    <w:rsid w:val="005B6E21"/>
    <w:rsid w:val="005D0B0C"/>
    <w:rsid w:val="005E3F7F"/>
    <w:rsid w:val="005F058C"/>
    <w:rsid w:val="005F05B9"/>
    <w:rsid w:val="005F7BD6"/>
    <w:rsid w:val="00605BCE"/>
    <w:rsid w:val="00605C56"/>
    <w:rsid w:val="00621505"/>
    <w:rsid w:val="00624ED6"/>
    <w:rsid w:val="0062776E"/>
    <w:rsid w:val="006355A1"/>
    <w:rsid w:val="00636EE7"/>
    <w:rsid w:val="006442A3"/>
    <w:rsid w:val="0067020D"/>
    <w:rsid w:val="00674036"/>
    <w:rsid w:val="00684A77"/>
    <w:rsid w:val="00694243"/>
    <w:rsid w:val="006A3CC0"/>
    <w:rsid w:val="006A43DF"/>
    <w:rsid w:val="006B464B"/>
    <w:rsid w:val="006B7BFB"/>
    <w:rsid w:val="006C0C4B"/>
    <w:rsid w:val="006C555A"/>
    <w:rsid w:val="006C75FC"/>
    <w:rsid w:val="006D563E"/>
    <w:rsid w:val="006E2063"/>
    <w:rsid w:val="006F7715"/>
    <w:rsid w:val="00707F7C"/>
    <w:rsid w:val="007266D4"/>
    <w:rsid w:val="007316E6"/>
    <w:rsid w:val="00743C6E"/>
    <w:rsid w:val="0075009F"/>
    <w:rsid w:val="00754C65"/>
    <w:rsid w:val="00756B95"/>
    <w:rsid w:val="00766118"/>
    <w:rsid w:val="007813DC"/>
    <w:rsid w:val="00790214"/>
    <w:rsid w:val="00791F85"/>
    <w:rsid w:val="00794BF8"/>
    <w:rsid w:val="007A4541"/>
    <w:rsid w:val="007B0540"/>
    <w:rsid w:val="007B0D70"/>
    <w:rsid w:val="007C451F"/>
    <w:rsid w:val="007C7F5F"/>
    <w:rsid w:val="007D7F1A"/>
    <w:rsid w:val="007E2DAF"/>
    <w:rsid w:val="007F450F"/>
    <w:rsid w:val="008034BD"/>
    <w:rsid w:val="008232EF"/>
    <w:rsid w:val="00833F77"/>
    <w:rsid w:val="0083439A"/>
    <w:rsid w:val="0083615B"/>
    <w:rsid w:val="00836ABD"/>
    <w:rsid w:val="008409A9"/>
    <w:rsid w:val="008417F6"/>
    <w:rsid w:val="00845CB5"/>
    <w:rsid w:val="00850B0C"/>
    <w:rsid w:val="00854706"/>
    <w:rsid w:val="00861389"/>
    <w:rsid w:val="00875003"/>
    <w:rsid w:val="008819CB"/>
    <w:rsid w:val="008959AE"/>
    <w:rsid w:val="008B3D79"/>
    <w:rsid w:val="008C155F"/>
    <w:rsid w:val="008C7F6B"/>
    <w:rsid w:val="008D4DE5"/>
    <w:rsid w:val="008D6996"/>
    <w:rsid w:val="008E25AF"/>
    <w:rsid w:val="008E4CCC"/>
    <w:rsid w:val="00901447"/>
    <w:rsid w:val="00903519"/>
    <w:rsid w:val="009063E3"/>
    <w:rsid w:val="00910DFC"/>
    <w:rsid w:val="00916E66"/>
    <w:rsid w:val="009250A1"/>
    <w:rsid w:val="00944C9A"/>
    <w:rsid w:val="00947B9F"/>
    <w:rsid w:val="009539C7"/>
    <w:rsid w:val="009606DF"/>
    <w:rsid w:val="009628DF"/>
    <w:rsid w:val="009643A2"/>
    <w:rsid w:val="009857FC"/>
    <w:rsid w:val="00991D82"/>
    <w:rsid w:val="0099342D"/>
    <w:rsid w:val="009946F9"/>
    <w:rsid w:val="009A2798"/>
    <w:rsid w:val="009B641A"/>
    <w:rsid w:val="009E065D"/>
    <w:rsid w:val="009E0B84"/>
    <w:rsid w:val="009E64AD"/>
    <w:rsid w:val="009E7139"/>
    <w:rsid w:val="00A01EA1"/>
    <w:rsid w:val="00A17E2F"/>
    <w:rsid w:val="00A2468E"/>
    <w:rsid w:val="00A259DC"/>
    <w:rsid w:val="00A30EF4"/>
    <w:rsid w:val="00A34FCF"/>
    <w:rsid w:val="00A370E4"/>
    <w:rsid w:val="00A37176"/>
    <w:rsid w:val="00A43AFE"/>
    <w:rsid w:val="00A526D4"/>
    <w:rsid w:val="00A548F2"/>
    <w:rsid w:val="00A9783D"/>
    <w:rsid w:val="00AA00EA"/>
    <w:rsid w:val="00AA1677"/>
    <w:rsid w:val="00AA54E8"/>
    <w:rsid w:val="00AB3CB9"/>
    <w:rsid w:val="00AC1DE5"/>
    <w:rsid w:val="00AD2334"/>
    <w:rsid w:val="00AF6501"/>
    <w:rsid w:val="00B03EBA"/>
    <w:rsid w:val="00B12BB9"/>
    <w:rsid w:val="00B207F6"/>
    <w:rsid w:val="00B2567B"/>
    <w:rsid w:val="00B27EA1"/>
    <w:rsid w:val="00B355EA"/>
    <w:rsid w:val="00B47606"/>
    <w:rsid w:val="00B510AC"/>
    <w:rsid w:val="00B55AD1"/>
    <w:rsid w:val="00B57875"/>
    <w:rsid w:val="00B610D6"/>
    <w:rsid w:val="00B721F4"/>
    <w:rsid w:val="00B758DE"/>
    <w:rsid w:val="00B77AA3"/>
    <w:rsid w:val="00BA0426"/>
    <w:rsid w:val="00BB33E7"/>
    <w:rsid w:val="00BC591D"/>
    <w:rsid w:val="00BC5E76"/>
    <w:rsid w:val="00BD5C0D"/>
    <w:rsid w:val="00BE3E11"/>
    <w:rsid w:val="00BE707C"/>
    <w:rsid w:val="00BF123B"/>
    <w:rsid w:val="00BF2925"/>
    <w:rsid w:val="00C12BB5"/>
    <w:rsid w:val="00C139F4"/>
    <w:rsid w:val="00C15992"/>
    <w:rsid w:val="00C450FD"/>
    <w:rsid w:val="00C51368"/>
    <w:rsid w:val="00C619F7"/>
    <w:rsid w:val="00C74CEE"/>
    <w:rsid w:val="00C75931"/>
    <w:rsid w:val="00C7721D"/>
    <w:rsid w:val="00CB4A3B"/>
    <w:rsid w:val="00CB4BA9"/>
    <w:rsid w:val="00CB6936"/>
    <w:rsid w:val="00CB6B21"/>
    <w:rsid w:val="00CB6C9C"/>
    <w:rsid w:val="00CC7EA3"/>
    <w:rsid w:val="00CD769F"/>
    <w:rsid w:val="00CE710D"/>
    <w:rsid w:val="00CF0526"/>
    <w:rsid w:val="00CF7879"/>
    <w:rsid w:val="00D02927"/>
    <w:rsid w:val="00D14F22"/>
    <w:rsid w:val="00D32BA5"/>
    <w:rsid w:val="00D50F75"/>
    <w:rsid w:val="00D514D7"/>
    <w:rsid w:val="00D6467C"/>
    <w:rsid w:val="00D657B3"/>
    <w:rsid w:val="00D66D71"/>
    <w:rsid w:val="00D7758D"/>
    <w:rsid w:val="00D7797B"/>
    <w:rsid w:val="00D81F16"/>
    <w:rsid w:val="00D9163D"/>
    <w:rsid w:val="00D92E71"/>
    <w:rsid w:val="00D93D4D"/>
    <w:rsid w:val="00D949B4"/>
    <w:rsid w:val="00D95FE5"/>
    <w:rsid w:val="00DA4CD4"/>
    <w:rsid w:val="00DA6284"/>
    <w:rsid w:val="00DB16EB"/>
    <w:rsid w:val="00DC4348"/>
    <w:rsid w:val="00DD2E37"/>
    <w:rsid w:val="00DD426A"/>
    <w:rsid w:val="00DD46A0"/>
    <w:rsid w:val="00DD539F"/>
    <w:rsid w:val="00DD5552"/>
    <w:rsid w:val="00DD7593"/>
    <w:rsid w:val="00DE2DF5"/>
    <w:rsid w:val="00DF070D"/>
    <w:rsid w:val="00DF6BE1"/>
    <w:rsid w:val="00E031EC"/>
    <w:rsid w:val="00E046A2"/>
    <w:rsid w:val="00E04DA6"/>
    <w:rsid w:val="00E20879"/>
    <w:rsid w:val="00E4038E"/>
    <w:rsid w:val="00E428AE"/>
    <w:rsid w:val="00E43971"/>
    <w:rsid w:val="00E47F65"/>
    <w:rsid w:val="00E6162B"/>
    <w:rsid w:val="00E70016"/>
    <w:rsid w:val="00E8452A"/>
    <w:rsid w:val="00E87973"/>
    <w:rsid w:val="00E94A2B"/>
    <w:rsid w:val="00E94D2F"/>
    <w:rsid w:val="00E958DC"/>
    <w:rsid w:val="00EB2E34"/>
    <w:rsid w:val="00ED690C"/>
    <w:rsid w:val="00EF178D"/>
    <w:rsid w:val="00EF3F2A"/>
    <w:rsid w:val="00F05372"/>
    <w:rsid w:val="00F13C9D"/>
    <w:rsid w:val="00F2379A"/>
    <w:rsid w:val="00F335D3"/>
    <w:rsid w:val="00F351B1"/>
    <w:rsid w:val="00F35BD3"/>
    <w:rsid w:val="00F36C78"/>
    <w:rsid w:val="00F419BD"/>
    <w:rsid w:val="00F513A7"/>
    <w:rsid w:val="00F5273A"/>
    <w:rsid w:val="00F6185D"/>
    <w:rsid w:val="00F640A2"/>
    <w:rsid w:val="00F748C6"/>
    <w:rsid w:val="00F8624A"/>
    <w:rsid w:val="00F97BE3"/>
    <w:rsid w:val="00FB78BC"/>
    <w:rsid w:val="00FC0C3D"/>
    <w:rsid w:val="00FE0417"/>
    <w:rsid w:val="00FE3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BC1784"/>
  <w15:chartTrackingRefBased/>
  <w15:docId w15:val="{B5F1B7B7-9D8B-E34E-B09F-EFB2249C02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2063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游明朝" w:eastAsia="游明朝" w:hAnsi="游明朝" w:cs="游明朝"/>
      <w:color w:val="000000"/>
      <w:szCs w:val="21"/>
      <w:u w:color="00000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520E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520E9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E20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DC4348"/>
    <w:rPr>
      <w:rFonts w:ascii="游明朝" w:eastAsia="游明朝" w:hAnsi="游明朝" w:cs="游明朝"/>
      <w:color w:val="000000"/>
      <w:szCs w:val="21"/>
      <w:u w:color="000000"/>
    </w:rPr>
  </w:style>
  <w:style w:type="character" w:styleId="a5">
    <w:name w:val="annotation reference"/>
    <w:basedOn w:val="a0"/>
    <w:uiPriority w:val="99"/>
    <w:semiHidden/>
    <w:unhideWhenUsed/>
    <w:rsid w:val="002520E9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2520E9"/>
    <w:rPr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semiHidden/>
    <w:rsid w:val="002520E9"/>
    <w:rPr>
      <w:rFonts w:ascii="游明朝" w:eastAsia="游明朝" w:hAnsi="游明朝" w:cs="游明朝"/>
      <w:color w:val="000000"/>
      <w:sz w:val="20"/>
      <w:szCs w:val="20"/>
      <w:u w:color="00000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2520E9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2520E9"/>
    <w:rPr>
      <w:rFonts w:ascii="游明朝" w:eastAsia="游明朝" w:hAnsi="游明朝" w:cs="游明朝"/>
      <w:b/>
      <w:bCs/>
      <w:color w:val="000000"/>
      <w:sz w:val="20"/>
      <w:szCs w:val="20"/>
      <w:u w:color="000000"/>
    </w:rPr>
  </w:style>
  <w:style w:type="character" w:customStyle="1" w:styleId="30">
    <w:name w:val="見出し 3 (文字)"/>
    <w:basedOn w:val="a0"/>
    <w:link w:val="3"/>
    <w:uiPriority w:val="9"/>
    <w:semiHidden/>
    <w:rsid w:val="002520E9"/>
    <w:rPr>
      <w:rFonts w:asciiTheme="majorHAnsi" w:eastAsiaTheme="majorEastAsia" w:hAnsiTheme="majorHAnsi" w:cstheme="majorBidi"/>
      <w:color w:val="1F3763" w:themeColor="accent1" w:themeShade="7F"/>
      <w:sz w:val="24"/>
      <w:u w:color="000000"/>
    </w:rPr>
  </w:style>
  <w:style w:type="character" w:customStyle="1" w:styleId="40">
    <w:name w:val="見出し 4 (文字)"/>
    <w:basedOn w:val="a0"/>
    <w:link w:val="4"/>
    <w:uiPriority w:val="9"/>
    <w:semiHidden/>
    <w:rsid w:val="002520E9"/>
    <w:rPr>
      <w:rFonts w:asciiTheme="majorHAnsi" w:eastAsiaTheme="majorEastAsia" w:hAnsiTheme="majorHAnsi" w:cstheme="majorBidi"/>
      <w:i/>
      <w:iCs/>
      <w:color w:val="2F5496" w:themeColor="accent1" w:themeShade="BF"/>
      <w:szCs w:val="21"/>
      <w:u w:color="000000"/>
    </w:rPr>
  </w:style>
  <w:style w:type="character" w:styleId="aa">
    <w:name w:val="line number"/>
    <w:basedOn w:val="a0"/>
    <w:uiPriority w:val="99"/>
    <w:semiHidden/>
    <w:unhideWhenUsed/>
    <w:rsid w:val="002520E9"/>
  </w:style>
  <w:style w:type="paragraph" w:styleId="ab">
    <w:name w:val="List Paragraph"/>
    <w:basedOn w:val="a"/>
    <w:uiPriority w:val="34"/>
    <w:qFormat/>
    <w:rsid w:val="00845CB5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kern w:val="0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847</Words>
  <Characters>4829</Characters>
  <Application>Microsoft Office Word</Application>
  <DocSecurity>0</DocSecurity>
  <Lines>40</Lines>
  <Paragraphs>1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roaki Saito</dc:creator>
  <cp:lastModifiedBy>齋藤宏章 齋藤宏章</cp:lastModifiedBy>
  <cp:revision>3</cp:revision>
  <dcterms:created xsi:type="dcterms:W3CDTF">2024-06-02T13:49:00Z</dcterms:created>
  <dcterms:modified xsi:type="dcterms:W3CDTF">2024-06-02T14:34:00Z</dcterms:modified>
</cp:coreProperties>
</file>